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63731" w:rsidRDefault="006D38D5"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Supplementary </w:t>
      </w:r>
      <w:r w:rsidRPr="00C61A98">
        <w:rPr>
          <w:rFonts w:ascii="Times New Roman" w:hAnsi="Times New Roman" w:cs="Times New Roman"/>
          <w:b/>
          <w:bCs/>
          <w:color w:val="000000"/>
          <w:sz w:val="24"/>
          <w:szCs w:val="24"/>
        </w:rPr>
        <w:t>Table S1. List of bacterial strains and plasmids used in this study</w:t>
      </w:r>
    </w:p>
    <w:tbl>
      <w:tblPr>
        <w:tblW w:w="1001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05"/>
        <w:gridCol w:w="5670"/>
        <w:gridCol w:w="2016"/>
      </w:tblGrid>
      <w:tr w:rsidR="00D63731" w:rsidRPr="00D63731" w:rsidTr="00170AA0">
        <w:trPr>
          <w:trHeight w:val="300"/>
        </w:trPr>
        <w:tc>
          <w:tcPr>
            <w:tcW w:w="2405" w:type="dxa"/>
            <w:shd w:val="clear" w:color="auto" w:fill="auto"/>
            <w:noWrap/>
            <w:hideMark/>
          </w:tcPr>
          <w:p w:rsidR="00D63731" w:rsidRPr="00170AA0" w:rsidRDefault="00D63731" w:rsidP="00170AA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 w:bidi="hi-IN"/>
              </w:rPr>
            </w:pPr>
            <w:r w:rsidRPr="00170AA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 w:bidi="hi-IN"/>
              </w:rPr>
              <w:t>Strains/Plasmids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D63731" w:rsidRPr="00170AA0" w:rsidRDefault="00170AA0" w:rsidP="00170AA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 w:bidi="hi-IN"/>
              </w:rPr>
            </w:pPr>
            <w:r w:rsidRPr="00170AA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 w:bidi="hi-IN"/>
              </w:rPr>
              <w:t>Relevant Characte</w:t>
            </w:r>
            <w:r w:rsidR="00D63731" w:rsidRPr="00170AA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 w:bidi="hi-IN"/>
              </w:rPr>
              <w:t>ristics</w:t>
            </w:r>
          </w:p>
        </w:tc>
        <w:tc>
          <w:tcPr>
            <w:tcW w:w="1937" w:type="dxa"/>
            <w:shd w:val="clear" w:color="auto" w:fill="auto"/>
            <w:noWrap/>
            <w:hideMark/>
          </w:tcPr>
          <w:p w:rsidR="00D63731" w:rsidRPr="00170AA0" w:rsidRDefault="00D63731" w:rsidP="00170AA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 w:bidi="hi-IN"/>
              </w:rPr>
            </w:pPr>
            <w:r w:rsidRPr="00170AA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 w:bidi="hi-IN"/>
              </w:rPr>
              <w:t>Reference/Source</w:t>
            </w:r>
          </w:p>
        </w:tc>
      </w:tr>
      <w:tr w:rsidR="00D63731" w:rsidRPr="00D63731" w:rsidTr="00170AA0">
        <w:trPr>
          <w:trHeight w:val="315"/>
        </w:trPr>
        <w:tc>
          <w:tcPr>
            <w:tcW w:w="2405" w:type="dxa"/>
            <w:shd w:val="clear" w:color="auto" w:fill="auto"/>
            <w:noWrap/>
            <w:hideMark/>
          </w:tcPr>
          <w:p w:rsidR="00D63731" w:rsidRPr="00170AA0" w:rsidRDefault="00D63731" w:rsidP="00170AA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  <w:lang w:eastAsia="en-IN" w:bidi="hi-IN"/>
              </w:rPr>
            </w:pPr>
            <w:bookmarkStart w:id="0" w:name="_GoBack"/>
            <w:r w:rsidRPr="00170AA0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  <w:lang w:eastAsia="en-IN" w:bidi="hi-IN"/>
              </w:rPr>
              <w:t xml:space="preserve">Escherichia coli </w:t>
            </w:r>
            <w:r w:rsidRPr="00170AA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 w:bidi="hi-IN"/>
              </w:rPr>
              <w:t>strains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D63731" w:rsidRPr="00D63731" w:rsidRDefault="00D63731" w:rsidP="00170AA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 w:bidi="hi-IN"/>
              </w:rPr>
            </w:pPr>
          </w:p>
        </w:tc>
        <w:tc>
          <w:tcPr>
            <w:tcW w:w="1937" w:type="dxa"/>
            <w:shd w:val="clear" w:color="auto" w:fill="auto"/>
            <w:noWrap/>
            <w:hideMark/>
          </w:tcPr>
          <w:p w:rsidR="00D63731" w:rsidRPr="00D63731" w:rsidRDefault="00D63731" w:rsidP="00170A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 w:bidi="hi-IN"/>
              </w:rPr>
            </w:pPr>
          </w:p>
        </w:tc>
      </w:tr>
      <w:bookmarkEnd w:id="0"/>
      <w:tr w:rsidR="00D63731" w:rsidRPr="00D63731" w:rsidTr="00170AA0">
        <w:trPr>
          <w:trHeight w:val="375"/>
        </w:trPr>
        <w:tc>
          <w:tcPr>
            <w:tcW w:w="2405" w:type="dxa"/>
            <w:shd w:val="clear" w:color="auto" w:fill="auto"/>
            <w:noWrap/>
            <w:hideMark/>
          </w:tcPr>
          <w:p w:rsidR="00D63731" w:rsidRPr="00D63731" w:rsidRDefault="00D63731" w:rsidP="00170A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DH5α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D63731" w:rsidRPr="00D63731" w:rsidRDefault="00D63731" w:rsidP="00170A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λ</w:t>
            </w:r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N" w:bidi="hi-IN"/>
              </w:rPr>
              <w:t>–</w:t>
            </w:r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 xml:space="preserve"> f80dlacZDM15 D(</w:t>
            </w:r>
            <w:proofErr w:type="spellStart"/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lacZYA-argF</w:t>
            </w:r>
            <w:proofErr w:type="spellEnd"/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 xml:space="preserve">) U169 recA1 </w:t>
            </w:r>
            <w:proofErr w:type="spellStart"/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endA</w:t>
            </w:r>
            <w:proofErr w:type="spellEnd"/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 xml:space="preserve"> hsdR17 (</w:t>
            </w:r>
            <w:proofErr w:type="spellStart"/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rK</w:t>
            </w:r>
            <w:proofErr w:type="spellEnd"/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N" w:bidi="hi-IN"/>
              </w:rPr>
              <w:t>–</w:t>
            </w:r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 xml:space="preserve"> </w:t>
            </w:r>
            <w:proofErr w:type="spellStart"/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mK</w:t>
            </w:r>
            <w:proofErr w:type="spellEnd"/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N" w:bidi="hi-IN"/>
              </w:rPr>
              <w:t>–</w:t>
            </w:r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)</w:t>
            </w:r>
          </w:p>
        </w:tc>
        <w:tc>
          <w:tcPr>
            <w:tcW w:w="1937" w:type="dxa"/>
            <w:shd w:val="clear" w:color="auto" w:fill="auto"/>
            <w:noWrap/>
            <w:hideMark/>
          </w:tcPr>
          <w:p w:rsidR="00D63731" w:rsidRPr="00D63731" w:rsidRDefault="00D63731" w:rsidP="00170A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Invitrogen</w:t>
            </w:r>
          </w:p>
        </w:tc>
      </w:tr>
      <w:tr w:rsidR="00D63731" w:rsidRPr="00D63731" w:rsidTr="00170AA0">
        <w:trPr>
          <w:trHeight w:val="315"/>
        </w:trPr>
        <w:tc>
          <w:tcPr>
            <w:tcW w:w="2405" w:type="dxa"/>
            <w:shd w:val="clear" w:color="auto" w:fill="auto"/>
            <w:noWrap/>
            <w:hideMark/>
          </w:tcPr>
          <w:p w:rsidR="00D63731" w:rsidRPr="00D63731" w:rsidRDefault="00D63731" w:rsidP="00170A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</w:p>
        </w:tc>
        <w:tc>
          <w:tcPr>
            <w:tcW w:w="5670" w:type="dxa"/>
            <w:shd w:val="clear" w:color="auto" w:fill="auto"/>
            <w:noWrap/>
            <w:hideMark/>
          </w:tcPr>
          <w:p w:rsidR="00D63731" w:rsidRPr="00D63731" w:rsidRDefault="00D63731" w:rsidP="00170A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 w:bidi="hi-IN"/>
              </w:rPr>
            </w:pPr>
          </w:p>
        </w:tc>
        <w:tc>
          <w:tcPr>
            <w:tcW w:w="1937" w:type="dxa"/>
            <w:shd w:val="clear" w:color="auto" w:fill="auto"/>
            <w:noWrap/>
            <w:hideMark/>
          </w:tcPr>
          <w:p w:rsidR="00D63731" w:rsidRPr="00D63731" w:rsidRDefault="00D63731" w:rsidP="00170A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 w:bidi="hi-IN"/>
              </w:rPr>
            </w:pPr>
          </w:p>
        </w:tc>
      </w:tr>
      <w:tr w:rsidR="00D63731" w:rsidRPr="00D63731" w:rsidTr="00170AA0">
        <w:trPr>
          <w:trHeight w:val="315"/>
        </w:trPr>
        <w:tc>
          <w:tcPr>
            <w:tcW w:w="2405" w:type="dxa"/>
            <w:shd w:val="clear" w:color="auto" w:fill="auto"/>
            <w:noWrap/>
            <w:hideMark/>
          </w:tcPr>
          <w:p w:rsidR="00D63731" w:rsidRPr="00170AA0" w:rsidRDefault="00D63731" w:rsidP="00170AA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  <w:lang w:eastAsia="en-IN" w:bidi="hi-IN"/>
              </w:rPr>
            </w:pPr>
            <w:proofErr w:type="spellStart"/>
            <w:r w:rsidRPr="00170AA0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  <w:lang w:eastAsia="en-IN" w:bidi="hi-IN"/>
              </w:rPr>
              <w:t>Xanthomonas</w:t>
            </w:r>
            <w:proofErr w:type="spellEnd"/>
            <w:r w:rsidRPr="00170AA0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  <w:lang w:eastAsia="en-IN" w:bidi="hi-IN"/>
              </w:rPr>
              <w:t xml:space="preserve"> </w:t>
            </w:r>
            <w:proofErr w:type="spellStart"/>
            <w:r w:rsidRPr="00170AA0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  <w:lang w:eastAsia="en-IN" w:bidi="hi-IN"/>
              </w:rPr>
              <w:t>oryzae</w:t>
            </w:r>
            <w:proofErr w:type="spellEnd"/>
            <w:r w:rsidRPr="00170AA0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  <w:lang w:eastAsia="en-IN" w:bidi="hi-IN"/>
              </w:rPr>
              <w:t xml:space="preserve"> </w:t>
            </w:r>
            <w:proofErr w:type="spellStart"/>
            <w:r w:rsidRPr="00170AA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 w:bidi="hi-IN"/>
              </w:rPr>
              <w:t>pv</w:t>
            </w:r>
            <w:proofErr w:type="spellEnd"/>
            <w:r w:rsidRPr="00170AA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 w:bidi="hi-IN"/>
              </w:rPr>
              <w:t xml:space="preserve">. </w:t>
            </w:r>
            <w:proofErr w:type="spellStart"/>
            <w:r w:rsidRPr="00170AA0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  <w:lang w:eastAsia="en-IN" w:bidi="hi-IN"/>
              </w:rPr>
              <w:t>oryzae</w:t>
            </w:r>
            <w:proofErr w:type="spellEnd"/>
            <w:r w:rsidRPr="00170AA0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  <w:lang w:eastAsia="en-IN" w:bidi="hi-IN"/>
              </w:rPr>
              <w:t xml:space="preserve"> </w:t>
            </w:r>
            <w:r w:rsidRPr="00170AA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 w:bidi="hi-IN"/>
              </w:rPr>
              <w:t>strains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D63731" w:rsidRPr="00D63731" w:rsidRDefault="00D63731" w:rsidP="00170AA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 w:bidi="hi-IN"/>
              </w:rPr>
            </w:pPr>
          </w:p>
        </w:tc>
        <w:tc>
          <w:tcPr>
            <w:tcW w:w="1937" w:type="dxa"/>
            <w:shd w:val="clear" w:color="auto" w:fill="auto"/>
            <w:noWrap/>
            <w:hideMark/>
          </w:tcPr>
          <w:p w:rsidR="00D63731" w:rsidRPr="00D63731" w:rsidRDefault="00D63731" w:rsidP="00170A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 w:bidi="hi-IN"/>
              </w:rPr>
            </w:pPr>
          </w:p>
        </w:tc>
      </w:tr>
      <w:tr w:rsidR="00D63731" w:rsidRPr="00D63731" w:rsidTr="00170AA0">
        <w:trPr>
          <w:trHeight w:val="596"/>
        </w:trPr>
        <w:tc>
          <w:tcPr>
            <w:tcW w:w="2405" w:type="dxa"/>
            <w:shd w:val="clear" w:color="auto" w:fill="auto"/>
            <w:noWrap/>
            <w:hideMark/>
          </w:tcPr>
          <w:p w:rsidR="00D63731" w:rsidRPr="00D63731" w:rsidRDefault="00D63731" w:rsidP="00170A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BXO43</w:t>
            </w:r>
          </w:p>
        </w:tc>
        <w:tc>
          <w:tcPr>
            <w:tcW w:w="5670" w:type="dxa"/>
            <w:shd w:val="clear" w:color="auto" w:fill="auto"/>
            <w:hideMark/>
          </w:tcPr>
          <w:p w:rsidR="00D63731" w:rsidRPr="00D63731" w:rsidRDefault="00D63731" w:rsidP="00170AA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 w:bidi="hi-IN"/>
              </w:rPr>
            </w:pPr>
            <w:r w:rsidRPr="00D637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 w:bidi="hi-IN"/>
              </w:rPr>
              <w:t>rif</w:t>
            </w:r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-2; derivative of BXO1</w:t>
            </w:r>
            <w:r w:rsidR="00B52061"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 xml:space="preserve"> </w:t>
            </w:r>
            <w:r w:rsidR="00B520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(</w:t>
            </w:r>
            <w:r w:rsidR="00B52061"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Wild type; Indian isolate</w:t>
            </w:r>
            <w:r w:rsidR="00B520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)</w:t>
            </w:r>
          </w:p>
        </w:tc>
        <w:tc>
          <w:tcPr>
            <w:tcW w:w="1937" w:type="dxa"/>
            <w:shd w:val="clear" w:color="auto" w:fill="auto"/>
            <w:hideMark/>
          </w:tcPr>
          <w:p w:rsidR="00D63731" w:rsidRPr="00D63731" w:rsidRDefault="00D63731" w:rsidP="00170A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Laboratory collection</w:t>
            </w:r>
          </w:p>
        </w:tc>
      </w:tr>
      <w:tr w:rsidR="00D63731" w:rsidRPr="00D63731" w:rsidTr="00170AA0">
        <w:trPr>
          <w:trHeight w:val="375"/>
        </w:trPr>
        <w:tc>
          <w:tcPr>
            <w:tcW w:w="2405" w:type="dxa"/>
            <w:shd w:val="clear" w:color="auto" w:fill="auto"/>
            <w:noWrap/>
            <w:hideMark/>
          </w:tcPr>
          <w:p w:rsidR="00D63731" w:rsidRPr="00D63731" w:rsidRDefault="00D63731" w:rsidP="00170AA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 w:bidi="hi-IN"/>
              </w:rPr>
            </w:pPr>
            <w:proofErr w:type="spellStart"/>
            <w:r w:rsidRPr="00D637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 w:bidi="hi-IN"/>
              </w:rPr>
              <w:t>xopN</w:t>
            </w:r>
            <w:proofErr w:type="spellEnd"/>
            <w:r w:rsidRPr="00D637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 w:bidi="hi-IN"/>
              </w:rPr>
              <w:t xml:space="preserve"> </w:t>
            </w:r>
            <w:proofErr w:type="spellStart"/>
            <w:r w:rsidRPr="00D637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 w:bidi="hi-IN"/>
              </w:rPr>
              <w:t>xopQ</w:t>
            </w:r>
            <w:proofErr w:type="spellEnd"/>
            <w:r w:rsidRPr="00D637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 w:bidi="hi-IN"/>
              </w:rPr>
              <w:t xml:space="preserve"> </w:t>
            </w:r>
            <w:proofErr w:type="spellStart"/>
            <w:r w:rsidRPr="00D637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 w:bidi="hi-IN"/>
              </w:rPr>
              <w:t>xopX</w:t>
            </w:r>
            <w:proofErr w:type="spellEnd"/>
            <w:r w:rsidRPr="00D637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 w:bidi="hi-IN"/>
              </w:rPr>
              <w:t xml:space="preserve"> </w:t>
            </w:r>
            <w:proofErr w:type="spellStart"/>
            <w:r w:rsidRPr="00D637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 w:bidi="hi-IN"/>
              </w:rPr>
              <w:t>xopZ</w:t>
            </w:r>
            <w:proofErr w:type="spellEnd"/>
          </w:p>
        </w:tc>
        <w:tc>
          <w:tcPr>
            <w:tcW w:w="5670" w:type="dxa"/>
            <w:shd w:val="clear" w:color="auto" w:fill="auto"/>
            <w:noWrap/>
            <w:hideMark/>
          </w:tcPr>
          <w:p w:rsidR="00D63731" w:rsidRPr="00D63731" w:rsidRDefault="00D63731" w:rsidP="00170AA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 w:bidi="hi-IN"/>
              </w:rPr>
            </w:pPr>
            <w:proofErr w:type="spellStart"/>
            <w:r w:rsidRPr="00D637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 w:bidi="hi-IN"/>
              </w:rPr>
              <w:t>xopN</w:t>
            </w:r>
            <w:proofErr w:type="spellEnd"/>
            <w:r w:rsidRPr="00D637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 w:bidi="hi-IN"/>
              </w:rPr>
              <w:t>::</w:t>
            </w:r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pK</w:t>
            </w:r>
            <w:r w:rsidRPr="00D637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 w:bidi="hi-IN"/>
              </w:rPr>
              <w:t xml:space="preserve">18mob </w:t>
            </w:r>
            <w:proofErr w:type="spellStart"/>
            <w:r w:rsidRPr="00D637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 w:bidi="hi-IN"/>
              </w:rPr>
              <w:t>ΔxopQ</w:t>
            </w:r>
            <w:proofErr w:type="spellEnd"/>
            <w:r w:rsidRPr="00D637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 w:bidi="hi-IN"/>
              </w:rPr>
              <w:t xml:space="preserve"> </w:t>
            </w:r>
            <w:proofErr w:type="spellStart"/>
            <w:r w:rsidRPr="00D637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 w:bidi="hi-IN"/>
              </w:rPr>
              <w:t>ΔxopX</w:t>
            </w:r>
            <w:proofErr w:type="spellEnd"/>
            <w:r w:rsidRPr="00D637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 w:bidi="hi-IN"/>
              </w:rPr>
              <w:t xml:space="preserve"> </w:t>
            </w:r>
            <w:proofErr w:type="spellStart"/>
            <w:r w:rsidRPr="00D637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 w:bidi="hi-IN"/>
              </w:rPr>
              <w:t>ΔxopZ</w:t>
            </w:r>
            <w:proofErr w:type="spellEnd"/>
            <w:r w:rsidRPr="00D637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 w:bidi="hi-IN"/>
              </w:rPr>
              <w:t xml:space="preserve">; rif-2; </w:t>
            </w:r>
            <w:r w:rsidR="00A40C1B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IN" w:bidi="hi-IN"/>
              </w:rPr>
              <w:t xml:space="preserve">derivative of BXO43; </w:t>
            </w:r>
            <w:proofErr w:type="spellStart"/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Km</w:t>
            </w:r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N" w:bidi="hi-IN"/>
              </w:rPr>
              <w:t>r</w:t>
            </w:r>
            <w:proofErr w:type="spellEnd"/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N" w:bidi="hi-IN"/>
              </w:rPr>
              <w:t xml:space="preserve"> </w:t>
            </w:r>
          </w:p>
        </w:tc>
        <w:tc>
          <w:tcPr>
            <w:tcW w:w="1937" w:type="dxa"/>
            <w:shd w:val="clear" w:color="auto" w:fill="auto"/>
            <w:noWrap/>
            <w:hideMark/>
          </w:tcPr>
          <w:p w:rsidR="00D63731" w:rsidRPr="00D63731" w:rsidRDefault="00D63731" w:rsidP="00170A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 xml:space="preserve">Sinha </w:t>
            </w:r>
            <w:r w:rsidRPr="00170AA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N" w:bidi="hi-IN"/>
              </w:rPr>
              <w:t>et al.</w:t>
            </w:r>
            <w:r w:rsidR="00170A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,</w:t>
            </w:r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 xml:space="preserve"> 2013</w:t>
            </w:r>
          </w:p>
        </w:tc>
      </w:tr>
      <w:tr w:rsidR="00D63731" w:rsidRPr="00D63731" w:rsidTr="00170AA0">
        <w:trPr>
          <w:trHeight w:val="375"/>
        </w:trPr>
        <w:tc>
          <w:tcPr>
            <w:tcW w:w="2405" w:type="dxa"/>
            <w:shd w:val="clear" w:color="auto" w:fill="auto"/>
            <w:noWrap/>
            <w:hideMark/>
          </w:tcPr>
          <w:p w:rsidR="00D63731" w:rsidRPr="00D63731" w:rsidRDefault="00D63731" w:rsidP="00170AA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 w:bidi="hi-IN"/>
              </w:rPr>
            </w:pPr>
            <w:proofErr w:type="spellStart"/>
            <w:r w:rsidRPr="00D637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 w:bidi="hi-IN"/>
              </w:rPr>
              <w:t>xopN</w:t>
            </w:r>
            <w:proofErr w:type="spellEnd"/>
            <w:r w:rsidRPr="00D637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 w:bidi="hi-IN"/>
              </w:rPr>
              <w:t xml:space="preserve"> </w:t>
            </w:r>
            <w:proofErr w:type="spellStart"/>
            <w:r w:rsidRPr="00D637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 w:bidi="hi-IN"/>
              </w:rPr>
              <w:t>xopQ</w:t>
            </w:r>
            <w:proofErr w:type="spellEnd"/>
            <w:r w:rsidRPr="00D637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 w:bidi="hi-IN"/>
              </w:rPr>
              <w:t xml:space="preserve"> </w:t>
            </w:r>
            <w:proofErr w:type="spellStart"/>
            <w:r w:rsidRPr="00D637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 w:bidi="hi-IN"/>
              </w:rPr>
              <w:t>xopX</w:t>
            </w:r>
            <w:proofErr w:type="spellEnd"/>
            <w:r w:rsidRPr="00D637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 w:bidi="hi-IN"/>
              </w:rPr>
              <w:t xml:space="preserve"> </w:t>
            </w:r>
            <w:proofErr w:type="spellStart"/>
            <w:r w:rsidRPr="00D637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 w:bidi="hi-IN"/>
              </w:rPr>
              <w:t>xopZ</w:t>
            </w:r>
            <w:proofErr w:type="spellEnd"/>
            <w:r w:rsidRPr="00D637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 w:bidi="hi-IN"/>
              </w:rPr>
              <w:t>/</w:t>
            </w:r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pHM1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D63731" w:rsidRPr="00D63731" w:rsidRDefault="00D63731" w:rsidP="00170AA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 w:bidi="hi-IN"/>
              </w:rPr>
            </w:pPr>
            <w:proofErr w:type="spellStart"/>
            <w:r w:rsidRPr="00D637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 w:bidi="hi-IN"/>
              </w:rPr>
              <w:t>xopN</w:t>
            </w:r>
            <w:proofErr w:type="spellEnd"/>
            <w:r w:rsidRPr="00D637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 w:bidi="hi-IN"/>
              </w:rPr>
              <w:t>::</w:t>
            </w:r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pK</w:t>
            </w:r>
            <w:r w:rsidRPr="00D637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 w:bidi="hi-IN"/>
              </w:rPr>
              <w:t xml:space="preserve">18mob </w:t>
            </w:r>
            <w:proofErr w:type="spellStart"/>
            <w:r w:rsidRPr="00D637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 w:bidi="hi-IN"/>
              </w:rPr>
              <w:t>ΔxopQ</w:t>
            </w:r>
            <w:proofErr w:type="spellEnd"/>
            <w:r w:rsidRPr="00D637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 w:bidi="hi-IN"/>
              </w:rPr>
              <w:t xml:space="preserve"> </w:t>
            </w:r>
            <w:proofErr w:type="spellStart"/>
            <w:r w:rsidRPr="00D637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 w:bidi="hi-IN"/>
              </w:rPr>
              <w:t>ΔxopX</w:t>
            </w:r>
            <w:proofErr w:type="spellEnd"/>
            <w:r w:rsidRPr="00D637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 w:bidi="hi-IN"/>
              </w:rPr>
              <w:t xml:space="preserve"> </w:t>
            </w:r>
            <w:proofErr w:type="spellStart"/>
            <w:r w:rsidRPr="00D637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 w:bidi="hi-IN"/>
              </w:rPr>
              <w:t>ΔxopZ</w:t>
            </w:r>
            <w:proofErr w:type="spellEnd"/>
            <w:r w:rsidR="00A40C1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 w:bidi="hi-IN"/>
              </w:rPr>
              <w:t xml:space="preserve">/ </w:t>
            </w:r>
            <w:r w:rsidR="00A40C1B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IN" w:bidi="hi-IN"/>
              </w:rPr>
              <w:t>pHM1</w:t>
            </w:r>
            <w:r w:rsidRPr="00D637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 w:bidi="hi-IN"/>
              </w:rPr>
              <w:t xml:space="preserve">; rif-2; </w:t>
            </w:r>
            <w:proofErr w:type="spellStart"/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Km</w:t>
            </w:r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N" w:bidi="hi-IN"/>
              </w:rPr>
              <w:t>r</w:t>
            </w:r>
            <w:proofErr w:type="spellEnd"/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N" w:bidi="hi-IN"/>
              </w:rPr>
              <w:t xml:space="preserve"> </w:t>
            </w:r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 xml:space="preserve">; </w:t>
            </w:r>
            <w:proofErr w:type="spellStart"/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Sp</w:t>
            </w:r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N" w:bidi="hi-IN"/>
              </w:rPr>
              <w:t>r</w:t>
            </w:r>
            <w:proofErr w:type="spellEnd"/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N" w:bidi="hi-IN"/>
              </w:rPr>
              <w:t xml:space="preserve"> </w:t>
            </w:r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 xml:space="preserve"> ; derivative of </w:t>
            </w:r>
            <w:proofErr w:type="spellStart"/>
            <w:r w:rsidRPr="00D637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 w:bidi="hi-IN"/>
              </w:rPr>
              <w:t>xopN</w:t>
            </w:r>
            <w:proofErr w:type="spellEnd"/>
            <w:r w:rsidRPr="00D637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 w:bidi="hi-IN"/>
              </w:rPr>
              <w:t xml:space="preserve"> </w:t>
            </w:r>
            <w:proofErr w:type="spellStart"/>
            <w:r w:rsidRPr="00D637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 w:bidi="hi-IN"/>
              </w:rPr>
              <w:t>xopQ</w:t>
            </w:r>
            <w:proofErr w:type="spellEnd"/>
            <w:r w:rsidRPr="00D637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 w:bidi="hi-IN"/>
              </w:rPr>
              <w:t xml:space="preserve"> </w:t>
            </w:r>
            <w:proofErr w:type="spellStart"/>
            <w:r w:rsidRPr="00D637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 w:bidi="hi-IN"/>
              </w:rPr>
              <w:t>xopX</w:t>
            </w:r>
            <w:proofErr w:type="spellEnd"/>
            <w:r w:rsidRPr="00D637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 w:bidi="hi-IN"/>
              </w:rPr>
              <w:t xml:space="preserve"> </w:t>
            </w:r>
            <w:proofErr w:type="spellStart"/>
            <w:r w:rsidRPr="00D637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 w:bidi="hi-IN"/>
              </w:rPr>
              <w:t>xopZ</w:t>
            </w:r>
            <w:proofErr w:type="spellEnd"/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 xml:space="preserve"> quadruple mutant</w:t>
            </w:r>
          </w:p>
        </w:tc>
        <w:tc>
          <w:tcPr>
            <w:tcW w:w="1937" w:type="dxa"/>
            <w:shd w:val="clear" w:color="auto" w:fill="auto"/>
            <w:noWrap/>
            <w:hideMark/>
          </w:tcPr>
          <w:p w:rsidR="00D63731" w:rsidRPr="00D63731" w:rsidRDefault="00D63731" w:rsidP="00170A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 xml:space="preserve">Sinha </w:t>
            </w:r>
            <w:r w:rsidRPr="00170AA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N" w:bidi="hi-IN"/>
              </w:rPr>
              <w:t>et al.</w:t>
            </w:r>
            <w:r w:rsidR="00170A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,</w:t>
            </w:r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 xml:space="preserve"> 201</w:t>
            </w:r>
            <w:r w:rsidR="00B978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3</w:t>
            </w:r>
          </w:p>
        </w:tc>
      </w:tr>
      <w:tr w:rsidR="00D63731" w:rsidRPr="00D63731" w:rsidTr="00170AA0">
        <w:trPr>
          <w:trHeight w:val="375"/>
        </w:trPr>
        <w:tc>
          <w:tcPr>
            <w:tcW w:w="2405" w:type="dxa"/>
            <w:shd w:val="clear" w:color="auto" w:fill="auto"/>
            <w:noWrap/>
            <w:hideMark/>
          </w:tcPr>
          <w:p w:rsidR="00D63731" w:rsidRPr="00D63731" w:rsidRDefault="00D63731" w:rsidP="00170AA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 w:bidi="hi-IN"/>
              </w:rPr>
            </w:pPr>
            <w:proofErr w:type="spellStart"/>
            <w:r w:rsidRPr="00D637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 w:bidi="hi-IN"/>
              </w:rPr>
              <w:t>xopN</w:t>
            </w:r>
            <w:proofErr w:type="spellEnd"/>
            <w:r w:rsidRPr="00D637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 w:bidi="hi-IN"/>
              </w:rPr>
              <w:t xml:space="preserve"> </w:t>
            </w:r>
            <w:proofErr w:type="spellStart"/>
            <w:r w:rsidRPr="00D637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 w:bidi="hi-IN"/>
              </w:rPr>
              <w:t>xopQ</w:t>
            </w:r>
            <w:proofErr w:type="spellEnd"/>
            <w:r w:rsidRPr="00D637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 w:bidi="hi-IN"/>
              </w:rPr>
              <w:t xml:space="preserve"> </w:t>
            </w:r>
            <w:proofErr w:type="spellStart"/>
            <w:r w:rsidRPr="00D637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 w:bidi="hi-IN"/>
              </w:rPr>
              <w:t>xopX</w:t>
            </w:r>
            <w:proofErr w:type="spellEnd"/>
            <w:r w:rsidRPr="00D637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 w:bidi="hi-IN"/>
              </w:rPr>
              <w:t xml:space="preserve"> </w:t>
            </w:r>
            <w:proofErr w:type="spellStart"/>
            <w:r w:rsidRPr="00D637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 w:bidi="hi-IN"/>
              </w:rPr>
              <w:t>xopZ</w:t>
            </w:r>
            <w:proofErr w:type="spellEnd"/>
            <w:r w:rsidRPr="00D637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 w:bidi="hi-IN"/>
              </w:rPr>
              <w:t>/</w:t>
            </w:r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 xml:space="preserve">pHM1:: </w:t>
            </w:r>
            <w:proofErr w:type="spellStart"/>
            <w:r w:rsidRPr="00D637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 w:bidi="hi-IN"/>
              </w:rPr>
              <w:t>xopQ</w:t>
            </w:r>
            <w:proofErr w:type="spellEnd"/>
          </w:p>
        </w:tc>
        <w:tc>
          <w:tcPr>
            <w:tcW w:w="5670" w:type="dxa"/>
            <w:shd w:val="clear" w:color="auto" w:fill="auto"/>
            <w:noWrap/>
            <w:hideMark/>
          </w:tcPr>
          <w:p w:rsidR="00D63731" w:rsidRPr="00D63731" w:rsidRDefault="00D63731" w:rsidP="00170AA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 w:bidi="hi-IN"/>
              </w:rPr>
            </w:pPr>
            <w:proofErr w:type="spellStart"/>
            <w:r w:rsidRPr="00D637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 w:bidi="hi-IN"/>
              </w:rPr>
              <w:t>xopN</w:t>
            </w:r>
            <w:proofErr w:type="spellEnd"/>
            <w:r w:rsidRPr="00D637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 w:bidi="hi-IN"/>
              </w:rPr>
              <w:t>::</w:t>
            </w:r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pK</w:t>
            </w:r>
            <w:r w:rsidRPr="00D637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 w:bidi="hi-IN"/>
              </w:rPr>
              <w:t xml:space="preserve">18mob </w:t>
            </w:r>
            <w:proofErr w:type="spellStart"/>
            <w:r w:rsidRPr="00D637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 w:bidi="hi-IN"/>
              </w:rPr>
              <w:t>ΔxopQ</w:t>
            </w:r>
            <w:proofErr w:type="spellEnd"/>
            <w:r w:rsidRPr="00D637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 w:bidi="hi-IN"/>
              </w:rPr>
              <w:t xml:space="preserve"> </w:t>
            </w:r>
            <w:proofErr w:type="spellStart"/>
            <w:r w:rsidRPr="00D637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 w:bidi="hi-IN"/>
              </w:rPr>
              <w:t>ΔxopX</w:t>
            </w:r>
            <w:proofErr w:type="spellEnd"/>
            <w:r w:rsidRPr="00D637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 w:bidi="hi-IN"/>
              </w:rPr>
              <w:t xml:space="preserve"> </w:t>
            </w:r>
            <w:proofErr w:type="spellStart"/>
            <w:r w:rsidRPr="00D637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 w:bidi="hi-IN"/>
              </w:rPr>
              <w:t>ΔxopZ</w:t>
            </w:r>
            <w:proofErr w:type="spellEnd"/>
            <w:r w:rsidR="00A40C1B" w:rsidRPr="00D637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 w:bidi="hi-IN"/>
              </w:rPr>
              <w:t>/</w:t>
            </w:r>
            <w:r w:rsidR="00A40C1B"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 xml:space="preserve">pHM1:: </w:t>
            </w:r>
            <w:proofErr w:type="spellStart"/>
            <w:r w:rsidR="00A40C1B" w:rsidRPr="00D637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 w:bidi="hi-IN"/>
              </w:rPr>
              <w:t>xopQ</w:t>
            </w:r>
            <w:proofErr w:type="spellEnd"/>
            <w:r w:rsidRPr="00D637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 w:bidi="hi-IN"/>
              </w:rPr>
              <w:t>; rif-</w:t>
            </w:r>
            <w:r w:rsidR="00A40C1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 w:bidi="hi-IN"/>
              </w:rPr>
              <w:t>2</w:t>
            </w:r>
            <w:r w:rsidRPr="00D637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 w:bidi="hi-IN"/>
              </w:rPr>
              <w:t xml:space="preserve">; </w:t>
            </w:r>
            <w:proofErr w:type="spellStart"/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Km</w:t>
            </w:r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N" w:bidi="hi-IN"/>
              </w:rPr>
              <w:t>r</w:t>
            </w:r>
            <w:proofErr w:type="spellEnd"/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N" w:bidi="hi-IN"/>
              </w:rPr>
              <w:t xml:space="preserve"> </w:t>
            </w:r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 xml:space="preserve">; </w:t>
            </w:r>
            <w:proofErr w:type="spellStart"/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Sp</w:t>
            </w:r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N" w:bidi="hi-IN"/>
              </w:rPr>
              <w:t>r</w:t>
            </w:r>
            <w:proofErr w:type="spellEnd"/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N" w:bidi="hi-IN"/>
              </w:rPr>
              <w:t xml:space="preserve"> </w:t>
            </w:r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 xml:space="preserve"> ; </w:t>
            </w:r>
            <w:proofErr w:type="spellStart"/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XopQ</w:t>
            </w:r>
            <w:proofErr w:type="spellEnd"/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 xml:space="preserve">+, derivative of </w:t>
            </w:r>
            <w:proofErr w:type="spellStart"/>
            <w:r w:rsidRPr="00D637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 w:bidi="hi-IN"/>
              </w:rPr>
              <w:t>xopN</w:t>
            </w:r>
            <w:proofErr w:type="spellEnd"/>
            <w:r w:rsidRPr="00D637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 w:bidi="hi-IN"/>
              </w:rPr>
              <w:t xml:space="preserve"> </w:t>
            </w:r>
            <w:proofErr w:type="spellStart"/>
            <w:r w:rsidRPr="00D637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 w:bidi="hi-IN"/>
              </w:rPr>
              <w:t>xopQ</w:t>
            </w:r>
            <w:proofErr w:type="spellEnd"/>
            <w:r w:rsidRPr="00D637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 w:bidi="hi-IN"/>
              </w:rPr>
              <w:t xml:space="preserve"> </w:t>
            </w:r>
            <w:proofErr w:type="spellStart"/>
            <w:r w:rsidRPr="00D637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 w:bidi="hi-IN"/>
              </w:rPr>
              <w:t>xopX</w:t>
            </w:r>
            <w:proofErr w:type="spellEnd"/>
            <w:r w:rsidRPr="00D637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 w:bidi="hi-IN"/>
              </w:rPr>
              <w:t xml:space="preserve"> </w:t>
            </w:r>
            <w:proofErr w:type="spellStart"/>
            <w:r w:rsidRPr="00D637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 w:bidi="hi-IN"/>
              </w:rPr>
              <w:t>xop</w:t>
            </w:r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Z</w:t>
            </w:r>
            <w:proofErr w:type="spellEnd"/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 xml:space="preserve"> quadruple mutant</w:t>
            </w:r>
          </w:p>
        </w:tc>
        <w:tc>
          <w:tcPr>
            <w:tcW w:w="1937" w:type="dxa"/>
            <w:shd w:val="clear" w:color="auto" w:fill="auto"/>
            <w:noWrap/>
            <w:hideMark/>
          </w:tcPr>
          <w:p w:rsidR="00D63731" w:rsidRPr="00D63731" w:rsidRDefault="00D63731" w:rsidP="00170A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 xml:space="preserve">Gupta </w:t>
            </w:r>
            <w:r w:rsidR="00170AA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N" w:bidi="hi-IN"/>
              </w:rPr>
              <w:t>et</w:t>
            </w:r>
            <w:r w:rsidRPr="00170AA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N" w:bidi="hi-IN"/>
              </w:rPr>
              <w:t xml:space="preserve"> al</w:t>
            </w:r>
            <w:r w:rsidR="00170AA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N" w:bidi="hi-IN"/>
              </w:rPr>
              <w:t>.</w:t>
            </w:r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, 2014</w:t>
            </w:r>
          </w:p>
        </w:tc>
      </w:tr>
      <w:tr w:rsidR="00D63731" w:rsidRPr="00D63731" w:rsidTr="00170AA0">
        <w:trPr>
          <w:trHeight w:val="375"/>
        </w:trPr>
        <w:tc>
          <w:tcPr>
            <w:tcW w:w="2405" w:type="dxa"/>
            <w:shd w:val="clear" w:color="auto" w:fill="auto"/>
            <w:noWrap/>
            <w:hideMark/>
          </w:tcPr>
          <w:p w:rsidR="00D63731" w:rsidRPr="00D63731" w:rsidRDefault="00D63731" w:rsidP="00170AA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 w:bidi="hi-IN"/>
              </w:rPr>
            </w:pPr>
            <w:proofErr w:type="spellStart"/>
            <w:r w:rsidRPr="00D637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 w:bidi="hi-IN"/>
              </w:rPr>
              <w:t>xopN</w:t>
            </w:r>
            <w:proofErr w:type="spellEnd"/>
            <w:r w:rsidRPr="00D637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 w:bidi="hi-IN"/>
              </w:rPr>
              <w:t xml:space="preserve"> </w:t>
            </w:r>
            <w:proofErr w:type="spellStart"/>
            <w:r w:rsidRPr="00D637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 w:bidi="hi-IN"/>
              </w:rPr>
              <w:t>xopQ</w:t>
            </w:r>
            <w:proofErr w:type="spellEnd"/>
            <w:r w:rsidRPr="00D637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 w:bidi="hi-IN"/>
              </w:rPr>
              <w:t xml:space="preserve"> </w:t>
            </w:r>
            <w:proofErr w:type="spellStart"/>
            <w:r w:rsidRPr="00D637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 w:bidi="hi-IN"/>
              </w:rPr>
              <w:t>xopX</w:t>
            </w:r>
            <w:proofErr w:type="spellEnd"/>
            <w:r w:rsidRPr="00D637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 w:bidi="hi-IN"/>
              </w:rPr>
              <w:t xml:space="preserve"> </w:t>
            </w:r>
            <w:proofErr w:type="spellStart"/>
            <w:r w:rsidRPr="00D637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 w:bidi="hi-IN"/>
              </w:rPr>
              <w:t>xopZ</w:t>
            </w:r>
            <w:proofErr w:type="spellEnd"/>
            <w:r w:rsidRPr="00D637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 w:bidi="hi-IN"/>
              </w:rPr>
              <w:t>/</w:t>
            </w:r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 xml:space="preserve">pHM1:: </w:t>
            </w:r>
            <w:proofErr w:type="spellStart"/>
            <w:r w:rsidRPr="00D637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 w:bidi="hi-IN"/>
              </w:rPr>
              <w:t>xopQ</w:t>
            </w:r>
            <w:proofErr w:type="spellEnd"/>
            <w:r w:rsidRPr="00D637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 w:bidi="hi-IN"/>
              </w:rPr>
              <w:t xml:space="preserve"> S65A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D63731" w:rsidRPr="00D63731" w:rsidRDefault="00D63731" w:rsidP="00170AA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 w:bidi="hi-IN"/>
              </w:rPr>
            </w:pPr>
            <w:proofErr w:type="spellStart"/>
            <w:r w:rsidRPr="00D637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 w:bidi="hi-IN"/>
              </w:rPr>
              <w:t>xopN</w:t>
            </w:r>
            <w:proofErr w:type="spellEnd"/>
            <w:r w:rsidRPr="00D637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 w:bidi="hi-IN"/>
              </w:rPr>
              <w:t>::</w:t>
            </w:r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pK</w:t>
            </w:r>
            <w:r w:rsidRPr="00D637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 w:bidi="hi-IN"/>
              </w:rPr>
              <w:t xml:space="preserve">18mob </w:t>
            </w:r>
            <w:proofErr w:type="spellStart"/>
            <w:r w:rsidRPr="00D637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 w:bidi="hi-IN"/>
              </w:rPr>
              <w:t>ΔxopQ</w:t>
            </w:r>
            <w:proofErr w:type="spellEnd"/>
            <w:r w:rsidRPr="00D637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 w:bidi="hi-IN"/>
              </w:rPr>
              <w:t xml:space="preserve"> </w:t>
            </w:r>
            <w:proofErr w:type="spellStart"/>
            <w:r w:rsidRPr="00D637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 w:bidi="hi-IN"/>
              </w:rPr>
              <w:t>ΔxopX</w:t>
            </w:r>
            <w:proofErr w:type="spellEnd"/>
            <w:r w:rsidRPr="00D637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 w:bidi="hi-IN"/>
              </w:rPr>
              <w:t xml:space="preserve"> </w:t>
            </w:r>
            <w:proofErr w:type="spellStart"/>
            <w:r w:rsidRPr="00D637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 w:bidi="hi-IN"/>
              </w:rPr>
              <w:t>ΔxopZ</w:t>
            </w:r>
            <w:proofErr w:type="spellEnd"/>
            <w:r w:rsidR="00A40C1B" w:rsidRPr="00D637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 w:bidi="hi-IN"/>
              </w:rPr>
              <w:t>/</w:t>
            </w:r>
            <w:r w:rsidR="00A40C1B"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 xml:space="preserve">pHM1:: </w:t>
            </w:r>
            <w:proofErr w:type="spellStart"/>
            <w:r w:rsidR="00A40C1B" w:rsidRPr="00D637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 w:bidi="hi-IN"/>
              </w:rPr>
              <w:t>xopQ</w:t>
            </w:r>
            <w:proofErr w:type="spellEnd"/>
            <w:r w:rsidR="00A40C1B" w:rsidRPr="00D637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 w:bidi="hi-IN"/>
              </w:rPr>
              <w:t xml:space="preserve"> S65A</w:t>
            </w:r>
            <w:r w:rsidRPr="00D637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 w:bidi="hi-IN"/>
              </w:rPr>
              <w:t xml:space="preserve">; rif-2; </w:t>
            </w:r>
            <w:proofErr w:type="spellStart"/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Km</w:t>
            </w:r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N" w:bidi="hi-IN"/>
              </w:rPr>
              <w:t>r</w:t>
            </w:r>
            <w:proofErr w:type="spellEnd"/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N" w:bidi="hi-IN"/>
              </w:rPr>
              <w:t xml:space="preserve"> </w:t>
            </w:r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 xml:space="preserve">; </w:t>
            </w:r>
            <w:proofErr w:type="spellStart"/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Sp</w:t>
            </w:r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N" w:bidi="hi-IN"/>
              </w:rPr>
              <w:t>r</w:t>
            </w:r>
            <w:proofErr w:type="spellEnd"/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N" w:bidi="hi-IN"/>
              </w:rPr>
              <w:t xml:space="preserve"> </w:t>
            </w:r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 xml:space="preserve"> ; XopQS65A, derivative of </w:t>
            </w:r>
            <w:proofErr w:type="spellStart"/>
            <w:r w:rsidRPr="00D637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 w:bidi="hi-IN"/>
              </w:rPr>
              <w:t>xopN</w:t>
            </w:r>
            <w:proofErr w:type="spellEnd"/>
            <w:r w:rsidRPr="00D637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 w:bidi="hi-IN"/>
              </w:rPr>
              <w:t xml:space="preserve"> </w:t>
            </w:r>
            <w:proofErr w:type="spellStart"/>
            <w:r w:rsidRPr="00D637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 w:bidi="hi-IN"/>
              </w:rPr>
              <w:t>xopQ</w:t>
            </w:r>
            <w:proofErr w:type="spellEnd"/>
            <w:r w:rsidRPr="00D637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 w:bidi="hi-IN"/>
              </w:rPr>
              <w:t xml:space="preserve"> </w:t>
            </w:r>
            <w:proofErr w:type="spellStart"/>
            <w:r w:rsidRPr="00D637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 w:bidi="hi-IN"/>
              </w:rPr>
              <w:t>xopX</w:t>
            </w:r>
            <w:proofErr w:type="spellEnd"/>
            <w:r w:rsidRPr="00D637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 w:bidi="hi-IN"/>
              </w:rPr>
              <w:t xml:space="preserve"> </w:t>
            </w:r>
            <w:proofErr w:type="spellStart"/>
            <w:r w:rsidRPr="00D637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 w:bidi="hi-IN"/>
              </w:rPr>
              <w:t>xopZ</w:t>
            </w:r>
            <w:proofErr w:type="spellEnd"/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 xml:space="preserve"> quadruple mutant</w:t>
            </w:r>
          </w:p>
        </w:tc>
        <w:tc>
          <w:tcPr>
            <w:tcW w:w="1937" w:type="dxa"/>
            <w:shd w:val="clear" w:color="auto" w:fill="auto"/>
            <w:noWrap/>
            <w:hideMark/>
          </w:tcPr>
          <w:p w:rsidR="00D63731" w:rsidRPr="00D63731" w:rsidRDefault="00D63731" w:rsidP="00170A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This work</w:t>
            </w:r>
          </w:p>
        </w:tc>
      </w:tr>
      <w:tr w:rsidR="00D63731" w:rsidRPr="00D63731" w:rsidTr="00170AA0">
        <w:trPr>
          <w:trHeight w:val="375"/>
        </w:trPr>
        <w:tc>
          <w:tcPr>
            <w:tcW w:w="2405" w:type="dxa"/>
            <w:shd w:val="clear" w:color="auto" w:fill="auto"/>
            <w:noWrap/>
            <w:hideMark/>
          </w:tcPr>
          <w:p w:rsidR="00D63731" w:rsidRPr="00D63731" w:rsidRDefault="00D63731" w:rsidP="00170AA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 w:bidi="hi-IN"/>
              </w:rPr>
            </w:pPr>
            <w:proofErr w:type="spellStart"/>
            <w:r w:rsidRPr="00D637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 w:bidi="hi-IN"/>
              </w:rPr>
              <w:t>xopN</w:t>
            </w:r>
            <w:proofErr w:type="spellEnd"/>
            <w:r w:rsidRPr="00D637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 w:bidi="hi-IN"/>
              </w:rPr>
              <w:t xml:space="preserve"> </w:t>
            </w:r>
            <w:proofErr w:type="spellStart"/>
            <w:r w:rsidRPr="00D637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 w:bidi="hi-IN"/>
              </w:rPr>
              <w:t>xopQ</w:t>
            </w:r>
            <w:proofErr w:type="spellEnd"/>
            <w:r w:rsidRPr="00D637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 w:bidi="hi-IN"/>
              </w:rPr>
              <w:t xml:space="preserve"> </w:t>
            </w:r>
            <w:proofErr w:type="spellStart"/>
            <w:r w:rsidRPr="00D637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 w:bidi="hi-IN"/>
              </w:rPr>
              <w:t>xopX</w:t>
            </w:r>
            <w:proofErr w:type="spellEnd"/>
            <w:r w:rsidRPr="00D637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 w:bidi="hi-IN"/>
              </w:rPr>
              <w:t xml:space="preserve"> </w:t>
            </w:r>
            <w:proofErr w:type="spellStart"/>
            <w:r w:rsidRPr="00D637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 w:bidi="hi-IN"/>
              </w:rPr>
              <w:t>xopZ</w:t>
            </w:r>
            <w:proofErr w:type="spellEnd"/>
            <w:r w:rsidRPr="00D637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 w:bidi="hi-IN"/>
              </w:rPr>
              <w:t>/</w:t>
            </w:r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 xml:space="preserve">pHM1:: </w:t>
            </w:r>
            <w:proofErr w:type="spellStart"/>
            <w:r w:rsidRPr="00D637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 w:bidi="hi-IN"/>
              </w:rPr>
              <w:t>xopQ</w:t>
            </w:r>
            <w:proofErr w:type="spellEnd"/>
            <w:r w:rsidRPr="00D637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 w:bidi="hi-IN"/>
              </w:rPr>
              <w:t xml:space="preserve"> S65D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D63731" w:rsidRPr="00D63731" w:rsidRDefault="00D63731" w:rsidP="00170AA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 w:bidi="hi-IN"/>
              </w:rPr>
            </w:pPr>
            <w:proofErr w:type="spellStart"/>
            <w:r w:rsidRPr="00D637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 w:bidi="hi-IN"/>
              </w:rPr>
              <w:t>xopN</w:t>
            </w:r>
            <w:proofErr w:type="spellEnd"/>
            <w:r w:rsidRPr="00D637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 w:bidi="hi-IN"/>
              </w:rPr>
              <w:t>::</w:t>
            </w:r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pK</w:t>
            </w:r>
            <w:r w:rsidRPr="00D637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 w:bidi="hi-IN"/>
              </w:rPr>
              <w:t xml:space="preserve">18mob </w:t>
            </w:r>
            <w:proofErr w:type="spellStart"/>
            <w:r w:rsidRPr="00D637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 w:bidi="hi-IN"/>
              </w:rPr>
              <w:t>ΔxopQ</w:t>
            </w:r>
            <w:proofErr w:type="spellEnd"/>
            <w:r w:rsidRPr="00D637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 w:bidi="hi-IN"/>
              </w:rPr>
              <w:t xml:space="preserve"> </w:t>
            </w:r>
            <w:proofErr w:type="spellStart"/>
            <w:r w:rsidRPr="00D637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 w:bidi="hi-IN"/>
              </w:rPr>
              <w:t>ΔxopX</w:t>
            </w:r>
            <w:proofErr w:type="spellEnd"/>
            <w:r w:rsidRPr="00D637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 w:bidi="hi-IN"/>
              </w:rPr>
              <w:t xml:space="preserve"> </w:t>
            </w:r>
            <w:proofErr w:type="spellStart"/>
            <w:r w:rsidRPr="00D637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 w:bidi="hi-IN"/>
              </w:rPr>
              <w:t>ΔxopZ</w:t>
            </w:r>
            <w:proofErr w:type="spellEnd"/>
            <w:r w:rsidR="00A40C1B" w:rsidRPr="00D637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 w:bidi="hi-IN"/>
              </w:rPr>
              <w:t>/</w:t>
            </w:r>
            <w:r w:rsidR="00A40C1B"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 xml:space="preserve">pHM1:: </w:t>
            </w:r>
            <w:proofErr w:type="spellStart"/>
            <w:r w:rsidR="00A40C1B" w:rsidRPr="00D637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 w:bidi="hi-IN"/>
              </w:rPr>
              <w:t>xopQ</w:t>
            </w:r>
            <w:proofErr w:type="spellEnd"/>
            <w:r w:rsidR="00A40C1B" w:rsidRPr="00D637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 w:bidi="hi-IN"/>
              </w:rPr>
              <w:t xml:space="preserve"> S65D</w:t>
            </w:r>
            <w:r w:rsidRPr="00D637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 w:bidi="hi-IN"/>
              </w:rPr>
              <w:t xml:space="preserve">; rif-2; </w:t>
            </w:r>
            <w:proofErr w:type="spellStart"/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Km</w:t>
            </w:r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N" w:bidi="hi-IN"/>
              </w:rPr>
              <w:t>r</w:t>
            </w:r>
            <w:proofErr w:type="spellEnd"/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N" w:bidi="hi-IN"/>
              </w:rPr>
              <w:t xml:space="preserve"> </w:t>
            </w:r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 xml:space="preserve">; </w:t>
            </w:r>
            <w:proofErr w:type="spellStart"/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Sp</w:t>
            </w:r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N" w:bidi="hi-IN"/>
              </w:rPr>
              <w:t>r</w:t>
            </w:r>
            <w:proofErr w:type="spellEnd"/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N" w:bidi="hi-IN"/>
              </w:rPr>
              <w:t xml:space="preserve"> </w:t>
            </w:r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 xml:space="preserve"> ; XopQS65D, derivative of</w:t>
            </w:r>
            <w:r w:rsidRPr="00D637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 w:bidi="hi-IN"/>
              </w:rPr>
              <w:t xml:space="preserve"> </w:t>
            </w:r>
            <w:proofErr w:type="spellStart"/>
            <w:r w:rsidRPr="00D637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 w:bidi="hi-IN"/>
              </w:rPr>
              <w:t>xopN</w:t>
            </w:r>
            <w:proofErr w:type="spellEnd"/>
            <w:r w:rsidRPr="00D637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 w:bidi="hi-IN"/>
              </w:rPr>
              <w:t xml:space="preserve"> </w:t>
            </w:r>
            <w:proofErr w:type="spellStart"/>
            <w:r w:rsidRPr="00D637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 w:bidi="hi-IN"/>
              </w:rPr>
              <w:t>xopQ</w:t>
            </w:r>
            <w:proofErr w:type="spellEnd"/>
            <w:r w:rsidRPr="00D637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 w:bidi="hi-IN"/>
              </w:rPr>
              <w:t xml:space="preserve"> </w:t>
            </w:r>
            <w:proofErr w:type="spellStart"/>
            <w:r w:rsidRPr="00D637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 w:bidi="hi-IN"/>
              </w:rPr>
              <w:t>xopX</w:t>
            </w:r>
            <w:proofErr w:type="spellEnd"/>
            <w:r w:rsidRPr="00D637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 w:bidi="hi-IN"/>
              </w:rPr>
              <w:t xml:space="preserve"> </w:t>
            </w:r>
            <w:proofErr w:type="spellStart"/>
            <w:r w:rsidRPr="00D637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 w:bidi="hi-IN"/>
              </w:rPr>
              <w:t>xopZ</w:t>
            </w:r>
            <w:proofErr w:type="spellEnd"/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 xml:space="preserve"> quadruple mutant</w:t>
            </w:r>
          </w:p>
        </w:tc>
        <w:tc>
          <w:tcPr>
            <w:tcW w:w="1937" w:type="dxa"/>
            <w:shd w:val="clear" w:color="auto" w:fill="auto"/>
            <w:noWrap/>
            <w:hideMark/>
          </w:tcPr>
          <w:p w:rsidR="00D63731" w:rsidRPr="00D63731" w:rsidRDefault="00D63731" w:rsidP="00170A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This work</w:t>
            </w:r>
          </w:p>
        </w:tc>
      </w:tr>
      <w:tr w:rsidR="00D63731" w:rsidRPr="00D63731" w:rsidTr="00170AA0">
        <w:trPr>
          <w:trHeight w:val="375"/>
        </w:trPr>
        <w:tc>
          <w:tcPr>
            <w:tcW w:w="2405" w:type="dxa"/>
            <w:shd w:val="clear" w:color="auto" w:fill="auto"/>
            <w:noWrap/>
            <w:hideMark/>
          </w:tcPr>
          <w:p w:rsidR="00D63731" w:rsidRPr="00D63731" w:rsidRDefault="00D63731" w:rsidP="00170AA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 w:bidi="hi-IN"/>
              </w:rPr>
            </w:pPr>
            <w:proofErr w:type="spellStart"/>
            <w:r w:rsidRPr="00D637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 w:bidi="hi-IN"/>
              </w:rPr>
              <w:t>xopN</w:t>
            </w:r>
            <w:proofErr w:type="spellEnd"/>
            <w:r w:rsidRPr="00D637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 w:bidi="hi-IN"/>
              </w:rPr>
              <w:t xml:space="preserve"> </w:t>
            </w:r>
            <w:proofErr w:type="spellStart"/>
            <w:r w:rsidRPr="00D637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 w:bidi="hi-IN"/>
              </w:rPr>
              <w:t>xopQ</w:t>
            </w:r>
            <w:proofErr w:type="spellEnd"/>
            <w:r w:rsidRPr="00D637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 w:bidi="hi-IN"/>
              </w:rPr>
              <w:t xml:space="preserve"> </w:t>
            </w:r>
            <w:proofErr w:type="spellStart"/>
            <w:r w:rsidRPr="00D637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 w:bidi="hi-IN"/>
              </w:rPr>
              <w:t>xopX</w:t>
            </w:r>
            <w:proofErr w:type="spellEnd"/>
            <w:r w:rsidRPr="00D637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 w:bidi="hi-IN"/>
              </w:rPr>
              <w:t xml:space="preserve"> </w:t>
            </w:r>
            <w:proofErr w:type="spellStart"/>
            <w:r w:rsidRPr="00D637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 w:bidi="hi-IN"/>
              </w:rPr>
              <w:t>xopZ</w:t>
            </w:r>
            <w:proofErr w:type="spellEnd"/>
            <w:r w:rsidRPr="00D637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 w:bidi="hi-IN"/>
              </w:rPr>
              <w:t>/</w:t>
            </w:r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 xml:space="preserve">pHM1:: </w:t>
            </w:r>
            <w:proofErr w:type="spellStart"/>
            <w:r w:rsidRPr="00D637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 w:bidi="hi-IN"/>
              </w:rPr>
              <w:t>xopQ</w:t>
            </w:r>
            <w:proofErr w:type="spellEnd"/>
            <w:r w:rsidRPr="00D637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 w:bidi="hi-IN"/>
              </w:rPr>
              <w:t xml:space="preserve"> T222A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D63731" w:rsidRPr="00D63731" w:rsidRDefault="00D63731" w:rsidP="00170AA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 w:bidi="hi-IN"/>
              </w:rPr>
            </w:pPr>
            <w:proofErr w:type="spellStart"/>
            <w:r w:rsidRPr="00D637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 w:bidi="hi-IN"/>
              </w:rPr>
              <w:t>xopN</w:t>
            </w:r>
            <w:proofErr w:type="spellEnd"/>
            <w:r w:rsidRPr="00D637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 w:bidi="hi-IN"/>
              </w:rPr>
              <w:t>::</w:t>
            </w:r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pK</w:t>
            </w:r>
            <w:r w:rsidRPr="00D637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 w:bidi="hi-IN"/>
              </w:rPr>
              <w:t xml:space="preserve">18mob </w:t>
            </w:r>
            <w:proofErr w:type="spellStart"/>
            <w:r w:rsidRPr="00D637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 w:bidi="hi-IN"/>
              </w:rPr>
              <w:t>ΔxopQ</w:t>
            </w:r>
            <w:proofErr w:type="spellEnd"/>
            <w:r w:rsidRPr="00D637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 w:bidi="hi-IN"/>
              </w:rPr>
              <w:t xml:space="preserve"> </w:t>
            </w:r>
            <w:proofErr w:type="spellStart"/>
            <w:r w:rsidRPr="00D637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 w:bidi="hi-IN"/>
              </w:rPr>
              <w:t>ΔxopX</w:t>
            </w:r>
            <w:proofErr w:type="spellEnd"/>
            <w:r w:rsidRPr="00D637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 w:bidi="hi-IN"/>
              </w:rPr>
              <w:t xml:space="preserve"> </w:t>
            </w:r>
            <w:proofErr w:type="spellStart"/>
            <w:r w:rsidRPr="00D637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 w:bidi="hi-IN"/>
              </w:rPr>
              <w:t>ΔxopZ</w:t>
            </w:r>
            <w:proofErr w:type="spellEnd"/>
            <w:r w:rsidR="00A40C1B" w:rsidRPr="00D637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 w:bidi="hi-IN"/>
              </w:rPr>
              <w:t>/</w:t>
            </w:r>
            <w:r w:rsidR="00A40C1B"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 xml:space="preserve">pHM1:: </w:t>
            </w:r>
            <w:proofErr w:type="spellStart"/>
            <w:r w:rsidR="00A40C1B" w:rsidRPr="00D637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 w:bidi="hi-IN"/>
              </w:rPr>
              <w:t>xopQ</w:t>
            </w:r>
            <w:proofErr w:type="spellEnd"/>
            <w:r w:rsidR="00A40C1B" w:rsidRPr="00D637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 w:bidi="hi-IN"/>
              </w:rPr>
              <w:t xml:space="preserve"> T222A</w:t>
            </w:r>
            <w:r w:rsidRPr="00D637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 w:bidi="hi-IN"/>
              </w:rPr>
              <w:t xml:space="preserve">; rif-2; </w:t>
            </w:r>
            <w:proofErr w:type="spellStart"/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Km</w:t>
            </w:r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N" w:bidi="hi-IN"/>
              </w:rPr>
              <w:t>r</w:t>
            </w:r>
            <w:proofErr w:type="spellEnd"/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N" w:bidi="hi-IN"/>
              </w:rPr>
              <w:t xml:space="preserve"> </w:t>
            </w:r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 xml:space="preserve">; </w:t>
            </w:r>
            <w:proofErr w:type="spellStart"/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Sp</w:t>
            </w:r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N" w:bidi="hi-IN"/>
              </w:rPr>
              <w:t>r</w:t>
            </w:r>
            <w:proofErr w:type="spellEnd"/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N" w:bidi="hi-IN"/>
              </w:rPr>
              <w:t xml:space="preserve"> </w:t>
            </w:r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 xml:space="preserve"> ; XopQT222A, derivative of </w:t>
            </w:r>
            <w:proofErr w:type="spellStart"/>
            <w:r w:rsidRPr="00D637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 w:bidi="hi-IN"/>
              </w:rPr>
              <w:t>xopN</w:t>
            </w:r>
            <w:proofErr w:type="spellEnd"/>
            <w:r w:rsidRPr="00D637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 w:bidi="hi-IN"/>
              </w:rPr>
              <w:t xml:space="preserve"> </w:t>
            </w:r>
            <w:proofErr w:type="spellStart"/>
            <w:r w:rsidRPr="00D637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 w:bidi="hi-IN"/>
              </w:rPr>
              <w:t>xopQ</w:t>
            </w:r>
            <w:proofErr w:type="spellEnd"/>
            <w:r w:rsidRPr="00D637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 w:bidi="hi-IN"/>
              </w:rPr>
              <w:t xml:space="preserve"> </w:t>
            </w:r>
            <w:proofErr w:type="spellStart"/>
            <w:r w:rsidRPr="00D637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 w:bidi="hi-IN"/>
              </w:rPr>
              <w:t>xopX</w:t>
            </w:r>
            <w:proofErr w:type="spellEnd"/>
            <w:r w:rsidRPr="00D637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 w:bidi="hi-IN"/>
              </w:rPr>
              <w:t xml:space="preserve"> </w:t>
            </w:r>
            <w:proofErr w:type="spellStart"/>
            <w:r w:rsidRPr="00D637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 w:bidi="hi-IN"/>
              </w:rPr>
              <w:t>xopZ</w:t>
            </w:r>
            <w:proofErr w:type="spellEnd"/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 xml:space="preserve"> quadruple mutant</w:t>
            </w:r>
          </w:p>
        </w:tc>
        <w:tc>
          <w:tcPr>
            <w:tcW w:w="1937" w:type="dxa"/>
            <w:shd w:val="clear" w:color="auto" w:fill="auto"/>
            <w:noWrap/>
            <w:hideMark/>
          </w:tcPr>
          <w:p w:rsidR="00D63731" w:rsidRPr="00D63731" w:rsidRDefault="00D63731" w:rsidP="00170A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This work</w:t>
            </w:r>
          </w:p>
        </w:tc>
      </w:tr>
      <w:tr w:rsidR="00D63731" w:rsidRPr="00D63731" w:rsidTr="00170AA0">
        <w:trPr>
          <w:trHeight w:val="315"/>
        </w:trPr>
        <w:tc>
          <w:tcPr>
            <w:tcW w:w="2405" w:type="dxa"/>
            <w:shd w:val="clear" w:color="auto" w:fill="auto"/>
            <w:noWrap/>
            <w:hideMark/>
          </w:tcPr>
          <w:p w:rsidR="00D63731" w:rsidRPr="00D63731" w:rsidRDefault="00D63731" w:rsidP="00170A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</w:p>
        </w:tc>
        <w:tc>
          <w:tcPr>
            <w:tcW w:w="5670" w:type="dxa"/>
            <w:shd w:val="clear" w:color="auto" w:fill="auto"/>
            <w:noWrap/>
            <w:hideMark/>
          </w:tcPr>
          <w:p w:rsidR="00D63731" w:rsidRPr="00D63731" w:rsidRDefault="00D63731" w:rsidP="00170A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 w:bidi="hi-IN"/>
              </w:rPr>
            </w:pPr>
          </w:p>
        </w:tc>
        <w:tc>
          <w:tcPr>
            <w:tcW w:w="1937" w:type="dxa"/>
            <w:shd w:val="clear" w:color="auto" w:fill="auto"/>
            <w:noWrap/>
            <w:hideMark/>
          </w:tcPr>
          <w:p w:rsidR="00D63731" w:rsidRPr="00D63731" w:rsidRDefault="00D63731" w:rsidP="00170A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 w:bidi="hi-IN"/>
              </w:rPr>
            </w:pPr>
          </w:p>
        </w:tc>
      </w:tr>
      <w:tr w:rsidR="00D63731" w:rsidRPr="00D63731" w:rsidTr="00170AA0">
        <w:trPr>
          <w:trHeight w:val="315"/>
        </w:trPr>
        <w:tc>
          <w:tcPr>
            <w:tcW w:w="2405" w:type="dxa"/>
            <w:shd w:val="clear" w:color="auto" w:fill="auto"/>
            <w:noWrap/>
            <w:hideMark/>
          </w:tcPr>
          <w:p w:rsidR="00D63731" w:rsidRPr="00170AA0" w:rsidRDefault="00D63731" w:rsidP="00170AA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  <w:lang w:eastAsia="en-IN" w:bidi="hi-IN"/>
              </w:rPr>
            </w:pPr>
            <w:r w:rsidRPr="00170AA0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  <w:lang w:eastAsia="en-IN" w:bidi="hi-IN"/>
              </w:rPr>
              <w:t xml:space="preserve">A. tumefaciens </w:t>
            </w:r>
            <w:r w:rsidRPr="00170AA0"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  <w:lang w:eastAsia="en-IN" w:bidi="hi-IN"/>
              </w:rPr>
              <w:t>strains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D63731" w:rsidRPr="00D63731" w:rsidRDefault="00D63731" w:rsidP="00170AA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 w:bidi="hi-IN"/>
              </w:rPr>
            </w:pPr>
          </w:p>
        </w:tc>
        <w:tc>
          <w:tcPr>
            <w:tcW w:w="1937" w:type="dxa"/>
            <w:shd w:val="clear" w:color="auto" w:fill="auto"/>
            <w:noWrap/>
            <w:hideMark/>
          </w:tcPr>
          <w:p w:rsidR="00D63731" w:rsidRPr="00D63731" w:rsidRDefault="00D63731" w:rsidP="00170A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 w:bidi="hi-IN"/>
              </w:rPr>
            </w:pPr>
          </w:p>
        </w:tc>
      </w:tr>
      <w:tr w:rsidR="00D63731" w:rsidRPr="00D63731" w:rsidTr="00170AA0">
        <w:trPr>
          <w:trHeight w:val="315"/>
        </w:trPr>
        <w:tc>
          <w:tcPr>
            <w:tcW w:w="2405" w:type="dxa"/>
            <w:shd w:val="clear" w:color="auto" w:fill="auto"/>
            <w:noWrap/>
            <w:hideMark/>
          </w:tcPr>
          <w:p w:rsidR="00D63731" w:rsidRPr="00D63731" w:rsidRDefault="00D63731" w:rsidP="00170A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AGL1</w:t>
            </w:r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 xml:space="preserve"> 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D63731" w:rsidRPr="00D63731" w:rsidRDefault="00D63731" w:rsidP="00170A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AGL0 (</w:t>
            </w:r>
            <w:r w:rsidRPr="00D637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 w:bidi="hi-IN"/>
              </w:rPr>
              <w:t>C58 pTiBo542</w:t>
            </w:r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 xml:space="preserve">) </w:t>
            </w:r>
            <w:proofErr w:type="spellStart"/>
            <w:r w:rsidRPr="00D637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 w:bidi="hi-IN"/>
              </w:rPr>
              <w:t>recA</w:t>
            </w:r>
            <w:proofErr w:type="spellEnd"/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::</w:t>
            </w:r>
            <w:proofErr w:type="spellStart"/>
            <w:r w:rsidRPr="00D637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 w:bidi="hi-IN"/>
              </w:rPr>
              <w:t>bla</w:t>
            </w:r>
            <w:proofErr w:type="spellEnd"/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 xml:space="preserve">, T-region deleted Mop(+) </w:t>
            </w:r>
            <w:proofErr w:type="spellStart"/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Cb</w:t>
            </w:r>
            <w:proofErr w:type="spellEnd"/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(R) (AGL0 is an EHA101 with the T-region deleted)</w:t>
            </w:r>
          </w:p>
        </w:tc>
        <w:tc>
          <w:tcPr>
            <w:tcW w:w="1937" w:type="dxa"/>
            <w:shd w:val="clear" w:color="auto" w:fill="auto"/>
            <w:noWrap/>
            <w:hideMark/>
          </w:tcPr>
          <w:p w:rsidR="00D63731" w:rsidRPr="00D63731" w:rsidRDefault="00D63731" w:rsidP="00170A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 xml:space="preserve"> </w:t>
            </w:r>
            <w:proofErr w:type="spellStart"/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Lazo</w:t>
            </w:r>
            <w:proofErr w:type="spellEnd"/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 xml:space="preserve"> </w:t>
            </w:r>
            <w:r w:rsidRPr="00170AA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N" w:bidi="hi-IN"/>
              </w:rPr>
              <w:t>et al</w:t>
            </w:r>
            <w:r w:rsidR="00170AA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N" w:bidi="hi-IN"/>
              </w:rPr>
              <w:t>.</w:t>
            </w:r>
            <w:r w:rsidR="00170A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 xml:space="preserve">, </w:t>
            </w:r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1991</w:t>
            </w:r>
          </w:p>
        </w:tc>
      </w:tr>
      <w:tr w:rsidR="00D63731" w:rsidRPr="00D63731" w:rsidTr="00170AA0">
        <w:trPr>
          <w:trHeight w:val="375"/>
        </w:trPr>
        <w:tc>
          <w:tcPr>
            <w:tcW w:w="2405" w:type="dxa"/>
            <w:shd w:val="clear" w:color="auto" w:fill="auto"/>
            <w:noWrap/>
            <w:hideMark/>
          </w:tcPr>
          <w:p w:rsidR="00D63731" w:rsidRPr="00D63731" w:rsidRDefault="00D63731" w:rsidP="00170A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AGL1</w:t>
            </w:r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/ pH7WGF2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D63731" w:rsidRPr="00D63731" w:rsidRDefault="00D63731" w:rsidP="00170A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AGL1</w:t>
            </w:r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 xml:space="preserve"> carrying plasmid pH7WGF2; </w:t>
            </w:r>
            <w:proofErr w:type="spellStart"/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Sp</w:t>
            </w:r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N" w:bidi="hi-IN"/>
              </w:rPr>
              <w:t>r</w:t>
            </w:r>
            <w:proofErr w:type="spellEnd"/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 xml:space="preserve"> </w:t>
            </w:r>
          </w:p>
        </w:tc>
        <w:tc>
          <w:tcPr>
            <w:tcW w:w="1937" w:type="dxa"/>
            <w:shd w:val="clear" w:color="auto" w:fill="auto"/>
            <w:noWrap/>
            <w:hideMark/>
          </w:tcPr>
          <w:p w:rsidR="00D63731" w:rsidRPr="00D63731" w:rsidRDefault="00D63731" w:rsidP="00170A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This work</w:t>
            </w:r>
          </w:p>
        </w:tc>
      </w:tr>
      <w:tr w:rsidR="00D63731" w:rsidRPr="00D63731" w:rsidTr="00170AA0">
        <w:trPr>
          <w:trHeight w:val="375"/>
        </w:trPr>
        <w:tc>
          <w:tcPr>
            <w:tcW w:w="2405" w:type="dxa"/>
            <w:shd w:val="clear" w:color="auto" w:fill="auto"/>
            <w:noWrap/>
            <w:hideMark/>
          </w:tcPr>
          <w:p w:rsidR="00D63731" w:rsidRPr="00D63731" w:rsidRDefault="00D63731" w:rsidP="00170A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AGL1</w:t>
            </w:r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 xml:space="preserve">/ </w:t>
            </w:r>
            <w:proofErr w:type="spellStart"/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eGFP</w:t>
            </w:r>
            <w:proofErr w:type="spellEnd"/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::</w:t>
            </w:r>
            <w:proofErr w:type="spellStart"/>
            <w:r w:rsidRPr="00D637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 w:bidi="hi-IN"/>
              </w:rPr>
              <w:t>xopQ</w:t>
            </w:r>
            <w:proofErr w:type="spellEnd"/>
          </w:p>
        </w:tc>
        <w:tc>
          <w:tcPr>
            <w:tcW w:w="5670" w:type="dxa"/>
            <w:shd w:val="clear" w:color="auto" w:fill="auto"/>
            <w:noWrap/>
            <w:hideMark/>
          </w:tcPr>
          <w:p w:rsidR="00D63731" w:rsidRPr="00D63731" w:rsidRDefault="00D63731" w:rsidP="00170A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AGL1</w:t>
            </w:r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 xml:space="preserve"> carrying plasmid pH7WGF2::</w:t>
            </w:r>
            <w:proofErr w:type="spellStart"/>
            <w:r w:rsidRPr="00D637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 w:bidi="hi-IN"/>
              </w:rPr>
              <w:t>xopQ</w:t>
            </w:r>
            <w:proofErr w:type="spellEnd"/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 xml:space="preserve">; </w:t>
            </w:r>
            <w:proofErr w:type="spellStart"/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Sp</w:t>
            </w:r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N" w:bidi="hi-IN"/>
              </w:rPr>
              <w:t>r</w:t>
            </w:r>
            <w:proofErr w:type="spellEnd"/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 xml:space="preserve"> </w:t>
            </w:r>
          </w:p>
        </w:tc>
        <w:tc>
          <w:tcPr>
            <w:tcW w:w="1937" w:type="dxa"/>
            <w:shd w:val="clear" w:color="auto" w:fill="auto"/>
            <w:noWrap/>
            <w:hideMark/>
          </w:tcPr>
          <w:p w:rsidR="00D63731" w:rsidRPr="00D63731" w:rsidRDefault="00D63731" w:rsidP="00170A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This work</w:t>
            </w:r>
          </w:p>
        </w:tc>
      </w:tr>
      <w:tr w:rsidR="00D63731" w:rsidRPr="00D63731" w:rsidTr="00170AA0">
        <w:trPr>
          <w:trHeight w:val="375"/>
        </w:trPr>
        <w:tc>
          <w:tcPr>
            <w:tcW w:w="2405" w:type="dxa"/>
            <w:shd w:val="clear" w:color="auto" w:fill="auto"/>
            <w:noWrap/>
            <w:hideMark/>
          </w:tcPr>
          <w:p w:rsidR="00D63731" w:rsidRPr="00D63731" w:rsidRDefault="00D63731" w:rsidP="00170A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AGL1</w:t>
            </w:r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 xml:space="preserve">/ </w:t>
            </w:r>
            <w:proofErr w:type="spellStart"/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eGFP</w:t>
            </w:r>
            <w:proofErr w:type="spellEnd"/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::</w:t>
            </w:r>
            <w:proofErr w:type="spellStart"/>
            <w:r w:rsidRPr="00D637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 w:bidi="hi-IN"/>
              </w:rPr>
              <w:t>xopQ</w:t>
            </w:r>
            <w:proofErr w:type="spellEnd"/>
            <w:r w:rsidRPr="00D637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 w:bidi="hi-IN"/>
              </w:rPr>
              <w:t xml:space="preserve"> S65A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D63731" w:rsidRPr="00D63731" w:rsidRDefault="00D63731" w:rsidP="00170A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AGL1</w:t>
            </w:r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 xml:space="preserve"> carrying plasmid pH7WGF2::</w:t>
            </w:r>
            <w:proofErr w:type="spellStart"/>
            <w:r w:rsidRPr="00D637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 w:bidi="hi-IN"/>
              </w:rPr>
              <w:t>xopQ</w:t>
            </w:r>
            <w:proofErr w:type="spellEnd"/>
            <w:r w:rsidRPr="00D637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 w:bidi="hi-IN"/>
              </w:rPr>
              <w:t xml:space="preserve"> S65A</w:t>
            </w:r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 xml:space="preserve">; </w:t>
            </w:r>
            <w:proofErr w:type="spellStart"/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Sp</w:t>
            </w:r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N" w:bidi="hi-IN"/>
              </w:rPr>
              <w:t>r</w:t>
            </w:r>
            <w:proofErr w:type="spellEnd"/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 xml:space="preserve"> </w:t>
            </w:r>
          </w:p>
        </w:tc>
        <w:tc>
          <w:tcPr>
            <w:tcW w:w="1937" w:type="dxa"/>
            <w:shd w:val="clear" w:color="auto" w:fill="auto"/>
            <w:noWrap/>
            <w:hideMark/>
          </w:tcPr>
          <w:p w:rsidR="00D63731" w:rsidRPr="00D63731" w:rsidRDefault="00D63731" w:rsidP="00170A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This work</w:t>
            </w:r>
          </w:p>
        </w:tc>
      </w:tr>
      <w:tr w:rsidR="00D63731" w:rsidRPr="00D63731" w:rsidTr="00170AA0">
        <w:trPr>
          <w:trHeight w:val="375"/>
        </w:trPr>
        <w:tc>
          <w:tcPr>
            <w:tcW w:w="2405" w:type="dxa"/>
            <w:shd w:val="clear" w:color="auto" w:fill="auto"/>
            <w:noWrap/>
            <w:hideMark/>
          </w:tcPr>
          <w:p w:rsidR="00D63731" w:rsidRPr="00D63731" w:rsidRDefault="00D63731" w:rsidP="00170A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AGL1</w:t>
            </w:r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 xml:space="preserve">/ </w:t>
            </w:r>
            <w:proofErr w:type="spellStart"/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eGFP</w:t>
            </w:r>
            <w:proofErr w:type="spellEnd"/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::</w:t>
            </w:r>
            <w:proofErr w:type="spellStart"/>
            <w:r w:rsidRPr="00D637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 w:bidi="hi-IN"/>
              </w:rPr>
              <w:t>xopQ</w:t>
            </w:r>
            <w:proofErr w:type="spellEnd"/>
            <w:r w:rsidRPr="00D637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 w:bidi="hi-IN"/>
              </w:rPr>
              <w:t xml:space="preserve"> S65D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D63731" w:rsidRPr="00D63731" w:rsidRDefault="00D63731" w:rsidP="00170A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AGL1</w:t>
            </w:r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 xml:space="preserve"> carrying plasmid pH7WGF2::</w:t>
            </w:r>
            <w:proofErr w:type="spellStart"/>
            <w:r w:rsidRPr="00D637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 w:bidi="hi-IN"/>
              </w:rPr>
              <w:t>xopQ</w:t>
            </w:r>
            <w:proofErr w:type="spellEnd"/>
            <w:r w:rsidRPr="00D637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 w:bidi="hi-IN"/>
              </w:rPr>
              <w:t xml:space="preserve"> S65D</w:t>
            </w:r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 xml:space="preserve">; </w:t>
            </w:r>
            <w:proofErr w:type="spellStart"/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Sp</w:t>
            </w:r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N" w:bidi="hi-IN"/>
              </w:rPr>
              <w:t>r</w:t>
            </w:r>
            <w:proofErr w:type="spellEnd"/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 xml:space="preserve"> </w:t>
            </w:r>
          </w:p>
        </w:tc>
        <w:tc>
          <w:tcPr>
            <w:tcW w:w="1937" w:type="dxa"/>
            <w:shd w:val="clear" w:color="auto" w:fill="auto"/>
            <w:noWrap/>
            <w:hideMark/>
          </w:tcPr>
          <w:p w:rsidR="00D63731" w:rsidRPr="00D63731" w:rsidRDefault="00D63731" w:rsidP="00170A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This work</w:t>
            </w:r>
          </w:p>
        </w:tc>
      </w:tr>
      <w:tr w:rsidR="00D63731" w:rsidRPr="00D63731" w:rsidTr="00170AA0">
        <w:trPr>
          <w:trHeight w:val="375"/>
        </w:trPr>
        <w:tc>
          <w:tcPr>
            <w:tcW w:w="2405" w:type="dxa"/>
            <w:shd w:val="clear" w:color="auto" w:fill="auto"/>
            <w:noWrap/>
            <w:hideMark/>
          </w:tcPr>
          <w:p w:rsidR="00D63731" w:rsidRPr="00D63731" w:rsidRDefault="00D63731" w:rsidP="00170A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AGL1</w:t>
            </w:r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 xml:space="preserve">/ </w:t>
            </w:r>
            <w:proofErr w:type="spellStart"/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eGFP</w:t>
            </w:r>
            <w:proofErr w:type="spellEnd"/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::</w:t>
            </w:r>
            <w:proofErr w:type="spellStart"/>
            <w:r w:rsidRPr="00D637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 w:bidi="hi-IN"/>
              </w:rPr>
              <w:t>xopQ</w:t>
            </w:r>
            <w:proofErr w:type="spellEnd"/>
            <w:r w:rsidRPr="00D637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 w:bidi="hi-IN"/>
              </w:rPr>
              <w:t xml:space="preserve"> T222A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D63731" w:rsidRPr="00D63731" w:rsidRDefault="00D63731" w:rsidP="00170A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AGL1</w:t>
            </w:r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 xml:space="preserve"> carrying plasmid pH7WGF2::</w:t>
            </w:r>
            <w:proofErr w:type="spellStart"/>
            <w:r w:rsidRPr="00D637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 w:bidi="hi-IN"/>
              </w:rPr>
              <w:t>xopQ</w:t>
            </w:r>
            <w:proofErr w:type="spellEnd"/>
            <w:r w:rsidRPr="00D637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 w:bidi="hi-IN"/>
              </w:rPr>
              <w:t xml:space="preserve"> T222A</w:t>
            </w:r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 xml:space="preserve">; </w:t>
            </w:r>
            <w:proofErr w:type="spellStart"/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Sp</w:t>
            </w:r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N" w:bidi="hi-IN"/>
              </w:rPr>
              <w:t>r</w:t>
            </w:r>
            <w:proofErr w:type="spellEnd"/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 xml:space="preserve"> </w:t>
            </w:r>
          </w:p>
        </w:tc>
        <w:tc>
          <w:tcPr>
            <w:tcW w:w="1937" w:type="dxa"/>
            <w:shd w:val="clear" w:color="auto" w:fill="auto"/>
            <w:noWrap/>
            <w:hideMark/>
          </w:tcPr>
          <w:p w:rsidR="00D63731" w:rsidRPr="00D63731" w:rsidRDefault="00D63731" w:rsidP="00170A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This work</w:t>
            </w:r>
          </w:p>
        </w:tc>
      </w:tr>
      <w:tr w:rsidR="00D63731" w:rsidRPr="00D63731" w:rsidTr="00170AA0">
        <w:trPr>
          <w:trHeight w:val="315"/>
        </w:trPr>
        <w:tc>
          <w:tcPr>
            <w:tcW w:w="2405" w:type="dxa"/>
            <w:shd w:val="clear" w:color="auto" w:fill="auto"/>
            <w:noWrap/>
            <w:hideMark/>
          </w:tcPr>
          <w:p w:rsidR="00D63731" w:rsidRPr="00D63731" w:rsidRDefault="00D63731" w:rsidP="00170A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AGL1</w:t>
            </w:r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/</w:t>
            </w:r>
            <w:proofErr w:type="spellStart"/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pDEST</w:t>
            </w:r>
            <w:proofErr w:type="spellEnd"/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-VYCE(R)GW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D63731" w:rsidRPr="00D63731" w:rsidRDefault="00D63731" w:rsidP="00170A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AGL1</w:t>
            </w:r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 xml:space="preserve"> carrying plasmid </w:t>
            </w:r>
            <w:proofErr w:type="spellStart"/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pDEST</w:t>
            </w:r>
            <w:proofErr w:type="spellEnd"/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-VYCE(R)GW</w:t>
            </w:r>
            <w:r w:rsidR="00E51E9C"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 xml:space="preserve">; </w:t>
            </w:r>
            <w:proofErr w:type="spellStart"/>
            <w:r w:rsidR="00E51E9C"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K</w:t>
            </w:r>
            <w:r w:rsidR="00E51E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m</w:t>
            </w:r>
            <w:r w:rsidR="00E51E9C"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N" w:bidi="hi-IN"/>
              </w:rPr>
              <w:t>r</w:t>
            </w:r>
            <w:proofErr w:type="spellEnd"/>
          </w:p>
        </w:tc>
        <w:tc>
          <w:tcPr>
            <w:tcW w:w="1937" w:type="dxa"/>
            <w:shd w:val="clear" w:color="auto" w:fill="auto"/>
            <w:noWrap/>
            <w:hideMark/>
          </w:tcPr>
          <w:p w:rsidR="00D63731" w:rsidRPr="00D63731" w:rsidRDefault="00D63731" w:rsidP="00170A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This work</w:t>
            </w:r>
          </w:p>
        </w:tc>
      </w:tr>
      <w:tr w:rsidR="00D63731" w:rsidRPr="00D63731" w:rsidTr="00170AA0">
        <w:trPr>
          <w:trHeight w:val="315"/>
        </w:trPr>
        <w:tc>
          <w:tcPr>
            <w:tcW w:w="2405" w:type="dxa"/>
            <w:shd w:val="clear" w:color="auto" w:fill="auto"/>
            <w:noWrap/>
            <w:hideMark/>
          </w:tcPr>
          <w:p w:rsidR="00D63731" w:rsidRPr="00D63731" w:rsidRDefault="00D63731" w:rsidP="00170A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AGL1</w:t>
            </w:r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/</w:t>
            </w:r>
            <w:proofErr w:type="spellStart"/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pDEST</w:t>
            </w:r>
            <w:proofErr w:type="spellEnd"/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-VYNE(R)GW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D63731" w:rsidRPr="00D63731" w:rsidRDefault="00D63731" w:rsidP="00170A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AGL1</w:t>
            </w:r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 xml:space="preserve"> carrying plasmid </w:t>
            </w:r>
            <w:proofErr w:type="spellStart"/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pDEST</w:t>
            </w:r>
            <w:proofErr w:type="spellEnd"/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-VYNE(R)GW</w:t>
            </w:r>
            <w:r w:rsidR="00E51E9C"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 xml:space="preserve">; </w:t>
            </w:r>
            <w:proofErr w:type="spellStart"/>
            <w:r w:rsidR="00E51E9C"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K</w:t>
            </w:r>
            <w:r w:rsidR="00E51E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m</w:t>
            </w:r>
            <w:r w:rsidR="00E51E9C"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N" w:bidi="hi-IN"/>
              </w:rPr>
              <w:t>r</w:t>
            </w:r>
            <w:proofErr w:type="spellEnd"/>
          </w:p>
        </w:tc>
        <w:tc>
          <w:tcPr>
            <w:tcW w:w="1937" w:type="dxa"/>
            <w:shd w:val="clear" w:color="auto" w:fill="auto"/>
            <w:noWrap/>
            <w:hideMark/>
          </w:tcPr>
          <w:p w:rsidR="00D63731" w:rsidRPr="00D63731" w:rsidRDefault="00D63731" w:rsidP="00170A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This work</w:t>
            </w:r>
          </w:p>
        </w:tc>
      </w:tr>
      <w:tr w:rsidR="00D63731" w:rsidRPr="00D63731" w:rsidTr="00170AA0">
        <w:trPr>
          <w:trHeight w:val="315"/>
        </w:trPr>
        <w:tc>
          <w:tcPr>
            <w:tcW w:w="2405" w:type="dxa"/>
            <w:shd w:val="clear" w:color="auto" w:fill="auto"/>
            <w:noWrap/>
            <w:hideMark/>
          </w:tcPr>
          <w:p w:rsidR="00D63731" w:rsidRPr="00D63731" w:rsidRDefault="00D63731" w:rsidP="00170A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AGL1</w:t>
            </w:r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/</w:t>
            </w:r>
            <w:proofErr w:type="spellStart"/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cVFP</w:t>
            </w:r>
            <w:proofErr w:type="spellEnd"/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::</w:t>
            </w:r>
            <w:proofErr w:type="spellStart"/>
            <w:r w:rsidRPr="00D637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 w:bidi="hi-IN"/>
              </w:rPr>
              <w:t>xopQ</w:t>
            </w:r>
            <w:proofErr w:type="spellEnd"/>
          </w:p>
        </w:tc>
        <w:tc>
          <w:tcPr>
            <w:tcW w:w="5670" w:type="dxa"/>
            <w:shd w:val="clear" w:color="auto" w:fill="auto"/>
            <w:noWrap/>
            <w:hideMark/>
          </w:tcPr>
          <w:p w:rsidR="00D63731" w:rsidRPr="00D63731" w:rsidRDefault="00D63731" w:rsidP="00170A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AGL1</w:t>
            </w:r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 xml:space="preserve"> carrying plasmid </w:t>
            </w:r>
            <w:proofErr w:type="spellStart"/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pDEST</w:t>
            </w:r>
            <w:proofErr w:type="spellEnd"/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-VYCE(R)GW::</w:t>
            </w:r>
            <w:proofErr w:type="spellStart"/>
            <w:r w:rsidRPr="00D637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 w:bidi="hi-IN"/>
              </w:rPr>
              <w:t>xop</w:t>
            </w:r>
            <w:r w:rsidR="00C2548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 w:bidi="hi-IN"/>
              </w:rPr>
              <w:t>Q</w:t>
            </w:r>
            <w:proofErr w:type="spellEnd"/>
            <w:r w:rsidR="00C2548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 w:bidi="hi-IN"/>
              </w:rPr>
              <w:t xml:space="preserve">, </w:t>
            </w:r>
            <w:r w:rsidR="00E51E9C"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 xml:space="preserve"> </w:t>
            </w:r>
            <w:proofErr w:type="spellStart"/>
            <w:r w:rsidR="00E51E9C"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lastRenderedPageBreak/>
              <w:t>K</w:t>
            </w:r>
            <w:r w:rsidR="00E51E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m</w:t>
            </w:r>
            <w:r w:rsidR="00E51E9C"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N" w:bidi="hi-IN"/>
              </w:rPr>
              <w:t>r</w:t>
            </w:r>
            <w:proofErr w:type="spellEnd"/>
          </w:p>
        </w:tc>
        <w:tc>
          <w:tcPr>
            <w:tcW w:w="1937" w:type="dxa"/>
            <w:shd w:val="clear" w:color="auto" w:fill="auto"/>
            <w:noWrap/>
            <w:hideMark/>
          </w:tcPr>
          <w:p w:rsidR="00D63731" w:rsidRPr="00D63731" w:rsidRDefault="00D63731" w:rsidP="00170A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lastRenderedPageBreak/>
              <w:t>This work</w:t>
            </w:r>
          </w:p>
        </w:tc>
      </w:tr>
      <w:tr w:rsidR="00D63731" w:rsidRPr="00D63731" w:rsidTr="00170AA0">
        <w:trPr>
          <w:trHeight w:val="315"/>
        </w:trPr>
        <w:tc>
          <w:tcPr>
            <w:tcW w:w="2405" w:type="dxa"/>
            <w:shd w:val="clear" w:color="auto" w:fill="auto"/>
            <w:noWrap/>
            <w:hideMark/>
          </w:tcPr>
          <w:p w:rsidR="00D63731" w:rsidRPr="00D63731" w:rsidRDefault="00D63731" w:rsidP="00170A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AGL1</w:t>
            </w:r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/</w:t>
            </w:r>
            <w:proofErr w:type="spellStart"/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cVFP</w:t>
            </w:r>
            <w:proofErr w:type="spellEnd"/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::</w:t>
            </w:r>
            <w:proofErr w:type="spellStart"/>
            <w:r w:rsidRPr="00D637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 w:bidi="hi-IN"/>
              </w:rPr>
              <w:t>xopQ</w:t>
            </w:r>
            <w:proofErr w:type="spellEnd"/>
            <w:r w:rsidRPr="00D637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 w:bidi="hi-IN"/>
              </w:rPr>
              <w:t xml:space="preserve"> S65A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D63731" w:rsidRPr="00D63731" w:rsidRDefault="00D63731" w:rsidP="00170A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AGL1</w:t>
            </w:r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 xml:space="preserve"> carrying plasmid </w:t>
            </w:r>
            <w:proofErr w:type="spellStart"/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pDEST</w:t>
            </w:r>
            <w:proofErr w:type="spellEnd"/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-VYCE(R)GW::</w:t>
            </w:r>
            <w:proofErr w:type="spellStart"/>
            <w:r w:rsidRPr="00D637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 w:bidi="hi-IN"/>
              </w:rPr>
              <w:t>xopQ</w:t>
            </w:r>
            <w:proofErr w:type="spellEnd"/>
            <w:r w:rsidRPr="00D637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 w:bidi="hi-IN"/>
              </w:rPr>
              <w:t xml:space="preserve"> S65A</w:t>
            </w:r>
            <w:r w:rsidR="00E51E9C"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 xml:space="preserve">; </w:t>
            </w:r>
            <w:proofErr w:type="spellStart"/>
            <w:r w:rsidR="00E51E9C"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K</w:t>
            </w:r>
            <w:r w:rsidR="00E51E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m</w:t>
            </w:r>
            <w:r w:rsidR="00E51E9C"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N" w:bidi="hi-IN"/>
              </w:rPr>
              <w:t>r</w:t>
            </w:r>
            <w:proofErr w:type="spellEnd"/>
          </w:p>
        </w:tc>
        <w:tc>
          <w:tcPr>
            <w:tcW w:w="1937" w:type="dxa"/>
            <w:shd w:val="clear" w:color="auto" w:fill="auto"/>
            <w:noWrap/>
            <w:hideMark/>
          </w:tcPr>
          <w:p w:rsidR="00D63731" w:rsidRPr="00D63731" w:rsidRDefault="00D63731" w:rsidP="00170A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This work</w:t>
            </w:r>
          </w:p>
        </w:tc>
      </w:tr>
      <w:tr w:rsidR="00D63731" w:rsidRPr="00D63731" w:rsidTr="00170AA0">
        <w:trPr>
          <w:trHeight w:val="315"/>
        </w:trPr>
        <w:tc>
          <w:tcPr>
            <w:tcW w:w="2405" w:type="dxa"/>
            <w:shd w:val="clear" w:color="auto" w:fill="auto"/>
            <w:noWrap/>
            <w:hideMark/>
          </w:tcPr>
          <w:p w:rsidR="00D63731" w:rsidRPr="00D63731" w:rsidRDefault="00D63731" w:rsidP="00170A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AGL1</w:t>
            </w:r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/</w:t>
            </w:r>
            <w:proofErr w:type="spellStart"/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cVFP</w:t>
            </w:r>
            <w:proofErr w:type="spellEnd"/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::</w:t>
            </w:r>
            <w:proofErr w:type="spellStart"/>
            <w:r w:rsidRPr="00D637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 w:bidi="hi-IN"/>
              </w:rPr>
              <w:t>xopQ</w:t>
            </w:r>
            <w:proofErr w:type="spellEnd"/>
            <w:r w:rsidRPr="00D637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 w:bidi="hi-IN"/>
              </w:rPr>
              <w:t xml:space="preserve"> S65D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D63731" w:rsidRPr="00D63731" w:rsidRDefault="00D63731" w:rsidP="00170A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AGL1</w:t>
            </w:r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 xml:space="preserve"> carrying plasmid </w:t>
            </w:r>
            <w:proofErr w:type="spellStart"/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pDEST</w:t>
            </w:r>
            <w:proofErr w:type="spellEnd"/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-VYCE(R)GW::</w:t>
            </w:r>
            <w:proofErr w:type="spellStart"/>
            <w:r w:rsidRPr="00D637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 w:bidi="hi-IN"/>
              </w:rPr>
              <w:t>xopQ</w:t>
            </w:r>
            <w:proofErr w:type="spellEnd"/>
            <w:r w:rsidRPr="00D637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 w:bidi="hi-IN"/>
              </w:rPr>
              <w:t xml:space="preserve"> S65D</w:t>
            </w:r>
            <w:r w:rsidR="00E51E9C"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 xml:space="preserve">; </w:t>
            </w:r>
            <w:proofErr w:type="spellStart"/>
            <w:r w:rsidR="00E51E9C"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K</w:t>
            </w:r>
            <w:r w:rsidR="00E51E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m</w:t>
            </w:r>
            <w:r w:rsidR="00E51E9C"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N" w:bidi="hi-IN"/>
              </w:rPr>
              <w:t>r</w:t>
            </w:r>
            <w:proofErr w:type="spellEnd"/>
          </w:p>
        </w:tc>
        <w:tc>
          <w:tcPr>
            <w:tcW w:w="1937" w:type="dxa"/>
            <w:shd w:val="clear" w:color="auto" w:fill="auto"/>
            <w:noWrap/>
            <w:hideMark/>
          </w:tcPr>
          <w:p w:rsidR="00D63731" w:rsidRPr="00D63731" w:rsidRDefault="00D63731" w:rsidP="00170A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This work</w:t>
            </w:r>
          </w:p>
        </w:tc>
      </w:tr>
      <w:tr w:rsidR="00D63731" w:rsidRPr="00D63731" w:rsidTr="00170AA0">
        <w:trPr>
          <w:trHeight w:val="315"/>
        </w:trPr>
        <w:tc>
          <w:tcPr>
            <w:tcW w:w="2405" w:type="dxa"/>
            <w:shd w:val="clear" w:color="auto" w:fill="auto"/>
            <w:noWrap/>
            <w:hideMark/>
          </w:tcPr>
          <w:p w:rsidR="00D63731" w:rsidRPr="00D63731" w:rsidRDefault="00D63731" w:rsidP="00170A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AGL1</w:t>
            </w:r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/</w:t>
            </w:r>
            <w:proofErr w:type="spellStart"/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cVFP</w:t>
            </w:r>
            <w:proofErr w:type="spellEnd"/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::</w:t>
            </w:r>
            <w:proofErr w:type="spellStart"/>
            <w:r w:rsidRPr="00D637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 w:bidi="hi-IN"/>
              </w:rPr>
              <w:t>xopQ</w:t>
            </w:r>
            <w:proofErr w:type="spellEnd"/>
            <w:r w:rsidRPr="00D637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 w:bidi="hi-IN"/>
              </w:rPr>
              <w:t xml:space="preserve"> T222A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D63731" w:rsidRPr="00D63731" w:rsidRDefault="00D63731" w:rsidP="00170A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AGL1</w:t>
            </w:r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 xml:space="preserve"> carrying plasmid </w:t>
            </w:r>
            <w:proofErr w:type="spellStart"/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pDEST</w:t>
            </w:r>
            <w:proofErr w:type="spellEnd"/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-VYCE(R)GW::</w:t>
            </w:r>
            <w:proofErr w:type="spellStart"/>
            <w:r w:rsidRPr="00D637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 w:bidi="hi-IN"/>
              </w:rPr>
              <w:t>xopQ</w:t>
            </w:r>
            <w:proofErr w:type="spellEnd"/>
            <w:r w:rsidRPr="00D637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 w:bidi="hi-IN"/>
              </w:rPr>
              <w:t xml:space="preserve"> T222A</w:t>
            </w:r>
            <w:r w:rsidR="00E51E9C"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 xml:space="preserve">; </w:t>
            </w:r>
            <w:proofErr w:type="spellStart"/>
            <w:r w:rsidR="00E51E9C"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K</w:t>
            </w:r>
            <w:r w:rsidR="00E51E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m</w:t>
            </w:r>
            <w:r w:rsidR="00E51E9C"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N" w:bidi="hi-IN"/>
              </w:rPr>
              <w:t>r</w:t>
            </w:r>
            <w:proofErr w:type="spellEnd"/>
          </w:p>
        </w:tc>
        <w:tc>
          <w:tcPr>
            <w:tcW w:w="1937" w:type="dxa"/>
            <w:shd w:val="clear" w:color="auto" w:fill="auto"/>
            <w:noWrap/>
            <w:hideMark/>
          </w:tcPr>
          <w:p w:rsidR="00D63731" w:rsidRPr="00D63731" w:rsidRDefault="00D63731" w:rsidP="00170A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This work</w:t>
            </w:r>
          </w:p>
        </w:tc>
      </w:tr>
      <w:tr w:rsidR="00D63731" w:rsidRPr="00D63731" w:rsidTr="00170AA0">
        <w:trPr>
          <w:trHeight w:val="315"/>
        </w:trPr>
        <w:tc>
          <w:tcPr>
            <w:tcW w:w="2405" w:type="dxa"/>
            <w:shd w:val="clear" w:color="auto" w:fill="auto"/>
            <w:noWrap/>
            <w:hideMark/>
          </w:tcPr>
          <w:p w:rsidR="00D63731" w:rsidRPr="00D63731" w:rsidRDefault="00D63731" w:rsidP="00170A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AGL1</w:t>
            </w:r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/</w:t>
            </w:r>
            <w:proofErr w:type="spellStart"/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cVFP</w:t>
            </w:r>
            <w:proofErr w:type="spellEnd"/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::</w:t>
            </w:r>
            <w:proofErr w:type="spellStart"/>
            <w:r w:rsidRPr="00D637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 w:bidi="hi-IN"/>
              </w:rPr>
              <w:t>xopQ</w:t>
            </w:r>
            <w:proofErr w:type="spellEnd"/>
            <w:r w:rsidRPr="00D637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 w:bidi="hi-IN"/>
              </w:rPr>
              <w:t xml:space="preserve"> T222D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D63731" w:rsidRPr="00D63731" w:rsidRDefault="00D63731" w:rsidP="00170A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AGL1</w:t>
            </w:r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 xml:space="preserve"> carrying plasmid </w:t>
            </w:r>
            <w:proofErr w:type="spellStart"/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pDEST</w:t>
            </w:r>
            <w:proofErr w:type="spellEnd"/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-VYCE(R)GW::</w:t>
            </w:r>
            <w:proofErr w:type="spellStart"/>
            <w:r w:rsidRPr="00D637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 w:bidi="hi-IN"/>
              </w:rPr>
              <w:t>xopQ</w:t>
            </w:r>
            <w:proofErr w:type="spellEnd"/>
            <w:r w:rsidRPr="00D637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 w:bidi="hi-IN"/>
              </w:rPr>
              <w:t xml:space="preserve"> T222D</w:t>
            </w:r>
            <w:r w:rsidR="00E51E9C"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 xml:space="preserve">; </w:t>
            </w:r>
            <w:proofErr w:type="spellStart"/>
            <w:r w:rsidR="00E51E9C"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K</w:t>
            </w:r>
            <w:r w:rsidR="00E51E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m</w:t>
            </w:r>
            <w:r w:rsidR="00E51E9C"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N" w:bidi="hi-IN"/>
              </w:rPr>
              <w:t>r</w:t>
            </w:r>
            <w:proofErr w:type="spellEnd"/>
          </w:p>
        </w:tc>
        <w:tc>
          <w:tcPr>
            <w:tcW w:w="1937" w:type="dxa"/>
            <w:shd w:val="clear" w:color="auto" w:fill="auto"/>
            <w:noWrap/>
            <w:hideMark/>
          </w:tcPr>
          <w:p w:rsidR="00D63731" w:rsidRPr="00D63731" w:rsidRDefault="00D63731" w:rsidP="00170A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This work</w:t>
            </w:r>
          </w:p>
        </w:tc>
      </w:tr>
      <w:tr w:rsidR="00D63731" w:rsidRPr="00D63731" w:rsidTr="00170AA0">
        <w:trPr>
          <w:trHeight w:val="315"/>
        </w:trPr>
        <w:tc>
          <w:tcPr>
            <w:tcW w:w="2405" w:type="dxa"/>
            <w:shd w:val="clear" w:color="auto" w:fill="auto"/>
            <w:noWrap/>
            <w:hideMark/>
          </w:tcPr>
          <w:p w:rsidR="00D63731" w:rsidRPr="00D63731" w:rsidRDefault="00D63731" w:rsidP="00170A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AGL1</w:t>
            </w:r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/</w:t>
            </w:r>
            <w:proofErr w:type="spellStart"/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cVFP</w:t>
            </w:r>
            <w:proofErr w:type="spellEnd"/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::</w:t>
            </w:r>
            <w:proofErr w:type="spellStart"/>
            <w:r w:rsidRPr="00D637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 w:bidi="hi-IN"/>
              </w:rPr>
              <w:t>xopQ</w:t>
            </w:r>
            <w:proofErr w:type="spellEnd"/>
            <w:r w:rsidRPr="00D637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 w:bidi="hi-IN"/>
              </w:rPr>
              <w:t xml:space="preserve"> S65A T222A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D63731" w:rsidRPr="00D63731" w:rsidRDefault="00D63731" w:rsidP="00170A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AGL1</w:t>
            </w:r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 xml:space="preserve"> carrying plasmid </w:t>
            </w:r>
            <w:proofErr w:type="spellStart"/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pDEST</w:t>
            </w:r>
            <w:proofErr w:type="spellEnd"/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-VYCE(R)GW::</w:t>
            </w:r>
            <w:proofErr w:type="spellStart"/>
            <w:r w:rsidRPr="00D637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 w:bidi="hi-IN"/>
              </w:rPr>
              <w:t>xopQ</w:t>
            </w:r>
            <w:proofErr w:type="spellEnd"/>
            <w:r w:rsidRPr="00D637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 w:bidi="hi-IN"/>
              </w:rPr>
              <w:t xml:space="preserve"> S65A T222A</w:t>
            </w:r>
            <w:r w:rsidR="00E51E9C"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 xml:space="preserve">; </w:t>
            </w:r>
            <w:proofErr w:type="spellStart"/>
            <w:r w:rsidR="00E51E9C"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K</w:t>
            </w:r>
            <w:r w:rsidR="00E51E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m</w:t>
            </w:r>
            <w:r w:rsidR="00E51E9C"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N" w:bidi="hi-IN"/>
              </w:rPr>
              <w:t>r</w:t>
            </w:r>
            <w:proofErr w:type="spellEnd"/>
          </w:p>
        </w:tc>
        <w:tc>
          <w:tcPr>
            <w:tcW w:w="1937" w:type="dxa"/>
            <w:shd w:val="clear" w:color="auto" w:fill="auto"/>
            <w:noWrap/>
            <w:hideMark/>
          </w:tcPr>
          <w:p w:rsidR="00D63731" w:rsidRPr="00D63731" w:rsidRDefault="00D63731" w:rsidP="00170A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This work</w:t>
            </w:r>
          </w:p>
        </w:tc>
      </w:tr>
      <w:tr w:rsidR="00D63731" w:rsidRPr="00D63731" w:rsidTr="00170AA0">
        <w:trPr>
          <w:trHeight w:val="315"/>
        </w:trPr>
        <w:tc>
          <w:tcPr>
            <w:tcW w:w="2405" w:type="dxa"/>
            <w:shd w:val="clear" w:color="auto" w:fill="auto"/>
            <w:noWrap/>
            <w:hideMark/>
          </w:tcPr>
          <w:p w:rsidR="00D63731" w:rsidRPr="00D63731" w:rsidRDefault="00D63731" w:rsidP="00170A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AGL1</w:t>
            </w:r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/</w:t>
            </w:r>
            <w:proofErr w:type="spellStart"/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nVFP</w:t>
            </w:r>
            <w:proofErr w:type="spellEnd"/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::</w:t>
            </w:r>
            <w:r w:rsidRPr="00D637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 w:bidi="hi-IN"/>
              </w:rPr>
              <w:t>gf14e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D63731" w:rsidRPr="00D63731" w:rsidRDefault="00D63731" w:rsidP="00170A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AGL1</w:t>
            </w:r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 xml:space="preserve"> carrying plasmid </w:t>
            </w:r>
            <w:proofErr w:type="spellStart"/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pDEST</w:t>
            </w:r>
            <w:proofErr w:type="spellEnd"/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-VYNE(R)GW::</w:t>
            </w:r>
            <w:r w:rsidRPr="00D637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 w:bidi="hi-IN"/>
              </w:rPr>
              <w:t>gf14e</w:t>
            </w:r>
            <w:r w:rsidR="00E51E9C"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 xml:space="preserve">; </w:t>
            </w:r>
            <w:proofErr w:type="spellStart"/>
            <w:r w:rsidR="00E51E9C"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K</w:t>
            </w:r>
            <w:r w:rsidR="00E51E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m</w:t>
            </w:r>
            <w:r w:rsidR="00E51E9C"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N" w:bidi="hi-IN"/>
              </w:rPr>
              <w:t>r</w:t>
            </w:r>
            <w:proofErr w:type="spellEnd"/>
          </w:p>
        </w:tc>
        <w:tc>
          <w:tcPr>
            <w:tcW w:w="1937" w:type="dxa"/>
            <w:shd w:val="clear" w:color="auto" w:fill="auto"/>
            <w:noWrap/>
            <w:hideMark/>
          </w:tcPr>
          <w:p w:rsidR="00D63731" w:rsidRPr="00D63731" w:rsidRDefault="00D63731" w:rsidP="00170A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This work</w:t>
            </w:r>
          </w:p>
        </w:tc>
      </w:tr>
      <w:tr w:rsidR="00D63731" w:rsidRPr="00D63731" w:rsidTr="00170AA0">
        <w:trPr>
          <w:trHeight w:val="315"/>
        </w:trPr>
        <w:tc>
          <w:tcPr>
            <w:tcW w:w="2405" w:type="dxa"/>
            <w:shd w:val="clear" w:color="auto" w:fill="auto"/>
            <w:noWrap/>
            <w:hideMark/>
          </w:tcPr>
          <w:p w:rsidR="00D63731" w:rsidRPr="00D63731" w:rsidRDefault="00D63731" w:rsidP="00170A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AGL1</w:t>
            </w:r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/</w:t>
            </w:r>
            <w:proofErr w:type="spellStart"/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nVFP</w:t>
            </w:r>
            <w:proofErr w:type="spellEnd"/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::</w:t>
            </w:r>
            <w:r w:rsidRPr="00D637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 w:bidi="hi-IN"/>
              </w:rPr>
              <w:t>gf14f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D63731" w:rsidRPr="00D63731" w:rsidRDefault="00D63731" w:rsidP="00170A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AGL1</w:t>
            </w:r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 xml:space="preserve"> carrying plasmid </w:t>
            </w:r>
            <w:proofErr w:type="spellStart"/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pDEST</w:t>
            </w:r>
            <w:proofErr w:type="spellEnd"/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-VYNE(R)GW::</w:t>
            </w:r>
            <w:r w:rsidRPr="00D637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 w:bidi="hi-IN"/>
              </w:rPr>
              <w:t>gf14f</w:t>
            </w:r>
            <w:r w:rsidR="00E51E9C"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 xml:space="preserve">; </w:t>
            </w:r>
            <w:proofErr w:type="spellStart"/>
            <w:r w:rsidR="00E51E9C"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K</w:t>
            </w:r>
            <w:r w:rsidR="00E51E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m</w:t>
            </w:r>
            <w:r w:rsidR="00E51E9C"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N" w:bidi="hi-IN"/>
              </w:rPr>
              <w:t>r</w:t>
            </w:r>
            <w:proofErr w:type="spellEnd"/>
          </w:p>
        </w:tc>
        <w:tc>
          <w:tcPr>
            <w:tcW w:w="1937" w:type="dxa"/>
            <w:shd w:val="clear" w:color="auto" w:fill="auto"/>
            <w:noWrap/>
            <w:hideMark/>
          </w:tcPr>
          <w:p w:rsidR="00D63731" w:rsidRPr="00D63731" w:rsidRDefault="00D63731" w:rsidP="00170A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This work</w:t>
            </w:r>
          </w:p>
        </w:tc>
      </w:tr>
      <w:tr w:rsidR="00D63731" w:rsidRPr="00D63731" w:rsidTr="00170AA0">
        <w:trPr>
          <w:trHeight w:val="315"/>
        </w:trPr>
        <w:tc>
          <w:tcPr>
            <w:tcW w:w="2405" w:type="dxa"/>
            <w:shd w:val="clear" w:color="auto" w:fill="auto"/>
            <w:noWrap/>
            <w:hideMark/>
          </w:tcPr>
          <w:p w:rsidR="00D63731" w:rsidRPr="00D63731" w:rsidRDefault="00D63731" w:rsidP="00170A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AGL1</w:t>
            </w:r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/</w:t>
            </w:r>
            <w:proofErr w:type="spellStart"/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nVFP</w:t>
            </w:r>
            <w:proofErr w:type="spellEnd"/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::</w:t>
            </w:r>
            <w:r w:rsidRPr="00D637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 w:bidi="hi-IN"/>
              </w:rPr>
              <w:t>gf14g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D63731" w:rsidRPr="00D63731" w:rsidRDefault="00D63731" w:rsidP="00170A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AGL1</w:t>
            </w:r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 xml:space="preserve"> carrying plasmid </w:t>
            </w:r>
            <w:proofErr w:type="spellStart"/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pDEST</w:t>
            </w:r>
            <w:proofErr w:type="spellEnd"/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-VYNE(R)GW::</w:t>
            </w:r>
            <w:r w:rsidRPr="00D637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 w:bidi="hi-IN"/>
              </w:rPr>
              <w:t>gf14g</w:t>
            </w:r>
            <w:r w:rsidR="00E51E9C"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 xml:space="preserve">; </w:t>
            </w:r>
            <w:proofErr w:type="spellStart"/>
            <w:r w:rsidR="00E51E9C"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K</w:t>
            </w:r>
            <w:r w:rsidR="00E51E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m</w:t>
            </w:r>
            <w:r w:rsidR="00E51E9C"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N" w:bidi="hi-IN"/>
              </w:rPr>
              <w:t>r</w:t>
            </w:r>
            <w:proofErr w:type="spellEnd"/>
          </w:p>
        </w:tc>
        <w:tc>
          <w:tcPr>
            <w:tcW w:w="1937" w:type="dxa"/>
            <w:shd w:val="clear" w:color="auto" w:fill="auto"/>
            <w:noWrap/>
            <w:hideMark/>
          </w:tcPr>
          <w:p w:rsidR="00D63731" w:rsidRPr="00D63731" w:rsidRDefault="00D63731" w:rsidP="00170A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This work</w:t>
            </w:r>
          </w:p>
        </w:tc>
      </w:tr>
      <w:tr w:rsidR="00D63731" w:rsidRPr="00D63731" w:rsidTr="00170AA0">
        <w:trPr>
          <w:trHeight w:val="300"/>
        </w:trPr>
        <w:tc>
          <w:tcPr>
            <w:tcW w:w="2405" w:type="dxa"/>
            <w:shd w:val="clear" w:color="auto" w:fill="auto"/>
            <w:noWrap/>
            <w:hideMark/>
          </w:tcPr>
          <w:p w:rsidR="00D63731" w:rsidRPr="00D63731" w:rsidRDefault="00D63731" w:rsidP="00170A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</w:p>
        </w:tc>
        <w:tc>
          <w:tcPr>
            <w:tcW w:w="5670" w:type="dxa"/>
            <w:shd w:val="clear" w:color="auto" w:fill="auto"/>
            <w:noWrap/>
            <w:hideMark/>
          </w:tcPr>
          <w:p w:rsidR="00D63731" w:rsidRPr="00D63731" w:rsidRDefault="00D63731" w:rsidP="00170A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 w:bidi="hi-IN"/>
              </w:rPr>
            </w:pPr>
          </w:p>
        </w:tc>
        <w:tc>
          <w:tcPr>
            <w:tcW w:w="1937" w:type="dxa"/>
            <w:shd w:val="clear" w:color="auto" w:fill="auto"/>
            <w:noWrap/>
            <w:hideMark/>
          </w:tcPr>
          <w:p w:rsidR="00D63731" w:rsidRPr="00D63731" w:rsidRDefault="00D63731" w:rsidP="00170A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 w:bidi="hi-IN"/>
              </w:rPr>
            </w:pPr>
          </w:p>
        </w:tc>
      </w:tr>
      <w:tr w:rsidR="00D63731" w:rsidRPr="00D63731" w:rsidTr="00170AA0">
        <w:trPr>
          <w:trHeight w:val="315"/>
        </w:trPr>
        <w:tc>
          <w:tcPr>
            <w:tcW w:w="2405" w:type="dxa"/>
            <w:shd w:val="clear" w:color="auto" w:fill="auto"/>
            <w:noWrap/>
            <w:hideMark/>
          </w:tcPr>
          <w:p w:rsidR="00D63731" w:rsidRPr="00170AA0" w:rsidRDefault="00D63731" w:rsidP="00170AA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  <w:lang w:eastAsia="en-IN" w:bidi="hi-IN"/>
              </w:rPr>
            </w:pPr>
            <w:r w:rsidRPr="00170AA0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  <w:lang w:eastAsia="en-IN" w:bidi="hi-IN"/>
              </w:rPr>
              <w:t xml:space="preserve">Saccharomyces cerevisiae </w:t>
            </w:r>
            <w:r w:rsidRPr="00170AA0"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  <w:lang w:eastAsia="en-IN" w:bidi="hi-IN"/>
              </w:rPr>
              <w:t>strains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D63731" w:rsidRPr="00D63731" w:rsidRDefault="00D63731" w:rsidP="00170AA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 w:bidi="hi-IN"/>
              </w:rPr>
            </w:pPr>
          </w:p>
        </w:tc>
        <w:tc>
          <w:tcPr>
            <w:tcW w:w="1937" w:type="dxa"/>
            <w:shd w:val="clear" w:color="auto" w:fill="auto"/>
            <w:noWrap/>
            <w:hideMark/>
          </w:tcPr>
          <w:p w:rsidR="00D63731" w:rsidRPr="00D63731" w:rsidRDefault="00D63731" w:rsidP="00170A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 w:bidi="hi-IN"/>
              </w:rPr>
            </w:pPr>
          </w:p>
        </w:tc>
      </w:tr>
      <w:tr w:rsidR="00D63731" w:rsidRPr="00D63731" w:rsidTr="00170AA0">
        <w:trPr>
          <w:trHeight w:val="315"/>
        </w:trPr>
        <w:tc>
          <w:tcPr>
            <w:tcW w:w="2405" w:type="dxa"/>
            <w:shd w:val="clear" w:color="auto" w:fill="auto"/>
            <w:noWrap/>
            <w:hideMark/>
          </w:tcPr>
          <w:p w:rsidR="00D63731" w:rsidRPr="00D63731" w:rsidRDefault="00D63731" w:rsidP="00170A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pJ694a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D63731" w:rsidRPr="00170AA0" w:rsidRDefault="00D63731" w:rsidP="00170A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proofErr w:type="spellStart"/>
            <w:r w:rsidRPr="00170A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MATa</w:t>
            </w:r>
            <w:proofErr w:type="spellEnd"/>
            <w:r w:rsidRPr="00170A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 xml:space="preserve"> trp1-901 leu2-3,112 ura3-52 his3-200 gal4(deleted) gal80(deleted) LYS2::GAL1-HIS3 GAL2-ADE2 met2::GAL7-lacZ</w:t>
            </w:r>
          </w:p>
        </w:tc>
        <w:tc>
          <w:tcPr>
            <w:tcW w:w="1937" w:type="dxa"/>
            <w:shd w:val="clear" w:color="auto" w:fill="auto"/>
            <w:noWrap/>
            <w:hideMark/>
          </w:tcPr>
          <w:p w:rsidR="00D63731" w:rsidRPr="00D63731" w:rsidRDefault="00D63731" w:rsidP="00170A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 xml:space="preserve">James P. </w:t>
            </w:r>
            <w:r w:rsidRPr="00170AA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N" w:bidi="hi-IN"/>
              </w:rPr>
              <w:t>et al</w:t>
            </w:r>
            <w:r w:rsidR="00170AA0" w:rsidRPr="00170AA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N" w:bidi="hi-IN"/>
              </w:rPr>
              <w:t>.</w:t>
            </w:r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, 1996</w:t>
            </w:r>
          </w:p>
        </w:tc>
      </w:tr>
      <w:tr w:rsidR="00D63731" w:rsidRPr="00D63731" w:rsidTr="00170AA0">
        <w:trPr>
          <w:trHeight w:val="315"/>
        </w:trPr>
        <w:tc>
          <w:tcPr>
            <w:tcW w:w="2405" w:type="dxa"/>
            <w:shd w:val="clear" w:color="auto" w:fill="auto"/>
            <w:noWrap/>
            <w:hideMark/>
          </w:tcPr>
          <w:p w:rsidR="00D63731" w:rsidRPr="00D63731" w:rsidRDefault="00D63731" w:rsidP="00170A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 xml:space="preserve">pJ694a/pDEST32 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D63731" w:rsidRPr="00D63731" w:rsidRDefault="00D63731" w:rsidP="00170A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pJ694a carrying plasmid pDEST32 ; -LEU</w:t>
            </w:r>
          </w:p>
        </w:tc>
        <w:tc>
          <w:tcPr>
            <w:tcW w:w="1937" w:type="dxa"/>
            <w:shd w:val="clear" w:color="auto" w:fill="auto"/>
            <w:noWrap/>
            <w:hideMark/>
          </w:tcPr>
          <w:p w:rsidR="00D63731" w:rsidRPr="00D63731" w:rsidRDefault="00D63731" w:rsidP="00170A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This work</w:t>
            </w:r>
          </w:p>
        </w:tc>
      </w:tr>
      <w:tr w:rsidR="00D63731" w:rsidRPr="00D63731" w:rsidTr="00170AA0">
        <w:trPr>
          <w:trHeight w:val="315"/>
        </w:trPr>
        <w:tc>
          <w:tcPr>
            <w:tcW w:w="2405" w:type="dxa"/>
            <w:shd w:val="clear" w:color="auto" w:fill="auto"/>
            <w:noWrap/>
            <w:hideMark/>
          </w:tcPr>
          <w:p w:rsidR="00D63731" w:rsidRPr="00D63731" w:rsidRDefault="00D63731" w:rsidP="00170A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pJ694a/pDEST22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D63731" w:rsidRPr="00D63731" w:rsidRDefault="00D63731" w:rsidP="00170A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pJ694a carrying plasmid pDEST22; -TRP</w:t>
            </w:r>
          </w:p>
        </w:tc>
        <w:tc>
          <w:tcPr>
            <w:tcW w:w="1937" w:type="dxa"/>
            <w:shd w:val="clear" w:color="auto" w:fill="auto"/>
            <w:noWrap/>
            <w:hideMark/>
          </w:tcPr>
          <w:p w:rsidR="00D63731" w:rsidRPr="00D63731" w:rsidRDefault="00D63731" w:rsidP="00170A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This work</w:t>
            </w:r>
          </w:p>
        </w:tc>
      </w:tr>
      <w:tr w:rsidR="00D63731" w:rsidRPr="00D63731" w:rsidTr="00170AA0">
        <w:trPr>
          <w:trHeight w:val="315"/>
        </w:trPr>
        <w:tc>
          <w:tcPr>
            <w:tcW w:w="2405" w:type="dxa"/>
            <w:shd w:val="clear" w:color="auto" w:fill="auto"/>
            <w:noWrap/>
            <w:hideMark/>
          </w:tcPr>
          <w:p w:rsidR="00D63731" w:rsidRPr="00D63731" w:rsidRDefault="00D63731" w:rsidP="00170A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pJ694a/BD::</w:t>
            </w:r>
            <w:proofErr w:type="spellStart"/>
            <w:r w:rsidRPr="00D637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 w:bidi="hi-IN"/>
              </w:rPr>
              <w:t>xopQ</w:t>
            </w:r>
            <w:proofErr w:type="spellEnd"/>
          </w:p>
        </w:tc>
        <w:tc>
          <w:tcPr>
            <w:tcW w:w="5670" w:type="dxa"/>
            <w:shd w:val="clear" w:color="auto" w:fill="auto"/>
            <w:noWrap/>
            <w:hideMark/>
          </w:tcPr>
          <w:p w:rsidR="00D63731" w:rsidRPr="00D63731" w:rsidRDefault="00D63731" w:rsidP="00170A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pJ694a carrying plasmid pDEST32::</w:t>
            </w:r>
            <w:proofErr w:type="spellStart"/>
            <w:r w:rsidRPr="00D637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 w:bidi="hi-IN"/>
              </w:rPr>
              <w:t>xopQ</w:t>
            </w:r>
            <w:proofErr w:type="spellEnd"/>
            <w:r w:rsidRPr="00D637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 w:bidi="hi-IN"/>
              </w:rPr>
              <w:t xml:space="preserve">; </w:t>
            </w:r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-LEU</w:t>
            </w:r>
          </w:p>
        </w:tc>
        <w:tc>
          <w:tcPr>
            <w:tcW w:w="1937" w:type="dxa"/>
            <w:shd w:val="clear" w:color="auto" w:fill="auto"/>
            <w:noWrap/>
            <w:hideMark/>
          </w:tcPr>
          <w:p w:rsidR="00D63731" w:rsidRPr="00D63731" w:rsidRDefault="00D63731" w:rsidP="00170A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This work</w:t>
            </w:r>
          </w:p>
        </w:tc>
      </w:tr>
      <w:tr w:rsidR="00D63731" w:rsidRPr="00D63731" w:rsidTr="00170AA0">
        <w:trPr>
          <w:trHeight w:val="315"/>
        </w:trPr>
        <w:tc>
          <w:tcPr>
            <w:tcW w:w="2405" w:type="dxa"/>
            <w:shd w:val="clear" w:color="auto" w:fill="auto"/>
            <w:noWrap/>
            <w:hideMark/>
          </w:tcPr>
          <w:p w:rsidR="00D63731" w:rsidRPr="00D63731" w:rsidRDefault="00D63731" w:rsidP="00170A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pJ694a/BD::</w:t>
            </w:r>
            <w:proofErr w:type="spellStart"/>
            <w:r w:rsidRPr="00D637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 w:bidi="hi-IN"/>
              </w:rPr>
              <w:t>xopQ</w:t>
            </w:r>
            <w:proofErr w:type="spellEnd"/>
            <w:r w:rsidRPr="00D637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 w:bidi="hi-IN"/>
              </w:rPr>
              <w:t xml:space="preserve"> S65A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D63731" w:rsidRPr="00D63731" w:rsidRDefault="00D63731" w:rsidP="00170A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pJ694a carrying plasmid pDEST32::</w:t>
            </w:r>
            <w:proofErr w:type="spellStart"/>
            <w:r w:rsidRPr="00D637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 w:bidi="hi-IN"/>
              </w:rPr>
              <w:t>xopQ</w:t>
            </w:r>
            <w:proofErr w:type="spellEnd"/>
            <w:r w:rsidRPr="00D637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 w:bidi="hi-IN"/>
              </w:rPr>
              <w:t xml:space="preserve"> S65A</w:t>
            </w:r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; -LEU</w:t>
            </w:r>
          </w:p>
        </w:tc>
        <w:tc>
          <w:tcPr>
            <w:tcW w:w="1937" w:type="dxa"/>
            <w:shd w:val="clear" w:color="auto" w:fill="auto"/>
            <w:noWrap/>
            <w:hideMark/>
          </w:tcPr>
          <w:p w:rsidR="00D63731" w:rsidRPr="00D63731" w:rsidRDefault="00D63731" w:rsidP="00170A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This work</w:t>
            </w:r>
          </w:p>
        </w:tc>
      </w:tr>
      <w:tr w:rsidR="00D63731" w:rsidRPr="00D63731" w:rsidTr="00170AA0">
        <w:trPr>
          <w:trHeight w:val="315"/>
        </w:trPr>
        <w:tc>
          <w:tcPr>
            <w:tcW w:w="2405" w:type="dxa"/>
            <w:shd w:val="clear" w:color="auto" w:fill="auto"/>
            <w:noWrap/>
            <w:hideMark/>
          </w:tcPr>
          <w:p w:rsidR="00D63731" w:rsidRPr="00D63731" w:rsidRDefault="00D63731" w:rsidP="00170A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pJ694a/BD::</w:t>
            </w:r>
            <w:proofErr w:type="spellStart"/>
            <w:r w:rsidRPr="00D637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 w:bidi="hi-IN"/>
              </w:rPr>
              <w:t>xopQ</w:t>
            </w:r>
            <w:proofErr w:type="spellEnd"/>
            <w:r w:rsidRPr="00D637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 w:bidi="hi-IN"/>
              </w:rPr>
              <w:t xml:space="preserve"> S65D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D63731" w:rsidRPr="00D63731" w:rsidRDefault="00D63731" w:rsidP="00170A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pJ694a carrying plasmid pDEST32::</w:t>
            </w:r>
            <w:proofErr w:type="spellStart"/>
            <w:r w:rsidRPr="00D637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 w:bidi="hi-IN"/>
              </w:rPr>
              <w:t>xopQ</w:t>
            </w:r>
            <w:proofErr w:type="spellEnd"/>
            <w:r w:rsidRPr="00D637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 w:bidi="hi-IN"/>
              </w:rPr>
              <w:t xml:space="preserve"> S65D;</w:t>
            </w:r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 xml:space="preserve"> -LEU</w:t>
            </w:r>
          </w:p>
        </w:tc>
        <w:tc>
          <w:tcPr>
            <w:tcW w:w="1937" w:type="dxa"/>
            <w:shd w:val="clear" w:color="auto" w:fill="auto"/>
            <w:noWrap/>
            <w:hideMark/>
          </w:tcPr>
          <w:p w:rsidR="00D63731" w:rsidRPr="00D63731" w:rsidRDefault="00D63731" w:rsidP="00170A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This work</w:t>
            </w:r>
          </w:p>
        </w:tc>
      </w:tr>
      <w:tr w:rsidR="00D63731" w:rsidRPr="00D63731" w:rsidTr="00170AA0">
        <w:trPr>
          <w:trHeight w:val="315"/>
        </w:trPr>
        <w:tc>
          <w:tcPr>
            <w:tcW w:w="2405" w:type="dxa"/>
            <w:shd w:val="clear" w:color="auto" w:fill="auto"/>
            <w:noWrap/>
            <w:hideMark/>
          </w:tcPr>
          <w:p w:rsidR="00D63731" w:rsidRPr="00D63731" w:rsidRDefault="00D63731" w:rsidP="00170A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pJ694a/BD::</w:t>
            </w:r>
            <w:proofErr w:type="spellStart"/>
            <w:r w:rsidRPr="00D637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 w:bidi="hi-IN"/>
              </w:rPr>
              <w:t>xopQ</w:t>
            </w:r>
            <w:proofErr w:type="spellEnd"/>
            <w:r w:rsidRPr="00D637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 w:bidi="hi-IN"/>
              </w:rPr>
              <w:t xml:space="preserve"> T222A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D63731" w:rsidRPr="00D63731" w:rsidRDefault="00D63731" w:rsidP="00170A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pJ694a carrying plasmid pDEST32::</w:t>
            </w:r>
            <w:proofErr w:type="spellStart"/>
            <w:r w:rsidRPr="00D637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 w:bidi="hi-IN"/>
              </w:rPr>
              <w:t>xopQ</w:t>
            </w:r>
            <w:proofErr w:type="spellEnd"/>
            <w:r w:rsidRPr="00D637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 w:bidi="hi-IN"/>
              </w:rPr>
              <w:t xml:space="preserve"> T222A</w:t>
            </w:r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; -LEU</w:t>
            </w:r>
          </w:p>
        </w:tc>
        <w:tc>
          <w:tcPr>
            <w:tcW w:w="1937" w:type="dxa"/>
            <w:shd w:val="clear" w:color="auto" w:fill="auto"/>
            <w:noWrap/>
            <w:hideMark/>
          </w:tcPr>
          <w:p w:rsidR="00D63731" w:rsidRPr="00D63731" w:rsidRDefault="00D63731" w:rsidP="00170A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This work</w:t>
            </w:r>
          </w:p>
        </w:tc>
      </w:tr>
      <w:tr w:rsidR="00D63731" w:rsidRPr="00D63731" w:rsidTr="00170AA0">
        <w:trPr>
          <w:trHeight w:val="315"/>
        </w:trPr>
        <w:tc>
          <w:tcPr>
            <w:tcW w:w="2405" w:type="dxa"/>
            <w:shd w:val="clear" w:color="auto" w:fill="auto"/>
            <w:noWrap/>
            <w:hideMark/>
          </w:tcPr>
          <w:p w:rsidR="00D63731" w:rsidRPr="00D63731" w:rsidRDefault="00D63731" w:rsidP="00170A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pJ694a/BD::</w:t>
            </w:r>
            <w:proofErr w:type="spellStart"/>
            <w:r w:rsidRPr="00D637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 w:bidi="hi-IN"/>
              </w:rPr>
              <w:t>xopQ</w:t>
            </w:r>
            <w:proofErr w:type="spellEnd"/>
            <w:r w:rsidRPr="00D637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 w:bidi="hi-IN"/>
              </w:rPr>
              <w:t xml:space="preserve"> T222D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D63731" w:rsidRPr="00D63731" w:rsidRDefault="00D63731" w:rsidP="00170A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pJ694a carrying plasmid pDEST32::</w:t>
            </w:r>
            <w:proofErr w:type="spellStart"/>
            <w:r w:rsidRPr="00D637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 w:bidi="hi-IN"/>
              </w:rPr>
              <w:t>xopQ</w:t>
            </w:r>
            <w:proofErr w:type="spellEnd"/>
            <w:r w:rsidRPr="00D637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 w:bidi="hi-IN"/>
              </w:rPr>
              <w:t xml:space="preserve"> T222D; </w:t>
            </w:r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-LEU</w:t>
            </w:r>
          </w:p>
        </w:tc>
        <w:tc>
          <w:tcPr>
            <w:tcW w:w="1937" w:type="dxa"/>
            <w:shd w:val="clear" w:color="auto" w:fill="auto"/>
            <w:noWrap/>
            <w:hideMark/>
          </w:tcPr>
          <w:p w:rsidR="00D63731" w:rsidRPr="00D63731" w:rsidRDefault="00D63731" w:rsidP="00170A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This work</w:t>
            </w:r>
          </w:p>
        </w:tc>
      </w:tr>
      <w:tr w:rsidR="00D63731" w:rsidRPr="00D63731" w:rsidTr="00170AA0">
        <w:trPr>
          <w:trHeight w:val="315"/>
        </w:trPr>
        <w:tc>
          <w:tcPr>
            <w:tcW w:w="2405" w:type="dxa"/>
            <w:shd w:val="clear" w:color="auto" w:fill="auto"/>
            <w:noWrap/>
            <w:hideMark/>
          </w:tcPr>
          <w:p w:rsidR="00D63731" w:rsidRPr="00D63731" w:rsidRDefault="00D63731" w:rsidP="00170A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pJ694a/BD::</w:t>
            </w:r>
            <w:proofErr w:type="spellStart"/>
            <w:r w:rsidRPr="00D637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 w:bidi="hi-IN"/>
              </w:rPr>
              <w:t>xopQ</w:t>
            </w:r>
            <w:proofErr w:type="spellEnd"/>
            <w:r w:rsidRPr="00D637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 w:bidi="hi-IN"/>
              </w:rPr>
              <w:t xml:space="preserve"> S65A T222A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D63731" w:rsidRPr="00D63731" w:rsidRDefault="00D63731" w:rsidP="00170A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pJ694a carrying plasmid pDEST32::</w:t>
            </w:r>
            <w:proofErr w:type="spellStart"/>
            <w:r w:rsidRPr="00D637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 w:bidi="hi-IN"/>
              </w:rPr>
              <w:t>xopQ</w:t>
            </w:r>
            <w:proofErr w:type="spellEnd"/>
            <w:r w:rsidRPr="00D637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 w:bidi="hi-IN"/>
              </w:rPr>
              <w:t xml:space="preserve"> S65A T222A; </w:t>
            </w:r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-LEU</w:t>
            </w:r>
          </w:p>
        </w:tc>
        <w:tc>
          <w:tcPr>
            <w:tcW w:w="1937" w:type="dxa"/>
            <w:shd w:val="clear" w:color="auto" w:fill="auto"/>
            <w:noWrap/>
            <w:hideMark/>
          </w:tcPr>
          <w:p w:rsidR="00D63731" w:rsidRPr="00D63731" w:rsidRDefault="00D63731" w:rsidP="00170A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This work</w:t>
            </w:r>
          </w:p>
        </w:tc>
      </w:tr>
      <w:tr w:rsidR="00D63731" w:rsidRPr="00D63731" w:rsidTr="00170AA0">
        <w:trPr>
          <w:trHeight w:val="315"/>
        </w:trPr>
        <w:tc>
          <w:tcPr>
            <w:tcW w:w="2405" w:type="dxa"/>
            <w:shd w:val="clear" w:color="auto" w:fill="auto"/>
            <w:noWrap/>
            <w:hideMark/>
          </w:tcPr>
          <w:p w:rsidR="00D63731" w:rsidRPr="00D63731" w:rsidRDefault="00D63731" w:rsidP="00170A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pJ694a/AD::</w:t>
            </w:r>
            <w:r w:rsidRPr="00D637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 w:bidi="hi-IN"/>
              </w:rPr>
              <w:t>gf14a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D63731" w:rsidRPr="00D63731" w:rsidRDefault="00D63731" w:rsidP="00170A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pJ694a carrying plasmid pDEST22::</w:t>
            </w:r>
            <w:r w:rsidRPr="00D637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 w:bidi="hi-IN"/>
              </w:rPr>
              <w:t>gf14a; -</w:t>
            </w:r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TRP</w:t>
            </w:r>
          </w:p>
        </w:tc>
        <w:tc>
          <w:tcPr>
            <w:tcW w:w="1937" w:type="dxa"/>
            <w:shd w:val="clear" w:color="auto" w:fill="auto"/>
            <w:noWrap/>
            <w:hideMark/>
          </w:tcPr>
          <w:p w:rsidR="00D63731" w:rsidRPr="00D63731" w:rsidRDefault="00D63731" w:rsidP="00170A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This work</w:t>
            </w:r>
          </w:p>
        </w:tc>
      </w:tr>
      <w:tr w:rsidR="00D63731" w:rsidRPr="00D63731" w:rsidTr="00170AA0">
        <w:trPr>
          <w:trHeight w:val="315"/>
        </w:trPr>
        <w:tc>
          <w:tcPr>
            <w:tcW w:w="2405" w:type="dxa"/>
            <w:shd w:val="clear" w:color="auto" w:fill="auto"/>
            <w:noWrap/>
            <w:hideMark/>
          </w:tcPr>
          <w:p w:rsidR="00D63731" w:rsidRPr="00D63731" w:rsidRDefault="00D63731" w:rsidP="00170A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pJ694a/AD::</w:t>
            </w:r>
            <w:r w:rsidRPr="00D637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 w:bidi="hi-IN"/>
              </w:rPr>
              <w:t>gf14b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D63731" w:rsidRPr="00D63731" w:rsidRDefault="00D63731" w:rsidP="00170A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pJ694a carrying plasmid pDEST22::</w:t>
            </w:r>
            <w:r w:rsidRPr="00D637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 w:bidi="hi-IN"/>
              </w:rPr>
              <w:t xml:space="preserve">gf14b; </w:t>
            </w:r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-TRP</w:t>
            </w:r>
          </w:p>
        </w:tc>
        <w:tc>
          <w:tcPr>
            <w:tcW w:w="1937" w:type="dxa"/>
            <w:shd w:val="clear" w:color="auto" w:fill="auto"/>
            <w:noWrap/>
            <w:hideMark/>
          </w:tcPr>
          <w:p w:rsidR="00D63731" w:rsidRPr="00D63731" w:rsidRDefault="00D63731" w:rsidP="00170A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This work</w:t>
            </w:r>
          </w:p>
        </w:tc>
      </w:tr>
      <w:tr w:rsidR="00D63731" w:rsidRPr="00D63731" w:rsidTr="00170AA0">
        <w:trPr>
          <w:trHeight w:val="315"/>
        </w:trPr>
        <w:tc>
          <w:tcPr>
            <w:tcW w:w="2405" w:type="dxa"/>
            <w:shd w:val="clear" w:color="auto" w:fill="auto"/>
            <w:noWrap/>
            <w:hideMark/>
          </w:tcPr>
          <w:p w:rsidR="00D63731" w:rsidRPr="00D63731" w:rsidRDefault="00D63731" w:rsidP="00170A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pJ694a/AD::</w:t>
            </w:r>
            <w:r w:rsidRPr="00D637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 w:bidi="hi-IN"/>
              </w:rPr>
              <w:t>gf14c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D63731" w:rsidRPr="00D63731" w:rsidRDefault="00D63731" w:rsidP="00170A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pJ694a carrying plasmid pDEST22::</w:t>
            </w:r>
            <w:r w:rsidRPr="00D637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 w:bidi="hi-IN"/>
              </w:rPr>
              <w:t>gf14c; -</w:t>
            </w:r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TRP</w:t>
            </w:r>
          </w:p>
        </w:tc>
        <w:tc>
          <w:tcPr>
            <w:tcW w:w="1937" w:type="dxa"/>
            <w:shd w:val="clear" w:color="auto" w:fill="auto"/>
            <w:noWrap/>
            <w:hideMark/>
          </w:tcPr>
          <w:p w:rsidR="00D63731" w:rsidRPr="00D63731" w:rsidRDefault="00D63731" w:rsidP="00170A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This work</w:t>
            </w:r>
          </w:p>
        </w:tc>
      </w:tr>
      <w:tr w:rsidR="00D63731" w:rsidRPr="00D63731" w:rsidTr="00170AA0">
        <w:trPr>
          <w:trHeight w:val="315"/>
        </w:trPr>
        <w:tc>
          <w:tcPr>
            <w:tcW w:w="2405" w:type="dxa"/>
            <w:shd w:val="clear" w:color="auto" w:fill="auto"/>
            <w:noWrap/>
            <w:hideMark/>
          </w:tcPr>
          <w:p w:rsidR="00D63731" w:rsidRPr="00D63731" w:rsidRDefault="00D63731" w:rsidP="00170A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pJ694a/AD::</w:t>
            </w:r>
            <w:r w:rsidRPr="00D637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 w:bidi="hi-IN"/>
              </w:rPr>
              <w:t>gf14d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D63731" w:rsidRPr="00D63731" w:rsidRDefault="00D63731" w:rsidP="00170A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pJ694a carrying plasmid pDEST22::</w:t>
            </w:r>
            <w:r w:rsidRPr="00D637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 w:bidi="hi-IN"/>
              </w:rPr>
              <w:t>gf14d; -</w:t>
            </w:r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TRP</w:t>
            </w:r>
          </w:p>
        </w:tc>
        <w:tc>
          <w:tcPr>
            <w:tcW w:w="1937" w:type="dxa"/>
            <w:shd w:val="clear" w:color="auto" w:fill="auto"/>
            <w:noWrap/>
            <w:hideMark/>
          </w:tcPr>
          <w:p w:rsidR="00D63731" w:rsidRPr="00D63731" w:rsidRDefault="00D63731" w:rsidP="00170A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This work</w:t>
            </w:r>
          </w:p>
        </w:tc>
      </w:tr>
      <w:tr w:rsidR="00D63731" w:rsidRPr="00D63731" w:rsidTr="00170AA0">
        <w:trPr>
          <w:trHeight w:val="315"/>
        </w:trPr>
        <w:tc>
          <w:tcPr>
            <w:tcW w:w="2405" w:type="dxa"/>
            <w:shd w:val="clear" w:color="auto" w:fill="auto"/>
            <w:noWrap/>
            <w:hideMark/>
          </w:tcPr>
          <w:p w:rsidR="00D63731" w:rsidRPr="00D63731" w:rsidRDefault="00D63731" w:rsidP="00170A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pJ694a/AD::</w:t>
            </w:r>
            <w:r w:rsidRPr="00D637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 w:bidi="hi-IN"/>
              </w:rPr>
              <w:t>gf14e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D63731" w:rsidRPr="00D63731" w:rsidRDefault="00D63731" w:rsidP="00170A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pJ694a carrying plasmid pDEST22::</w:t>
            </w:r>
            <w:r w:rsidRPr="00D637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 w:bidi="hi-IN"/>
              </w:rPr>
              <w:t>gf14e; -</w:t>
            </w:r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TRP</w:t>
            </w:r>
          </w:p>
        </w:tc>
        <w:tc>
          <w:tcPr>
            <w:tcW w:w="1937" w:type="dxa"/>
            <w:shd w:val="clear" w:color="auto" w:fill="auto"/>
            <w:noWrap/>
            <w:hideMark/>
          </w:tcPr>
          <w:p w:rsidR="00D63731" w:rsidRPr="00D63731" w:rsidRDefault="00D63731" w:rsidP="00170A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This work</w:t>
            </w:r>
          </w:p>
        </w:tc>
      </w:tr>
      <w:tr w:rsidR="00D63731" w:rsidRPr="00D63731" w:rsidTr="00170AA0">
        <w:trPr>
          <w:trHeight w:val="315"/>
        </w:trPr>
        <w:tc>
          <w:tcPr>
            <w:tcW w:w="2405" w:type="dxa"/>
            <w:shd w:val="clear" w:color="auto" w:fill="auto"/>
            <w:noWrap/>
            <w:hideMark/>
          </w:tcPr>
          <w:p w:rsidR="00D63731" w:rsidRPr="00D63731" w:rsidRDefault="00D63731" w:rsidP="00170A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pJ694a/AD::</w:t>
            </w:r>
            <w:r w:rsidRPr="00D637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 w:bidi="hi-IN"/>
              </w:rPr>
              <w:t>gf14f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D63731" w:rsidRPr="00D63731" w:rsidRDefault="00D63731" w:rsidP="00170A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pJ694a carrying plasmid pDEST22::</w:t>
            </w:r>
            <w:r w:rsidRPr="00D637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 w:bidi="hi-IN"/>
              </w:rPr>
              <w:t>gf14f; -</w:t>
            </w:r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TRP</w:t>
            </w:r>
          </w:p>
        </w:tc>
        <w:tc>
          <w:tcPr>
            <w:tcW w:w="1937" w:type="dxa"/>
            <w:shd w:val="clear" w:color="auto" w:fill="auto"/>
            <w:noWrap/>
            <w:hideMark/>
          </w:tcPr>
          <w:p w:rsidR="00D63731" w:rsidRPr="00D63731" w:rsidRDefault="00D63731" w:rsidP="00170A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This work</w:t>
            </w:r>
          </w:p>
        </w:tc>
      </w:tr>
      <w:tr w:rsidR="00D63731" w:rsidRPr="00D63731" w:rsidTr="00170AA0">
        <w:trPr>
          <w:trHeight w:val="315"/>
        </w:trPr>
        <w:tc>
          <w:tcPr>
            <w:tcW w:w="2405" w:type="dxa"/>
            <w:shd w:val="clear" w:color="auto" w:fill="auto"/>
            <w:noWrap/>
            <w:hideMark/>
          </w:tcPr>
          <w:p w:rsidR="00D63731" w:rsidRPr="00D63731" w:rsidRDefault="00D63731" w:rsidP="00170A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pJ694a/AD::</w:t>
            </w:r>
            <w:r w:rsidRPr="00D637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 w:bidi="hi-IN"/>
              </w:rPr>
              <w:t>gf14g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D63731" w:rsidRPr="00D63731" w:rsidRDefault="00D63731" w:rsidP="00170A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pJ694a carrying plasmid pDEST22::</w:t>
            </w:r>
            <w:r w:rsidRPr="00D637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 w:bidi="hi-IN"/>
              </w:rPr>
              <w:t>gf14g; -</w:t>
            </w:r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TRP</w:t>
            </w:r>
          </w:p>
        </w:tc>
        <w:tc>
          <w:tcPr>
            <w:tcW w:w="1937" w:type="dxa"/>
            <w:shd w:val="clear" w:color="auto" w:fill="auto"/>
            <w:noWrap/>
            <w:hideMark/>
          </w:tcPr>
          <w:p w:rsidR="00D63731" w:rsidRPr="00D63731" w:rsidRDefault="00D63731" w:rsidP="00170A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This work</w:t>
            </w:r>
          </w:p>
        </w:tc>
      </w:tr>
      <w:tr w:rsidR="008B31E8" w:rsidRPr="00D63731" w:rsidTr="00170AA0">
        <w:trPr>
          <w:trHeight w:val="315"/>
        </w:trPr>
        <w:tc>
          <w:tcPr>
            <w:tcW w:w="2405" w:type="dxa"/>
            <w:shd w:val="clear" w:color="auto" w:fill="auto"/>
            <w:noWrap/>
          </w:tcPr>
          <w:p w:rsidR="008B31E8" w:rsidRPr="00D63731" w:rsidRDefault="008B31E8" w:rsidP="00170A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pJ694a/AD::</w:t>
            </w:r>
            <w:r w:rsidRPr="00D637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 w:bidi="hi-IN"/>
              </w:rPr>
              <w:t>gf14</w:t>
            </w:r>
            <w:r w:rsidR="005E3E4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 w:bidi="hi-IN"/>
              </w:rPr>
              <w:t>h</w:t>
            </w:r>
          </w:p>
        </w:tc>
        <w:tc>
          <w:tcPr>
            <w:tcW w:w="5670" w:type="dxa"/>
            <w:shd w:val="clear" w:color="auto" w:fill="auto"/>
            <w:noWrap/>
          </w:tcPr>
          <w:p w:rsidR="008B31E8" w:rsidRPr="00D63731" w:rsidRDefault="008B31E8" w:rsidP="00170A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pJ694a carrying plasmid pDEST22::</w:t>
            </w:r>
            <w:r w:rsidRPr="00D637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 w:bidi="hi-IN"/>
              </w:rPr>
              <w:t>gf14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 w:bidi="hi-IN"/>
              </w:rPr>
              <w:t>h</w:t>
            </w:r>
            <w:r w:rsidRPr="00D637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 w:bidi="hi-IN"/>
              </w:rPr>
              <w:t>; -</w:t>
            </w:r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TRP</w:t>
            </w:r>
          </w:p>
        </w:tc>
        <w:tc>
          <w:tcPr>
            <w:tcW w:w="1937" w:type="dxa"/>
            <w:shd w:val="clear" w:color="auto" w:fill="auto"/>
            <w:noWrap/>
          </w:tcPr>
          <w:p w:rsidR="008B31E8" w:rsidRPr="00D63731" w:rsidRDefault="008B31E8" w:rsidP="00170A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This work</w:t>
            </w:r>
          </w:p>
        </w:tc>
      </w:tr>
      <w:tr w:rsidR="008B31E8" w:rsidRPr="00D63731" w:rsidTr="00170AA0">
        <w:trPr>
          <w:trHeight w:val="300"/>
        </w:trPr>
        <w:tc>
          <w:tcPr>
            <w:tcW w:w="2405" w:type="dxa"/>
            <w:shd w:val="clear" w:color="auto" w:fill="auto"/>
            <w:noWrap/>
            <w:hideMark/>
          </w:tcPr>
          <w:p w:rsidR="008B31E8" w:rsidRPr="00D63731" w:rsidRDefault="008B31E8" w:rsidP="00170A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</w:p>
        </w:tc>
        <w:tc>
          <w:tcPr>
            <w:tcW w:w="5670" w:type="dxa"/>
            <w:shd w:val="clear" w:color="auto" w:fill="auto"/>
            <w:noWrap/>
            <w:hideMark/>
          </w:tcPr>
          <w:p w:rsidR="008B31E8" w:rsidRPr="00D63731" w:rsidRDefault="008B31E8" w:rsidP="00170A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 w:bidi="hi-IN"/>
              </w:rPr>
            </w:pPr>
          </w:p>
        </w:tc>
        <w:tc>
          <w:tcPr>
            <w:tcW w:w="1937" w:type="dxa"/>
            <w:shd w:val="clear" w:color="auto" w:fill="auto"/>
            <w:noWrap/>
            <w:hideMark/>
          </w:tcPr>
          <w:p w:rsidR="008B31E8" w:rsidRPr="00D63731" w:rsidRDefault="008B31E8" w:rsidP="00170A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 w:bidi="hi-IN"/>
              </w:rPr>
            </w:pPr>
          </w:p>
        </w:tc>
      </w:tr>
      <w:tr w:rsidR="008B31E8" w:rsidRPr="00D63731" w:rsidTr="00170AA0">
        <w:trPr>
          <w:trHeight w:val="315"/>
        </w:trPr>
        <w:tc>
          <w:tcPr>
            <w:tcW w:w="2405" w:type="dxa"/>
            <w:shd w:val="clear" w:color="auto" w:fill="auto"/>
            <w:noWrap/>
            <w:hideMark/>
          </w:tcPr>
          <w:p w:rsidR="008B31E8" w:rsidRPr="00170AA0" w:rsidRDefault="008B31E8" w:rsidP="00170AA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 w:bidi="hi-IN"/>
              </w:rPr>
            </w:pPr>
            <w:r w:rsidRPr="00170AA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 w:bidi="hi-IN"/>
              </w:rPr>
              <w:t>Plasmids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8B31E8" w:rsidRPr="00D63731" w:rsidRDefault="008B31E8" w:rsidP="00170A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</w:p>
        </w:tc>
        <w:tc>
          <w:tcPr>
            <w:tcW w:w="1937" w:type="dxa"/>
            <w:shd w:val="clear" w:color="auto" w:fill="auto"/>
            <w:noWrap/>
            <w:hideMark/>
          </w:tcPr>
          <w:p w:rsidR="008B31E8" w:rsidRPr="00D63731" w:rsidRDefault="008B31E8" w:rsidP="00170A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 w:bidi="hi-IN"/>
              </w:rPr>
            </w:pPr>
          </w:p>
        </w:tc>
      </w:tr>
      <w:tr w:rsidR="008B31E8" w:rsidRPr="00D63731" w:rsidTr="00170AA0">
        <w:trPr>
          <w:trHeight w:val="375"/>
        </w:trPr>
        <w:tc>
          <w:tcPr>
            <w:tcW w:w="2405" w:type="dxa"/>
            <w:shd w:val="clear" w:color="auto" w:fill="auto"/>
            <w:noWrap/>
            <w:hideMark/>
          </w:tcPr>
          <w:p w:rsidR="008B31E8" w:rsidRPr="00D63731" w:rsidRDefault="008B31E8" w:rsidP="00170A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proofErr w:type="spellStart"/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pENTR</w:t>
            </w:r>
            <w:proofErr w:type="spellEnd"/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/D-TOPO</w:t>
            </w:r>
          </w:p>
        </w:tc>
        <w:tc>
          <w:tcPr>
            <w:tcW w:w="5670" w:type="dxa"/>
            <w:shd w:val="clear" w:color="auto" w:fill="auto"/>
            <w:hideMark/>
          </w:tcPr>
          <w:p w:rsidR="008B31E8" w:rsidRPr="00D63731" w:rsidRDefault="008B31E8" w:rsidP="00170A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 xml:space="preserve">cloning vector; </w:t>
            </w:r>
            <w:proofErr w:type="spellStart"/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Km</w:t>
            </w:r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N" w:bidi="hi-IN"/>
              </w:rPr>
              <w:t>r</w:t>
            </w:r>
            <w:proofErr w:type="spellEnd"/>
          </w:p>
        </w:tc>
        <w:tc>
          <w:tcPr>
            <w:tcW w:w="1937" w:type="dxa"/>
            <w:shd w:val="clear" w:color="auto" w:fill="auto"/>
            <w:noWrap/>
            <w:hideMark/>
          </w:tcPr>
          <w:p w:rsidR="008B31E8" w:rsidRPr="00D63731" w:rsidRDefault="008B31E8" w:rsidP="00170A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Invitrogen</w:t>
            </w:r>
          </w:p>
        </w:tc>
      </w:tr>
      <w:tr w:rsidR="008B31E8" w:rsidRPr="00D63731" w:rsidTr="00170AA0">
        <w:trPr>
          <w:trHeight w:val="375"/>
        </w:trPr>
        <w:tc>
          <w:tcPr>
            <w:tcW w:w="2405" w:type="dxa"/>
            <w:shd w:val="clear" w:color="auto" w:fill="auto"/>
            <w:noWrap/>
            <w:hideMark/>
          </w:tcPr>
          <w:p w:rsidR="008B31E8" w:rsidRPr="00D63731" w:rsidRDefault="008B31E8" w:rsidP="00170A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proofErr w:type="spellStart"/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lastRenderedPageBreak/>
              <w:t>pENTR</w:t>
            </w:r>
            <w:proofErr w:type="spellEnd"/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/D-TOPO::</w:t>
            </w:r>
            <w:proofErr w:type="spellStart"/>
            <w:r w:rsidRPr="00D637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 w:bidi="hi-IN"/>
              </w:rPr>
              <w:t>xopQ</w:t>
            </w:r>
            <w:proofErr w:type="spellEnd"/>
          </w:p>
        </w:tc>
        <w:tc>
          <w:tcPr>
            <w:tcW w:w="5670" w:type="dxa"/>
            <w:shd w:val="clear" w:color="auto" w:fill="auto"/>
            <w:noWrap/>
            <w:hideMark/>
          </w:tcPr>
          <w:p w:rsidR="008B31E8" w:rsidRPr="00D63731" w:rsidRDefault="008B31E8" w:rsidP="00170A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proofErr w:type="spellStart"/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pENTR</w:t>
            </w:r>
            <w:proofErr w:type="spellEnd"/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 xml:space="preserve">/D-TOPO with 1,392-bp fragment containing full length </w:t>
            </w:r>
            <w:proofErr w:type="spellStart"/>
            <w:r w:rsidRPr="00D637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 w:bidi="hi-IN"/>
              </w:rPr>
              <w:t>xopQ</w:t>
            </w:r>
            <w:proofErr w:type="spellEnd"/>
            <w:r w:rsidRPr="00D637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 w:bidi="hi-IN"/>
              </w:rPr>
              <w:t xml:space="preserve"> </w:t>
            </w:r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 xml:space="preserve">gene from BXO43 genomic DNA; </w:t>
            </w:r>
            <w:proofErr w:type="spellStart"/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Km</w:t>
            </w:r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N" w:bidi="hi-IN"/>
              </w:rPr>
              <w:t>r</w:t>
            </w:r>
            <w:proofErr w:type="spellEnd"/>
          </w:p>
        </w:tc>
        <w:tc>
          <w:tcPr>
            <w:tcW w:w="1937" w:type="dxa"/>
            <w:shd w:val="clear" w:color="auto" w:fill="auto"/>
            <w:noWrap/>
            <w:hideMark/>
          </w:tcPr>
          <w:p w:rsidR="008B31E8" w:rsidRPr="00D63731" w:rsidRDefault="008B31E8" w:rsidP="00170A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This work</w:t>
            </w:r>
          </w:p>
        </w:tc>
      </w:tr>
      <w:tr w:rsidR="008B31E8" w:rsidRPr="00D63731" w:rsidTr="00170AA0">
        <w:trPr>
          <w:trHeight w:val="375"/>
        </w:trPr>
        <w:tc>
          <w:tcPr>
            <w:tcW w:w="2405" w:type="dxa"/>
            <w:shd w:val="clear" w:color="auto" w:fill="auto"/>
            <w:noWrap/>
            <w:hideMark/>
          </w:tcPr>
          <w:p w:rsidR="008B31E8" w:rsidRPr="00D63731" w:rsidRDefault="008B31E8" w:rsidP="00170A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proofErr w:type="spellStart"/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pENTR</w:t>
            </w:r>
            <w:proofErr w:type="spellEnd"/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/D-TOPO::</w:t>
            </w:r>
            <w:proofErr w:type="spellStart"/>
            <w:r w:rsidRPr="00D637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 w:bidi="hi-IN"/>
              </w:rPr>
              <w:t>xopQ</w:t>
            </w:r>
            <w:proofErr w:type="spellEnd"/>
            <w:r w:rsidRPr="00D637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 w:bidi="hi-IN"/>
              </w:rPr>
              <w:t xml:space="preserve"> S65A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8B31E8" w:rsidRPr="00D63731" w:rsidRDefault="008B31E8" w:rsidP="00170A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proofErr w:type="spellStart"/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pENTR</w:t>
            </w:r>
            <w:proofErr w:type="spellEnd"/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 xml:space="preserve">/D-TOPO with 1,392-bp fragment containing full length </w:t>
            </w:r>
            <w:proofErr w:type="spellStart"/>
            <w:r w:rsidRPr="00D637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 w:bidi="hi-IN"/>
              </w:rPr>
              <w:t>xopQ</w:t>
            </w:r>
            <w:proofErr w:type="spellEnd"/>
            <w:r w:rsidRPr="00D637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 w:bidi="hi-IN"/>
              </w:rPr>
              <w:t xml:space="preserve"> S65A</w:t>
            </w:r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 xml:space="preserve"> gene from BXO43; </w:t>
            </w:r>
            <w:proofErr w:type="spellStart"/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Km</w:t>
            </w:r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N" w:bidi="hi-IN"/>
              </w:rPr>
              <w:t>r</w:t>
            </w:r>
            <w:proofErr w:type="spellEnd"/>
          </w:p>
        </w:tc>
        <w:tc>
          <w:tcPr>
            <w:tcW w:w="1937" w:type="dxa"/>
            <w:shd w:val="clear" w:color="auto" w:fill="auto"/>
            <w:noWrap/>
            <w:hideMark/>
          </w:tcPr>
          <w:p w:rsidR="008B31E8" w:rsidRPr="00D63731" w:rsidRDefault="008B31E8" w:rsidP="00170A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This work</w:t>
            </w:r>
          </w:p>
        </w:tc>
      </w:tr>
      <w:tr w:rsidR="008B31E8" w:rsidRPr="00D63731" w:rsidTr="00170AA0">
        <w:trPr>
          <w:trHeight w:val="375"/>
        </w:trPr>
        <w:tc>
          <w:tcPr>
            <w:tcW w:w="2405" w:type="dxa"/>
            <w:shd w:val="clear" w:color="auto" w:fill="auto"/>
            <w:noWrap/>
            <w:hideMark/>
          </w:tcPr>
          <w:p w:rsidR="008B31E8" w:rsidRPr="00D63731" w:rsidRDefault="008B31E8" w:rsidP="00170A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proofErr w:type="spellStart"/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pENTR</w:t>
            </w:r>
            <w:proofErr w:type="spellEnd"/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/D-TOPO::</w:t>
            </w:r>
            <w:proofErr w:type="spellStart"/>
            <w:r w:rsidRPr="00D637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 w:bidi="hi-IN"/>
              </w:rPr>
              <w:t>xopQ</w:t>
            </w:r>
            <w:proofErr w:type="spellEnd"/>
            <w:r w:rsidRPr="00D637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 w:bidi="hi-IN"/>
              </w:rPr>
              <w:t xml:space="preserve"> S65D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8B31E8" w:rsidRPr="00D63731" w:rsidRDefault="008B31E8" w:rsidP="00170A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proofErr w:type="spellStart"/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pENTR</w:t>
            </w:r>
            <w:proofErr w:type="spellEnd"/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 xml:space="preserve">/D-TOPO with 1,392-bp fragment containing full length </w:t>
            </w:r>
            <w:proofErr w:type="spellStart"/>
            <w:r w:rsidRPr="00D637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 w:bidi="hi-IN"/>
              </w:rPr>
              <w:t>xopQ</w:t>
            </w:r>
            <w:proofErr w:type="spellEnd"/>
            <w:r w:rsidRPr="00D637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 w:bidi="hi-IN"/>
              </w:rPr>
              <w:t xml:space="preserve"> S65D</w:t>
            </w:r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N" w:bidi="hi-IN"/>
              </w:rPr>
              <w:t xml:space="preserve"> </w:t>
            </w:r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 xml:space="preserve">gene from BXO43; </w:t>
            </w:r>
            <w:proofErr w:type="spellStart"/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K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m</w:t>
            </w:r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N" w:bidi="hi-IN"/>
              </w:rPr>
              <w:t>r</w:t>
            </w:r>
            <w:proofErr w:type="spellEnd"/>
          </w:p>
        </w:tc>
        <w:tc>
          <w:tcPr>
            <w:tcW w:w="1937" w:type="dxa"/>
            <w:shd w:val="clear" w:color="auto" w:fill="auto"/>
            <w:noWrap/>
            <w:hideMark/>
          </w:tcPr>
          <w:p w:rsidR="008B31E8" w:rsidRPr="00D63731" w:rsidRDefault="008B31E8" w:rsidP="00170A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This work</w:t>
            </w:r>
          </w:p>
        </w:tc>
      </w:tr>
      <w:tr w:rsidR="008B31E8" w:rsidRPr="00D63731" w:rsidTr="00170AA0">
        <w:trPr>
          <w:trHeight w:val="375"/>
        </w:trPr>
        <w:tc>
          <w:tcPr>
            <w:tcW w:w="2405" w:type="dxa"/>
            <w:shd w:val="clear" w:color="auto" w:fill="auto"/>
            <w:noWrap/>
            <w:hideMark/>
          </w:tcPr>
          <w:p w:rsidR="008B31E8" w:rsidRPr="00D63731" w:rsidRDefault="008B31E8" w:rsidP="00170A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proofErr w:type="spellStart"/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pENTR</w:t>
            </w:r>
            <w:proofErr w:type="spellEnd"/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/D-TOPO::</w:t>
            </w:r>
            <w:proofErr w:type="spellStart"/>
            <w:r w:rsidRPr="00D637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 w:bidi="hi-IN"/>
              </w:rPr>
              <w:t>xopQ</w:t>
            </w:r>
            <w:proofErr w:type="spellEnd"/>
            <w:r w:rsidRPr="00D637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 w:bidi="hi-IN"/>
              </w:rPr>
              <w:t xml:space="preserve"> T222A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8B31E8" w:rsidRPr="00D63731" w:rsidRDefault="008B31E8" w:rsidP="00170A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proofErr w:type="spellStart"/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pENTR</w:t>
            </w:r>
            <w:proofErr w:type="spellEnd"/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 xml:space="preserve">/D-TOPO with 1,392-bp fragment containing full length </w:t>
            </w:r>
            <w:proofErr w:type="spellStart"/>
            <w:r w:rsidRPr="00D637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 w:bidi="hi-IN"/>
              </w:rPr>
              <w:t>xopQ</w:t>
            </w:r>
            <w:proofErr w:type="spellEnd"/>
            <w:r w:rsidRPr="00D637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 w:bidi="hi-IN"/>
              </w:rPr>
              <w:t xml:space="preserve"> T222A</w:t>
            </w:r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N" w:bidi="hi-IN"/>
              </w:rPr>
              <w:t xml:space="preserve"> </w:t>
            </w:r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 xml:space="preserve">gene from BXO43; </w:t>
            </w:r>
            <w:proofErr w:type="spellStart"/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K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m</w:t>
            </w:r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N" w:bidi="hi-IN"/>
              </w:rPr>
              <w:t>r</w:t>
            </w:r>
            <w:proofErr w:type="spellEnd"/>
          </w:p>
        </w:tc>
        <w:tc>
          <w:tcPr>
            <w:tcW w:w="1937" w:type="dxa"/>
            <w:shd w:val="clear" w:color="auto" w:fill="auto"/>
            <w:noWrap/>
            <w:hideMark/>
          </w:tcPr>
          <w:p w:rsidR="008B31E8" w:rsidRPr="00D63731" w:rsidRDefault="008B31E8" w:rsidP="00170A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This work</w:t>
            </w:r>
          </w:p>
        </w:tc>
      </w:tr>
      <w:tr w:rsidR="008B31E8" w:rsidRPr="00D63731" w:rsidTr="00170AA0">
        <w:trPr>
          <w:trHeight w:val="315"/>
        </w:trPr>
        <w:tc>
          <w:tcPr>
            <w:tcW w:w="2405" w:type="dxa"/>
            <w:shd w:val="clear" w:color="auto" w:fill="auto"/>
            <w:noWrap/>
            <w:hideMark/>
          </w:tcPr>
          <w:p w:rsidR="008B31E8" w:rsidRPr="00D63731" w:rsidRDefault="008B31E8" w:rsidP="00170A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proofErr w:type="spellStart"/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pENTR</w:t>
            </w:r>
            <w:proofErr w:type="spellEnd"/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/D-TOPO::</w:t>
            </w:r>
            <w:proofErr w:type="spellStart"/>
            <w:r w:rsidRPr="00D637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 w:bidi="hi-IN"/>
              </w:rPr>
              <w:t>xopQ</w:t>
            </w:r>
            <w:proofErr w:type="spellEnd"/>
            <w:r w:rsidRPr="00D637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 w:bidi="hi-IN"/>
              </w:rPr>
              <w:t xml:space="preserve"> T222D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8B31E8" w:rsidRPr="00D63731" w:rsidRDefault="008B31E8" w:rsidP="00170A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proofErr w:type="spellStart"/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pENTR</w:t>
            </w:r>
            <w:proofErr w:type="spellEnd"/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 xml:space="preserve">/D-TOPO with 1,392-bp fragment containing full length </w:t>
            </w:r>
            <w:proofErr w:type="spellStart"/>
            <w:r w:rsidRPr="00D637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 w:bidi="hi-IN"/>
              </w:rPr>
              <w:t>xopQ</w:t>
            </w:r>
            <w:proofErr w:type="spellEnd"/>
            <w:r w:rsidRPr="00D637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 w:bidi="hi-IN"/>
              </w:rPr>
              <w:t xml:space="preserve"> T222D</w:t>
            </w:r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 xml:space="preserve"> gene from BXO43; </w:t>
            </w:r>
            <w:proofErr w:type="spellStart"/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K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m</w:t>
            </w:r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N" w:bidi="hi-IN"/>
              </w:rPr>
              <w:t>r</w:t>
            </w:r>
            <w:proofErr w:type="spellEnd"/>
          </w:p>
        </w:tc>
        <w:tc>
          <w:tcPr>
            <w:tcW w:w="1937" w:type="dxa"/>
            <w:shd w:val="clear" w:color="auto" w:fill="auto"/>
            <w:noWrap/>
            <w:hideMark/>
          </w:tcPr>
          <w:p w:rsidR="008B31E8" w:rsidRPr="00D63731" w:rsidRDefault="008B31E8" w:rsidP="00170A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This work</w:t>
            </w:r>
          </w:p>
        </w:tc>
      </w:tr>
      <w:tr w:rsidR="008B31E8" w:rsidRPr="00D63731" w:rsidTr="00170AA0">
        <w:trPr>
          <w:trHeight w:val="315"/>
        </w:trPr>
        <w:tc>
          <w:tcPr>
            <w:tcW w:w="2405" w:type="dxa"/>
            <w:shd w:val="clear" w:color="auto" w:fill="auto"/>
            <w:noWrap/>
            <w:hideMark/>
          </w:tcPr>
          <w:p w:rsidR="008B31E8" w:rsidRPr="00D63731" w:rsidRDefault="008B31E8" w:rsidP="00170A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proofErr w:type="spellStart"/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pENTR</w:t>
            </w:r>
            <w:proofErr w:type="spellEnd"/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/D-TOPO::</w:t>
            </w:r>
            <w:proofErr w:type="spellStart"/>
            <w:r w:rsidRPr="00D637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 w:bidi="hi-IN"/>
              </w:rPr>
              <w:t>xopQ</w:t>
            </w:r>
            <w:proofErr w:type="spellEnd"/>
            <w:r w:rsidRPr="00D637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 w:bidi="hi-IN"/>
              </w:rPr>
              <w:t xml:space="preserve"> S65A T222A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8B31E8" w:rsidRPr="00D63731" w:rsidRDefault="008B31E8" w:rsidP="00170A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proofErr w:type="spellStart"/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pENTR</w:t>
            </w:r>
            <w:proofErr w:type="spellEnd"/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 xml:space="preserve">/D-TOPO with 1,392-bp fragment containing full length </w:t>
            </w:r>
            <w:r w:rsidRPr="00D637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 w:bidi="hi-IN"/>
              </w:rPr>
              <w:t>xopQS65A T222A</w:t>
            </w:r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 xml:space="preserve"> gene from BXO43; </w:t>
            </w:r>
            <w:proofErr w:type="spellStart"/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K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m</w:t>
            </w:r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N" w:bidi="hi-IN"/>
              </w:rPr>
              <w:t>r</w:t>
            </w:r>
            <w:proofErr w:type="spellEnd"/>
          </w:p>
        </w:tc>
        <w:tc>
          <w:tcPr>
            <w:tcW w:w="1937" w:type="dxa"/>
            <w:shd w:val="clear" w:color="auto" w:fill="auto"/>
            <w:noWrap/>
            <w:hideMark/>
          </w:tcPr>
          <w:p w:rsidR="008B31E8" w:rsidRPr="00D63731" w:rsidRDefault="008B31E8" w:rsidP="00170A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This work</w:t>
            </w:r>
          </w:p>
        </w:tc>
      </w:tr>
      <w:tr w:rsidR="008B31E8" w:rsidRPr="00D63731" w:rsidTr="00170AA0">
        <w:trPr>
          <w:trHeight w:val="315"/>
        </w:trPr>
        <w:tc>
          <w:tcPr>
            <w:tcW w:w="2405" w:type="dxa"/>
            <w:shd w:val="clear" w:color="auto" w:fill="auto"/>
            <w:noWrap/>
            <w:hideMark/>
          </w:tcPr>
          <w:p w:rsidR="008B31E8" w:rsidRPr="00D63731" w:rsidRDefault="008B31E8" w:rsidP="00170A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proofErr w:type="spellStart"/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pENTR</w:t>
            </w:r>
            <w:proofErr w:type="spellEnd"/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/D-TOPO::</w:t>
            </w:r>
            <w:r w:rsidRPr="00D637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 w:bidi="hi-IN"/>
              </w:rPr>
              <w:t>gf14a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8B31E8" w:rsidRPr="00D63731" w:rsidRDefault="008B31E8" w:rsidP="00170A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proofErr w:type="spellStart"/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pENTR</w:t>
            </w:r>
            <w:proofErr w:type="spellEnd"/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 xml:space="preserve">/D-TOPO with 795-bp fragment containing full length </w:t>
            </w:r>
            <w:r w:rsidRPr="00D637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 w:bidi="hi-IN"/>
              </w:rPr>
              <w:t xml:space="preserve">gf14a </w:t>
            </w:r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 xml:space="preserve">gene from cDNA of Cellulase A(Sigma) treated rice leaves; </w:t>
            </w:r>
            <w:proofErr w:type="spellStart"/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K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m</w:t>
            </w:r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N" w:bidi="hi-IN"/>
              </w:rPr>
              <w:t>r</w:t>
            </w:r>
            <w:proofErr w:type="spellEnd"/>
          </w:p>
        </w:tc>
        <w:tc>
          <w:tcPr>
            <w:tcW w:w="1937" w:type="dxa"/>
            <w:shd w:val="clear" w:color="auto" w:fill="auto"/>
            <w:noWrap/>
            <w:hideMark/>
          </w:tcPr>
          <w:p w:rsidR="008B31E8" w:rsidRPr="00D63731" w:rsidRDefault="008B31E8" w:rsidP="00170A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This work</w:t>
            </w:r>
          </w:p>
        </w:tc>
      </w:tr>
      <w:tr w:rsidR="008B31E8" w:rsidRPr="00D63731" w:rsidTr="00170AA0">
        <w:trPr>
          <w:trHeight w:val="315"/>
        </w:trPr>
        <w:tc>
          <w:tcPr>
            <w:tcW w:w="2405" w:type="dxa"/>
            <w:shd w:val="clear" w:color="auto" w:fill="auto"/>
            <w:noWrap/>
            <w:hideMark/>
          </w:tcPr>
          <w:p w:rsidR="008B31E8" w:rsidRPr="00D63731" w:rsidRDefault="008B31E8" w:rsidP="00170A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proofErr w:type="spellStart"/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pENTR</w:t>
            </w:r>
            <w:proofErr w:type="spellEnd"/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/D-TOPO::</w:t>
            </w:r>
            <w:r w:rsidRPr="00D637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 w:bidi="hi-IN"/>
              </w:rPr>
              <w:t>gf14b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8B31E8" w:rsidRPr="00D63731" w:rsidRDefault="008B31E8" w:rsidP="00170A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proofErr w:type="spellStart"/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pENTR</w:t>
            </w:r>
            <w:proofErr w:type="spellEnd"/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 xml:space="preserve">/D-TOPO with 789-bp fragment containing full length </w:t>
            </w:r>
            <w:r w:rsidRPr="00D637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 w:bidi="hi-IN"/>
              </w:rPr>
              <w:t xml:space="preserve">gf14b </w:t>
            </w:r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 xml:space="preserve">gene from cDNA of Cellulase A(Sigma) treated rice leaves; </w:t>
            </w:r>
            <w:proofErr w:type="spellStart"/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K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m</w:t>
            </w:r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N" w:bidi="hi-IN"/>
              </w:rPr>
              <w:t>r</w:t>
            </w:r>
            <w:proofErr w:type="spellEnd"/>
          </w:p>
        </w:tc>
        <w:tc>
          <w:tcPr>
            <w:tcW w:w="1937" w:type="dxa"/>
            <w:shd w:val="clear" w:color="auto" w:fill="auto"/>
            <w:noWrap/>
            <w:hideMark/>
          </w:tcPr>
          <w:p w:rsidR="008B31E8" w:rsidRPr="00D63731" w:rsidRDefault="008B31E8" w:rsidP="00170A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This work</w:t>
            </w:r>
          </w:p>
        </w:tc>
      </w:tr>
      <w:tr w:rsidR="008B31E8" w:rsidRPr="00D63731" w:rsidTr="00170AA0">
        <w:trPr>
          <w:trHeight w:val="315"/>
        </w:trPr>
        <w:tc>
          <w:tcPr>
            <w:tcW w:w="2405" w:type="dxa"/>
            <w:shd w:val="clear" w:color="auto" w:fill="auto"/>
            <w:noWrap/>
            <w:hideMark/>
          </w:tcPr>
          <w:p w:rsidR="008B31E8" w:rsidRPr="00D63731" w:rsidRDefault="008B31E8" w:rsidP="00170A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proofErr w:type="spellStart"/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pENTR</w:t>
            </w:r>
            <w:proofErr w:type="spellEnd"/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/D-TOPO::</w:t>
            </w:r>
            <w:r w:rsidRPr="00D637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 w:bidi="hi-IN"/>
              </w:rPr>
              <w:t>gf14c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8B31E8" w:rsidRPr="00D63731" w:rsidRDefault="008B31E8" w:rsidP="00170A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proofErr w:type="spellStart"/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pENTR</w:t>
            </w:r>
            <w:proofErr w:type="spellEnd"/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 xml:space="preserve">/D-TOPO with 771-bp fragment containing full length </w:t>
            </w:r>
            <w:r w:rsidRPr="00D637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 w:bidi="hi-IN"/>
              </w:rPr>
              <w:t xml:space="preserve">gf14c </w:t>
            </w:r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 xml:space="preserve">gene from cDNA of Cellulase A(Sigma) treated rice leaves; </w:t>
            </w:r>
            <w:proofErr w:type="spellStart"/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K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m</w:t>
            </w:r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N" w:bidi="hi-IN"/>
              </w:rPr>
              <w:t>r</w:t>
            </w:r>
            <w:proofErr w:type="spellEnd"/>
          </w:p>
        </w:tc>
        <w:tc>
          <w:tcPr>
            <w:tcW w:w="1937" w:type="dxa"/>
            <w:shd w:val="clear" w:color="auto" w:fill="auto"/>
            <w:noWrap/>
            <w:hideMark/>
          </w:tcPr>
          <w:p w:rsidR="008B31E8" w:rsidRPr="00D63731" w:rsidRDefault="008B31E8" w:rsidP="00170A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This work</w:t>
            </w:r>
          </w:p>
        </w:tc>
      </w:tr>
      <w:tr w:rsidR="008B31E8" w:rsidRPr="00D63731" w:rsidTr="00170AA0">
        <w:trPr>
          <w:trHeight w:val="315"/>
        </w:trPr>
        <w:tc>
          <w:tcPr>
            <w:tcW w:w="2405" w:type="dxa"/>
            <w:shd w:val="clear" w:color="auto" w:fill="auto"/>
            <w:noWrap/>
            <w:hideMark/>
          </w:tcPr>
          <w:p w:rsidR="008B31E8" w:rsidRPr="00D63731" w:rsidRDefault="008B31E8" w:rsidP="00170A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proofErr w:type="spellStart"/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pENTR</w:t>
            </w:r>
            <w:proofErr w:type="spellEnd"/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/D-TOPO::</w:t>
            </w:r>
            <w:r w:rsidRPr="00D637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 w:bidi="hi-IN"/>
              </w:rPr>
              <w:t>gf14d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8B31E8" w:rsidRPr="00D63731" w:rsidRDefault="008B31E8" w:rsidP="00170A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proofErr w:type="spellStart"/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pENTR</w:t>
            </w:r>
            <w:proofErr w:type="spellEnd"/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 xml:space="preserve">/D-TOPO with 798-bp fragment containing full length </w:t>
            </w:r>
            <w:r w:rsidRPr="00D637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 w:bidi="hi-IN"/>
              </w:rPr>
              <w:t xml:space="preserve">gf14d </w:t>
            </w:r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 xml:space="preserve">gene from cDNA of Cellulase A(Sigma) treated rice leaves; </w:t>
            </w:r>
            <w:proofErr w:type="spellStart"/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K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m</w:t>
            </w:r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N" w:bidi="hi-IN"/>
              </w:rPr>
              <w:t>r</w:t>
            </w:r>
            <w:proofErr w:type="spellEnd"/>
          </w:p>
        </w:tc>
        <w:tc>
          <w:tcPr>
            <w:tcW w:w="1937" w:type="dxa"/>
            <w:shd w:val="clear" w:color="auto" w:fill="auto"/>
            <w:noWrap/>
            <w:hideMark/>
          </w:tcPr>
          <w:p w:rsidR="008B31E8" w:rsidRPr="00D63731" w:rsidRDefault="008B31E8" w:rsidP="00170A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This work</w:t>
            </w:r>
          </w:p>
        </w:tc>
      </w:tr>
      <w:tr w:rsidR="008B31E8" w:rsidRPr="00D63731" w:rsidTr="00170AA0">
        <w:trPr>
          <w:trHeight w:val="315"/>
        </w:trPr>
        <w:tc>
          <w:tcPr>
            <w:tcW w:w="2405" w:type="dxa"/>
            <w:shd w:val="clear" w:color="auto" w:fill="auto"/>
            <w:noWrap/>
            <w:hideMark/>
          </w:tcPr>
          <w:p w:rsidR="008B31E8" w:rsidRPr="00D63731" w:rsidRDefault="008B31E8" w:rsidP="00170A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proofErr w:type="spellStart"/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pENTR</w:t>
            </w:r>
            <w:proofErr w:type="spellEnd"/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/D-TOPO::</w:t>
            </w:r>
            <w:r w:rsidRPr="00D637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 w:bidi="hi-IN"/>
              </w:rPr>
              <w:t>gf14e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8B31E8" w:rsidRPr="00D63731" w:rsidRDefault="008B31E8" w:rsidP="00170A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proofErr w:type="spellStart"/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pENTR</w:t>
            </w:r>
            <w:proofErr w:type="spellEnd"/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 xml:space="preserve">/D-TOPO with 789-bp fragment containing full length </w:t>
            </w:r>
            <w:r w:rsidRPr="00D637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 w:bidi="hi-IN"/>
              </w:rPr>
              <w:t xml:space="preserve">gf14e </w:t>
            </w:r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 xml:space="preserve">gene from cDNA of Cellulase A(Sigma) treated rice leaves; </w:t>
            </w:r>
            <w:proofErr w:type="spellStart"/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K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m</w:t>
            </w:r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N" w:bidi="hi-IN"/>
              </w:rPr>
              <w:t>r</w:t>
            </w:r>
            <w:proofErr w:type="spellEnd"/>
          </w:p>
        </w:tc>
        <w:tc>
          <w:tcPr>
            <w:tcW w:w="1937" w:type="dxa"/>
            <w:shd w:val="clear" w:color="auto" w:fill="auto"/>
            <w:noWrap/>
            <w:hideMark/>
          </w:tcPr>
          <w:p w:rsidR="008B31E8" w:rsidRPr="00D63731" w:rsidRDefault="008B31E8" w:rsidP="00170A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This work</w:t>
            </w:r>
          </w:p>
        </w:tc>
      </w:tr>
      <w:tr w:rsidR="008B31E8" w:rsidRPr="00D63731" w:rsidTr="00170AA0">
        <w:trPr>
          <w:trHeight w:val="315"/>
        </w:trPr>
        <w:tc>
          <w:tcPr>
            <w:tcW w:w="2405" w:type="dxa"/>
            <w:shd w:val="clear" w:color="auto" w:fill="auto"/>
            <w:noWrap/>
            <w:hideMark/>
          </w:tcPr>
          <w:p w:rsidR="008B31E8" w:rsidRPr="00D63731" w:rsidRDefault="008B31E8" w:rsidP="00170A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proofErr w:type="spellStart"/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pENTR</w:t>
            </w:r>
            <w:proofErr w:type="spellEnd"/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/D-TOPO::</w:t>
            </w:r>
            <w:r w:rsidRPr="00D637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 w:bidi="hi-IN"/>
              </w:rPr>
              <w:t>gf14f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8B31E8" w:rsidRPr="00D63731" w:rsidRDefault="008B31E8" w:rsidP="00170A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proofErr w:type="spellStart"/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pENTR</w:t>
            </w:r>
            <w:proofErr w:type="spellEnd"/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 xml:space="preserve">/D-TOPO with 783-bp fragment containing full length </w:t>
            </w:r>
            <w:r w:rsidRPr="00D637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 w:bidi="hi-IN"/>
              </w:rPr>
              <w:t xml:space="preserve">gf14f </w:t>
            </w:r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 xml:space="preserve">gene from cDNA of Cellulase A(Sigma) treated rice leaves; </w:t>
            </w:r>
            <w:proofErr w:type="spellStart"/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K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m</w:t>
            </w:r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N" w:bidi="hi-IN"/>
              </w:rPr>
              <w:t>r</w:t>
            </w:r>
            <w:proofErr w:type="spellEnd"/>
          </w:p>
        </w:tc>
        <w:tc>
          <w:tcPr>
            <w:tcW w:w="1937" w:type="dxa"/>
            <w:shd w:val="clear" w:color="auto" w:fill="auto"/>
            <w:noWrap/>
            <w:hideMark/>
          </w:tcPr>
          <w:p w:rsidR="008B31E8" w:rsidRPr="00D63731" w:rsidRDefault="008B31E8" w:rsidP="00170A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This work</w:t>
            </w:r>
          </w:p>
        </w:tc>
      </w:tr>
      <w:tr w:rsidR="008B31E8" w:rsidRPr="00D63731" w:rsidTr="00170AA0">
        <w:trPr>
          <w:trHeight w:val="315"/>
        </w:trPr>
        <w:tc>
          <w:tcPr>
            <w:tcW w:w="2405" w:type="dxa"/>
            <w:shd w:val="clear" w:color="auto" w:fill="auto"/>
            <w:noWrap/>
            <w:hideMark/>
          </w:tcPr>
          <w:p w:rsidR="008B31E8" w:rsidRPr="00D63731" w:rsidRDefault="008B31E8" w:rsidP="00170A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proofErr w:type="spellStart"/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pENTR</w:t>
            </w:r>
            <w:proofErr w:type="spellEnd"/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/D-TOPO::</w:t>
            </w:r>
            <w:r w:rsidRPr="00D637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 w:bidi="hi-IN"/>
              </w:rPr>
              <w:t>gf14g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8B31E8" w:rsidRPr="00D63731" w:rsidRDefault="008B31E8" w:rsidP="00170A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proofErr w:type="spellStart"/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pENTR</w:t>
            </w:r>
            <w:proofErr w:type="spellEnd"/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 xml:space="preserve">/D-TOPO with 612-bp fragment containing full length </w:t>
            </w:r>
            <w:r w:rsidRPr="00D637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 w:bidi="hi-IN"/>
              </w:rPr>
              <w:t xml:space="preserve">gf14g </w:t>
            </w:r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 xml:space="preserve">gene from cDNA of Cellulase A(Sigma) treated rice leaves; </w:t>
            </w:r>
            <w:proofErr w:type="spellStart"/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K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m</w:t>
            </w:r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N" w:bidi="hi-IN"/>
              </w:rPr>
              <w:t>r</w:t>
            </w:r>
            <w:proofErr w:type="spellEnd"/>
          </w:p>
        </w:tc>
        <w:tc>
          <w:tcPr>
            <w:tcW w:w="1937" w:type="dxa"/>
            <w:shd w:val="clear" w:color="auto" w:fill="auto"/>
            <w:noWrap/>
            <w:hideMark/>
          </w:tcPr>
          <w:p w:rsidR="008B31E8" w:rsidRPr="00D63731" w:rsidRDefault="008B31E8" w:rsidP="00170A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This work</w:t>
            </w:r>
          </w:p>
        </w:tc>
      </w:tr>
      <w:tr w:rsidR="008B31E8" w:rsidRPr="00D63731" w:rsidTr="00170AA0">
        <w:trPr>
          <w:trHeight w:val="315"/>
        </w:trPr>
        <w:tc>
          <w:tcPr>
            <w:tcW w:w="2405" w:type="dxa"/>
            <w:shd w:val="clear" w:color="auto" w:fill="auto"/>
            <w:noWrap/>
            <w:hideMark/>
          </w:tcPr>
          <w:p w:rsidR="008B31E8" w:rsidRPr="00D63731" w:rsidRDefault="008B31E8" w:rsidP="00170A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proofErr w:type="spellStart"/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pENTR</w:t>
            </w:r>
            <w:proofErr w:type="spellEnd"/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/D-TOPO::</w:t>
            </w:r>
            <w:r w:rsidRPr="00D637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 w:bidi="hi-IN"/>
              </w:rPr>
              <w:t>gf14h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8B31E8" w:rsidRPr="00D63731" w:rsidRDefault="008B31E8" w:rsidP="00170A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proofErr w:type="spellStart"/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pENTR</w:t>
            </w:r>
            <w:proofErr w:type="spellEnd"/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 xml:space="preserve">/D-TOPO with 693-bp fragment containing full length </w:t>
            </w:r>
            <w:r w:rsidRPr="00D637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 w:bidi="hi-IN"/>
              </w:rPr>
              <w:t xml:space="preserve">gf14h </w:t>
            </w:r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 xml:space="preserve">gene from cDNA of Cellulase A(Sigma) treated rice leaves; </w:t>
            </w:r>
            <w:proofErr w:type="spellStart"/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K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m</w:t>
            </w:r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N" w:bidi="hi-IN"/>
              </w:rPr>
              <w:t>r</w:t>
            </w:r>
            <w:proofErr w:type="spellEnd"/>
          </w:p>
        </w:tc>
        <w:tc>
          <w:tcPr>
            <w:tcW w:w="1937" w:type="dxa"/>
            <w:shd w:val="clear" w:color="auto" w:fill="auto"/>
            <w:noWrap/>
            <w:hideMark/>
          </w:tcPr>
          <w:p w:rsidR="008B31E8" w:rsidRPr="00D63731" w:rsidRDefault="008B31E8" w:rsidP="00170A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This work</w:t>
            </w:r>
          </w:p>
        </w:tc>
      </w:tr>
      <w:tr w:rsidR="008B31E8" w:rsidRPr="00D63731" w:rsidTr="00170AA0">
        <w:trPr>
          <w:trHeight w:val="315"/>
        </w:trPr>
        <w:tc>
          <w:tcPr>
            <w:tcW w:w="2405" w:type="dxa"/>
            <w:shd w:val="clear" w:color="auto" w:fill="auto"/>
            <w:noWrap/>
            <w:hideMark/>
          </w:tcPr>
          <w:p w:rsidR="008B31E8" w:rsidRPr="00D63731" w:rsidRDefault="008B31E8" w:rsidP="00170A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pMG2 (pHM1::</w:t>
            </w:r>
            <w:proofErr w:type="spellStart"/>
            <w:r w:rsidRPr="00D637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 w:bidi="hi-IN"/>
              </w:rPr>
              <w:t>xopQ</w:t>
            </w:r>
            <w:proofErr w:type="spellEnd"/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)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8B31E8" w:rsidRPr="00D63731" w:rsidRDefault="008B31E8" w:rsidP="00170A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 xml:space="preserve">pHM1 with 1,392-bp fragment containing full length </w:t>
            </w:r>
            <w:proofErr w:type="spellStart"/>
            <w:r w:rsidRPr="00D637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 w:bidi="hi-IN"/>
              </w:rPr>
              <w:t>xopQ</w:t>
            </w:r>
            <w:proofErr w:type="spellEnd"/>
            <w:r w:rsidRPr="00D637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 w:bidi="hi-IN"/>
              </w:rPr>
              <w:t xml:space="preserve"> </w:t>
            </w:r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 xml:space="preserve">gene from </w:t>
            </w:r>
            <w:r w:rsidR="00A40C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BXO43</w:t>
            </w:r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 xml:space="preserve"> cloned into </w:t>
            </w:r>
            <w:proofErr w:type="spellStart"/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HindIII</w:t>
            </w:r>
            <w:proofErr w:type="spellEnd"/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 xml:space="preserve"> and </w:t>
            </w:r>
            <w:proofErr w:type="spellStart"/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KpnI</w:t>
            </w:r>
            <w:proofErr w:type="spellEnd"/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 xml:space="preserve"> sites of pHM1; </w:t>
            </w:r>
            <w:proofErr w:type="spellStart"/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Sp</w:t>
            </w:r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N" w:bidi="hi-IN"/>
              </w:rPr>
              <w:t>r</w:t>
            </w:r>
            <w:proofErr w:type="spellEnd"/>
          </w:p>
        </w:tc>
        <w:tc>
          <w:tcPr>
            <w:tcW w:w="1937" w:type="dxa"/>
            <w:shd w:val="clear" w:color="auto" w:fill="auto"/>
            <w:noWrap/>
            <w:hideMark/>
          </w:tcPr>
          <w:p w:rsidR="008B31E8" w:rsidRPr="00D63731" w:rsidRDefault="00170AA0" w:rsidP="00170A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 xml:space="preserve">Gupta </w:t>
            </w:r>
            <w:r w:rsidRPr="00170AA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N" w:bidi="hi-IN"/>
              </w:rPr>
              <w:t>et</w:t>
            </w:r>
            <w:r w:rsidR="008B31E8" w:rsidRPr="00170AA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N" w:bidi="hi-IN"/>
              </w:rPr>
              <w:t xml:space="preserve"> al</w:t>
            </w:r>
            <w:r w:rsidRPr="00170AA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N" w:bidi="hi-IN"/>
              </w:rPr>
              <w:t>.</w:t>
            </w:r>
            <w:r w:rsidR="008B31E8"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, 2014</w:t>
            </w:r>
          </w:p>
        </w:tc>
      </w:tr>
      <w:tr w:rsidR="008B31E8" w:rsidRPr="00D63731" w:rsidTr="00170AA0">
        <w:trPr>
          <w:trHeight w:val="315"/>
        </w:trPr>
        <w:tc>
          <w:tcPr>
            <w:tcW w:w="2405" w:type="dxa"/>
            <w:shd w:val="clear" w:color="auto" w:fill="auto"/>
            <w:noWrap/>
            <w:hideMark/>
          </w:tcPr>
          <w:p w:rsidR="008B31E8" w:rsidRPr="00D63731" w:rsidRDefault="008B31E8" w:rsidP="00170A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pSoD1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8B31E8" w:rsidRPr="00D63731" w:rsidRDefault="008B31E8" w:rsidP="00170A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 xml:space="preserve">pHM1 with 1,392-bp fragment containing full length </w:t>
            </w:r>
            <w:proofErr w:type="spellStart"/>
            <w:r w:rsidRPr="00D637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 w:bidi="hi-IN"/>
              </w:rPr>
              <w:t>xopQ</w:t>
            </w:r>
            <w:proofErr w:type="spellEnd"/>
            <w:r w:rsidRPr="00D637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 w:bidi="hi-IN"/>
              </w:rPr>
              <w:t xml:space="preserve"> S65A </w:t>
            </w:r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 xml:space="preserve">gene from </w:t>
            </w:r>
            <w:r w:rsidR="00A40C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BXO43</w:t>
            </w:r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 xml:space="preserve"> cloned into </w:t>
            </w:r>
            <w:proofErr w:type="spellStart"/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HindIII</w:t>
            </w:r>
            <w:proofErr w:type="spellEnd"/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 xml:space="preserve"> and </w:t>
            </w:r>
            <w:proofErr w:type="spellStart"/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KpnI</w:t>
            </w:r>
            <w:proofErr w:type="spellEnd"/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 xml:space="preserve"> sites of pHM1; </w:t>
            </w:r>
            <w:proofErr w:type="spellStart"/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Sp</w:t>
            </w:r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N" w:bidi="hi-IN"/>
              </w:rPr>
              <w:t>r</w:t>
            </w:r>
            <w:proofErr w:type="spellEnd"/>
          </w:p>
        </w:tc>
        <w:tc>
          <w:tcPr>
            <w:tcW w:w="1937" w:type="dxa"/>
            <w:shd w:val="clear" w:color="auto" w:fill="auto"/>
            <w:noWrap/>
            <w:hideMark/>
          </w:tcPr>
          <w:p w:rsidR="008B31E8" w:rsidRPr="00D63731" w:rsidRDefault="008B31E8" w:rsidP="00170A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This work</w:t>
            </w:r>
          </w:p>
        </w:tc>
      </w:tr>
      <w:tr w:rsidR="008B31E8" w:rsidRPr="00D63731" w:rsidTr="00170AA0">
        <w:trPr>
          <w:trHeight w:val="315"/>
        </w:trPr>
        <w:tc>
          <w:tcPr>
            <w:tcW w:w="2405" w:type="dxa"/>
            <w:shd w:val="clear" w:color="auto" w:fill="auto"/>
            <w:noWrap/>
            <w:hideMark/>
          </w:tcPr>
          <w:p w:rsidR="008B31E8" w:rsidRPr="00D63731" w:rsidRDefault="008B31E8" w:rsidP="00170A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pSoD2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8B31E8" w:rsidRPr="00D63731" w:rsidRDefault="008B31E8" w:rsidP="00170A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 xml:space="preserve">pHM1 with 1,392-bp fragment containing full length </w:t>
            </w:r>
            <w:proofErr w:type="spellStart"/>
            <w:r w:rsidRPr="00D637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 w:bidi="hi-IN"/>
              </w:rPr>
              <w:t>xopQ</w:t>
            </w:r>
            <w:proofErr w:type="spellEnd"/>
            <w:r w:rsidRPr="00D637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 w:bidi="hi-IN"/>
              </w:rPr>
              <w:t xml:space="preserve"> S65D </w:t>
            </w:r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 xml:space="preserve">gene from </w:t>
            </w:r>
            <w:r w:rsidR="00A40C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BXO43</w:t>
            </w:r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 xml:space="preserve"> cloned into </w:t>
            </w:r>
            <w:proofErr w:type="spellStart"/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HindIII</w:t>
            </w:r>
            <w:proofErr w:type="spellEnd"/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 xml:space="preserve"> and </w:t>
            </w:r>
            <w:proofErr w:type="spellStart"/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KpnI</w:t>
            </w:r>
            <w:proofErr w:type="spellEnd"/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 xml:space="preserve"> sites of pHM1; </w:t>
            </w:r>
            <w:proofErr w:type="spellStart"/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Sp</w:t>
            </w:r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N" w:bidi="hi-IN"/>
              </w:rPr>
              <w:t>r</w:t>
            </w:r>
            <w:proofErr w:type="spellEnd"/>
          </w:p>
        </w:tc>
        <w:tc>
          <w:tcPr>
            <w:tcW w:w="1937" w:type="dxa"/>
            <w:shd w:val="clear" w:color="auto" w:fill="auto"/>
            <w:noWrap/>
            <w:hideMark/>
          </w:tcPr>
          <w:p w:rsidR="008B31E8" w:rsidRPr="00D63731" w:rsidRDefault="008B31E8" w:rsidP="00170A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This work</w:t>
            </w:r>
          </w:p>
        </w:tc>
      </w:tr>
      <w:tr w:rsidR="008B31E8" w:rsidRPr="00D63731" w:rsidTr="00170AA0">
        <w:trPr>
          <w:trHeight w:val="315"/>
        </w:trPr>
        <w:tc>
          <w:tcPr>
            <w:tcW w:w="2405" w:type="dxa"/>
            <w:shd w:val="clear" w:color="auto" w:fill="auto"/>
            <w:noWrap/>
            <w:hideMark/>
          </w:tcPr>
          <w:p w:rsidR="008B31E8" w:rsidRPr="00D63731" w:rsidRDefault="008B31E8" w:rsidP="00170A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pSoD3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8B31E8" w:rsidRPr="00D63731" w:rsidRDefault="008B31E8" w:rsidP="00170A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 xml:space="preserve">pHM1 with 1,392-bp fragment containing full length </w:t>
            </w:r>
            <w:proofErr w:type="spellStart"/>
            <w:r w:rsidRPr="00D637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 w:bidi="hi-IN"/>
              </w:rPr>
              <w:t>xopQ</w:t>
            </w:r>
            <w:proofErr w:type="spellEnd"/>
            <w:r w:rsidRPr="00D637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 w:bidi="hi-IN"/>
              </w:rPr>
              <w:t xml:space="preserve"> T222A </w:t>
            </w:r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 xml:space="preserve">gene from </w:t>
            </w:r>
            <w:r w:rsidR="00A40C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BXO43</w:t>
            </w:r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 xml:space="preserve"> cloned into </w:t>
            </w:r>
            <w:proofErr w:type="spellStart"/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HindIII</w:t>
            </w:r>
            <w:proofErr w:type="spellEnd"/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 xml:space="preserve"> and </w:t>
            </w:r>
            <w:proofErr w:type="spellStart"/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KpnI</w:t>
            </w:r>
            <w:proofErr w:type="spellEnd"/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 xml:space="preserve"> sites of pHM1; </w:t>
            </w:r>
            <w:proofErr w:type="spellStart"/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Sp</w:t>
            </w:r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N" w:bidi="hi-IN"/>
              </w:rPr>
              <w:t>r</w:t>
            </w:r>
            <w:proofErr w:type="spellEnd"/>
          </w:p>
        </w:tc>
        <w:tc>
          <w:tcPr>
            <w:tcW w:w="1937" w:type="dxa"/>
            <w:shd w:val="clear" w:color="auto" w:fill="auto"/>
            <w:noWrap/>
            <w:hideMark/>
          </w:tcPr>
          <w:p w:rsidR="008B31E8" w:rsidRPr="00D63731" w:rsidRDefault="008B31E8" w:rsidP="00170A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This work</w:t>
            </w:r>
          </w:p>
        </w:tc>
      </w:tr>
      <w:tr w:rsidR="008B31E8" w:rsidRPr="00D63731" w:rsidTr="00170AA0">
        <w:trPr>
          <w:trHeight w:val="315"/>
        </w:trPr>
        <w:tc>
          <w:tcPr>
            <w:tcW w:w="2405" w:type="dxa"/>
            <w:shd w:val="clear" w:color="auto" w:fill="auto"/>
            <w:noWrap/>
            <w:hideMark/>
          </w:tcPr>
          <w:p w:rsidR="008B31E8" w:rsidRPr="00D63731" w:rsidRDefault="008B31E8" w:rsidP="00170A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lastRenderedPageBreak/>
              <w:t>pH7WGF2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8B31E8" w:rsidRPr="00D63731" w:rsidRDefault="008B31E8" w:rsidP="00170A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 xml:space="preserve">Plant overexpression vector with constitutive 35S </w:t>
            </w:r>
            <w:proofErr w:type="spellStart"/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CaMV</w:t>
            </w:r>
            <w:proofErr w:type="spellEnd"/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 xml:space="preserve"> promoter and N-terminal GFP fusion; </w:t>
            </w:r>
            <w:proofErr w:type="spellStart"/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Sp</w:t>
            </w:r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N" w:bidi="hi-IN"/>
              </w:rPr>
              <w:t>r</w:t>
            </w:r>
            <w:proofErr w:type="spellEnd"/>
          </w:p>
        </w:tc>
        <w:tc>
          <w:tcPr>
            <w:tcW w:w="1937" w:type="dxa"/>
            <w:shd w:val="clear" w:color="auto" w:fill="auto"/>
            <w:noWrap/>
            <w:hideMark/>
          </w:tcPr>
          <w:p w:rsidR="008B31E8" w:rsidRPr="00D63731" w:rsidRDefault="008B31E8" w:rsidP="00170A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proofErr w:type="spellStart"/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Karimi</w:t>
            </w:r>
            <w:proofErr w:type="spellEnd"/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 xml:space="preserve"> </w:t>
            </w:r>
            <w:r w:rsidR="00170AA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 w:bidi="hi-IN"/>
              </w:rPr>
              <w:t>et</w:t>
            </w:r>
            <w:r w:rsidRPr="00D637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 w:bidi="hi-IN"/>
              </w:rPr>
              <w:t xml:space="preserve"> </w:t>
            </w:r>
            <w:r w:rsidRPr="00170AA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N" w:bidi="hi-IN"/>
              </w:rPr>
              <w:t>al</w:t>
            </w:r>
            <w:r w:rsidR="00170AA0" w:rsidRPr="00170AA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N" w:bidi="hi-IN"/>
              </w:rPr>
              <w:t>.</w:t>
            </w:r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, 2000</w:t>
            </w:r>
          </w:p>
        </w:tc>
      </w:tr>
      <w:tr w:rsidR="008B31E8" w:rsidRPr="00D63731" w:rsidTr="00170AA0">
        <w:trPr>
          <w:trHeight w:val="315"/>
        </w:trPr>
        <w:tc>
          <w:tcPr>
            <w:tcW w:w="2405" w:type="dxa"/>
            <w:shd w:val="clear" w:color="auto" w:fill="auto"/>
            <w:noWrap/>
            <w:hideMark/>
          </w:tcPr>
          <w:p w:rsidR="008B31E8" w:rsidRPr="00D63731" w:rsidRDefault="008B31E8" w:rsidP="00170A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proofErr w:type="spellStart"/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eGFP</w:t>
            </w:r>
            <w:proofErr w:type="spellEnd"/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::</w:t>
            </w:r>
            <w:proofErr w:type="spellStart"/>
            <w:r w:rsidRPr="00D637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 w:bidi="hi-IN"/>
              </w:rPr>
              <w:t>xopQ</w:t>
            </w:r>
            <w:proofErr w:type="spellEnd"/>
          </w:p>
        </w:tc>
        <w:tc>
          <w:tcPr>
            <w:tcW w:w="5670" w:type="dxa"/>
            <w:shd w:val="clear" w:color="auto" w:fill="auto"/>
            <w:hideMark/>
          </w:tcPr>
          <w:p w:rsidR="008B31E8" w:rsidRPr="00D63731" w:rsidRDefault="008B31E8" w:rsidP="00170A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 xml:space="preserve">pH7WGF2 with 1,392-bp fragment containing full length </w:t>
            </w:r>
            <w:proofErr w:type="spellStart"/>
            <w:r w:rsidRPr="00D637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 w:bidi="hi-IN"/>
              </w:rPr>
              <w:t>xopQ</w:t>
            </w:r>
            <w:proofErr w:type="spellEnd"/>
            <w:r w:rsidRPr="00D637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 w:bidi="hi-IN"/>
              </w:rPr>
              <w:t xml:space="preserve"> </w:t>
            </w:r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 xml:space="preserve">gene obtained from recombination of </w:t>
            </w:r>
            <w:proofErr w:type="spellStart"/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pENTR</w:t>
            </w:r>
            <w:proofErr w:type="spellEnd"/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::</w:t>
            </w:r>
            <w:proofErr w:type="spellStart"/>
            <w:r w:rsidRPr="00D637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 w:bidi="hi-IN"/>
              </w:rPr>
              <w:t>xopQ</w:t>
            </w:r>
            <w:proofErr w:type="spellEnd"/>
            <w:r w:rsidRPr="00D637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 w:bidi="hi-IN"/>
              </w:rPr>
              <w:t xml:space="preserve"> </w:t>
            </w:r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 xml:space="preserve">with pH7WGF2; </w:t>
            </w:r>
            <w:proofErr w:type="spellStart"/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Sp</w:t>
            </w:r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N" w:bidi="hi-IN"/>
              </w:rPr>
              <w:t>r</w:t>
            </w:r>
            <w:proofErr w:type="spellEnd"/>
          </w:p>
        </w:tc>
        <w:tc>
          <w:tcPr>
            <w:tcW w:w="1937" w:type="dxa"/>
            <w:shd w:val="clear" w:color="auto" w:fill="auto"/>
            <w:noWrap/>
            <w:hideMark/>
          </w:tcPr>
          <w:p w:rsidR="008B31E8" w:rsidRPr="00D63731" w:rsidRDefault="008B31E8" w:rsidP="00170A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This work</w:t>
            </w:r>
          </w:p>
        </w:tc>
      </w:tr>
      <w:tr w:rsidR="008B31E8" w:rsidRPr="00D63731" w:rsidTr="00170AA0">
        <w:trPr>
          <w:trHeight w:val="315"/>
        </w:trPr>
        <w:tc>
          <w:tcPr>
            <w:tcW w:w="2405" w:type="dxa"/>
            <w:shd w:val="clear" w:color="auto" w:fill="auto"/>
            <w:noWrap/>
            <w:hideMark/>
          </w:tcPr>
          <w:p w:rsidR="008B31E8" w:rsidRPr="00D63731" w:rsidRDefault="008B31E8" w:rsidP="00170A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proofErr w:type="spellStart"/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eGFP</w:t>
            </w:r>
            <w:proofErr w:type="spellEnd"/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::</w:t>
            </w:r>
            <w:proofErr w:type="spellStart"/>
            <w:r w:rsidRPr="00D637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 w:bidi="hi-IN"/>
              </w:rPr>
              <w:t>xopQ</w:t>
            </w:r>
            <w:proofErr w:type="spellEnd"/>
            <w:r w:rsidRPr="00D637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 w:bidi="hi-IN"/>
              </w:rPr>
              <w:t xml:space="preserve"> S65A</w:t>
            </w:r>
          </w:p>
        </w:tc>
        <w:tc>
          <w:tcPr>
            <w:tcW w:w="5670" w:type="dxa"/>
            <w:shd w:val="clear" w:color="auto" w:fill="auto"/>
            <w:hideMark/>
          </w:tcPr>
          <w:p w:rsidR="008B31E8" w:rsidRPr="00D63731" w:rsidRDefault="008B31E8" w:rsidP="00170A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 xml:space="preserve">pH7WGF2 with 1,392-bp fragment containing full length </w:t>
            </w:r>
            <w:proofErr w:type="spellStart"/>
            <w:r w:rsidRPr="00D637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 w:bidi="hi-IN"/>
              </w:rPr>
              <w:t>xopQ</w:t>
            </w:r>
            <w:proofErr w:type="spellEnd"/>
            <w:r w:rsidRPr="00D637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 w:bidi="hi-IN"/>
              </w:rPr>
              <w:t xml:space="preserve"> S65A </w:t>
            </w:r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 xml:space="preserve">gene obtained from recombination of </w:t>
            </w:r>
            <w:proofErr w:type="spellStart"/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pENTR</w:t>
            </w:r>
            <w:proofErr w:type="spellEnd"/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::</w:t>
            </w:r>
            <w:proofErr w:type="spellStart"/>
            <w:r w:rsidRPr="00D637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 w:bidi="hi-IN"/>
              </w:rPr>
              <w:t>xopQ</w:t>
            </w:r>
            <w:proofErr w:type="spellEnd"/>
            <w:r w:rsidRPr="00D637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 w:bidi="hi-IN"/>
              </w:rPr>
              <w:t xml:space="preserve"> S65A </w:t>
            </w:r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 xml:space="preserve">with pH7WGF2; </w:t>
            </w:r>
            <w:proofErr w:type="spellStart"/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Sp</w:t>
            </w:r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N" w:bidi="hi-IN"/>
              </w:rPr>
              <w:t>r</w:t>
            </w:r>
            <w:proofErr w:type="spellEnd"/>
          </w:p>
        </w:tc>
        <w:tc>
          <w:tcPr>
            <w:tcW w:w="1937" w:type="dxa"/>
            <w:shd w:val="clear" w:color="auto" w:fill="auto"/>
            <w:noWrap/>
            <w:hideMark/>
          </w:tcPr>
          <w:p w:rsidR="008B31E8" w:rsidRPr="00D63731" w:rsidRDefault="008B31E8" w:rsidP="00170A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This work</w:t>
            </w:r>
          </w:p>
        </w:tc>
      </w:tr>
      <w:tr w:rsidR="008B31E8" w:rsidRPr="00D63731" w:rsidTr="00170AA0">
        <w:trPr>
          <w:trHeight w:val="315"/>
        </w:trPr>
        <w:tc>
          <w:tcPr>
            <w:tcW w:w="2405" w:type="dxa"/>
            <w:shd w:val="clear" w:color="auto" w:fill="auto"/>
            <w:noWrap/>
            <w:hideMark/>
          </w:tcPr>
          <w:p w:rsidR="008B31E8" w:rsidRPr="00D63731" w:rsidRDefault="008B31E8" w:rsidP="00170A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proofErr w:type="spellStart"/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eGFP</w:t>
            </w:r>
            <w:proofErr w:type="spellEnd"/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::</w:t>
            </w:r>
            <w:proofErr w:type="spellStart"/>
            <w:r w:rsidRPr="00D637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 w:bidi="hi-IN"/>
              </w:rPr>
              <w:t>xopQ</w:t>
            </w:r>
            <w:proofErr w:type="spellEnd"/>
            <w:r w:rsidRPr="00D637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 w:bidi="hi-IN"/>
              </w:rPr>
              <w:t xml:space="preserve"> S65D</w:t>
            </w:r>
          </w:p>
        </w:tc>
        <w:tc>
          <w:tcPr>
            <w:tcW w:w="5670" w:type="dxa"/>
            <w:shd w:val="clear" w:color="auto" w:fill="auto"/>
            <w:hideMark/>
          </w:tcPr>
          <w:p w:rsidR="008B31E8" w:rsidRPr="00D63731" w:rsidRDefault="008B31E8" w:rsidP="00170A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 xml:space="preserve">pH7WGF2 with 1,392-bp fragment containing full length </w:t>
            </w:r>
            <w:proofErr w:type="spellStart"/>
            <w:r w:rsidRPr="00D637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 w:bidi="hi-IN"/>
              </w:rPr>
              <w:t>xopQ</w:t>
            </w:r>
            <w:proofErr w:type="spellEnd"/>
            <w:r w:rsidRPr="00D637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 w:bidi="hi-IN"/>
              </w:rPr>
              <w:t xml:space="preserve"> S65D </w:t>
            </w:r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 xml:space="preserve">gene obtained from recombination of </w:t>
            </w:r>
            <w:proofErr w:type="spellStart"/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pENTR</w:t>
            </w:r>
            <w:proofErr w:type="spellEnd"/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::</w:t>
            </w:r>
            <w:proofErr w:type="spellStart"/>
            <w:r w:rsidRPr="00D637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 w:bidi="hi-IN"/>
              </w:rPr>
              <w:t>xopQ</w:t>
            </w:r>
            <w:proofErr w:type="spellEnd"/>
            <w:r w:rsidRPr="00D637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 w:bidi="hi-IN"/>
              </w:rPr>
              <w:t xml:space="preserve"> S65D</w:t>
            </w:r>
            <w:r w:rsidR="00C2548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 w:bidi="hi-IN"/>
              </w:rPr>
              <w:t xml:space="preserve"> </w:t>
            </w:r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 xml:space="preserve">with pH7WGF2; </w:t>
            </w:r>
            <w:proofErr w:type="spellStart"/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Sp</w:t>
            </w:r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N" w:bidi="hi-IN"/>
              </w:rPr>
              <w:t>r</w:t>
            </w:r>
            <w:proofErr w:type="spellEnd"/>
          </w:p>
        </w:tc>
        <w:tc>
          <w:tcPr>
            <w:tcW w:w="1937" w:type="dxa"/>
            <w:shd w:val="clear" w:color="auto" w:fill="auto"/>
            <w:noWrap/>
            <w:hideMark/>
          </w:tcPr>
          <w:p w:rsidR="008B31E8" w:rsidRPr="00D63731" w:rsidRDefault="008B31E8" w:rsidP="00170A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This work</w:t>
            </w:r>
          </w:p>
        </w:tc>
      </w:tr>
      <w:tr w:rsidR="008B31E8" w:rsidRPr="00D63731" w:rsidTr="00170AA0">
        <w:trPr>
          <w:trHeight w:val="315"/>
        </w:trPr>
        <w:tc>
          <w:tcPr>
            <w:tcW w:w="2405" w:type="dxa"/>
            <w:shd w:val="clear" w:color="auto" w:fill="auto"/>
            <w:noWrap/>
            <w:hideMark/>
          </w:tcPr>
          <w:p w:rsidR="008B31E8" w:rsidRPr="00D63731" w:rsidRDefault="008B31E8" w:rsidP="00170A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proofErr w:type="spellStart"/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eGFP</w:t>
            </w:r>
            <w:proofErr w:type="spellEnd"/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::</w:t>
            </w:r>
            <w:proofErr w:type="spellStart"/>
            <w:r w:rsidRPr="00D637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 w:bidi="hi-IN"/>
              </w:rPr>
              <w:t>xopQ</w:t>
            </w:r>
            <w:proofErr w:type="spellEnd"/>
            <w:r w:rsidRPr="00D637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 w:bidi="hi-IN"/>
              </w:rPr>
              <w:t xml:space="preserve"> T222A</w:t>
            </w:r>
          </w:p>
        </w:tc>
        <w:tc>
          <w:tcPr>
            <w:tcW w:w="5670" w:type="dxa"/>
            <w:shd w:val="clear" w:color="auto" w:fill="auto"/>
            <w:hideMark/>
          </w:tcPr>
          <w:p w:rsidR="008B31E8" w:rsidRPr="00D63731" w:rsidRDefault="008B31E8" w:rsidP="00170A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 xml:space="preserve">pH7WGF2 with 1,392-bp fragment containing full length </w:t>
            </w:r>
            <w:proofErr w:type="spellStart"/>
            <w:r w:rsidRPr="00D637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 w:bidi="hi-IN"/>
              </w:rPr>
              <w:t>xopQ</w:t>
            </w:r>
            <w:proofErr w:type="spellEnd"/>
            <w:r w:rsidRPr="00D637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 w:bidi="hi-IN"/>
              </w:rPr>
              <w:t xml:space="preserve"> T222A </w:t>
            </w:r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 xml:space="preserve">gene obtained from recombination of </w:t>
            </w:r>
            <w:proofErr w:type="spellStart"/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pENTR</w:t>
            </w:r>
            <w:proofErr w:type="spellEnd"/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::</w:t>
            </w:r>
            <w:proofErr w:type="spellStart"/>
            <w:r w:rsidRPr="00D637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 w:bidi="hi-IN"/>
              </w:rPr>
              <w:t>xopQ</w:t>
            </w:r>
            <w:proofErr w:type="spellEnd"/>
            <w:r w:rsidRPr="00D637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 w:bidi="hi-IN"/>
              </w:rPr>
              <w:t xml:space="preserve"> T222A </w:t>
            </w:r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 xml:space="preserve">with pH7WGF2; </w:t>
            </w:r>
            <w:proofErr w:type="spellStart"/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Sp</w:t>
            </w:r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N" w:bidi="hi-IN"/>
              </w:rPr>
              <w:t>r</w:t>
            </w:r>
            <w:proofErr w:type="spellEnd"/>
          </w:p>
        </w:tc>
        <w:tc>
          <w:tcPr>
            <w:tcW w:w="1937" w:type="dxa"/>
            <w:shd w:val="clear" w:color="auto" w:fill="auto"/>
            <w:noWrap/>
            <w:hideMark/>
          </w:tcPr>
          <w:p w:rsidR="008B31E8" w:rsidRPr="00D63731" w:rsidRDefault="008B31E8" w:rsidP="00170A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This work</w:t>
            </w:r>
          </w:p>
        </w:tc>
      </w:tr>
      <w:tr w:rsidR="008B31E8" w:rsidRPr="00D63731" w:rsidTr="00170AA0">
        <w:trPr>
          <w:trHeight w:val="315"/>
        </w:trPr>
        <w:tc>
          <w:tcPr>
            <w:tcW w:w="2405" w:type="dxa"/>
            <w:shd w:val="clear" w:color="auto" w:fill="auto"/>
            <w:noWrap/>
            <w:hideMark/>
          </w:tcPr>
          <w:p w:rsidR="008B31E8" w:rsidRPr="00D63731" w:rsidRDefault="008B31E8" w:rsidP="00170A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proofErr w:type="spellStart"/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pDEST</w:t>
            </w:r>
            <w:proofErr w:type="spellEnd"/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-VYCE(R)GW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8B31E8" w:rsidRPr="00D63731" w:rsidRDefault="008B31E8" w:rsidP="00170A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D63731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 xml:space="preserve">Plant expression vector for </w:t>
            </w:r>
            <w:proofErr w:type="spellStart"/>
            <w:r w:rsidRPr="00D63731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BiFC</w:t>
            </w:r>
            <w:proofErr w:type="spellEnd"/>
            <w:r w:rsidRPr="00D63731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 xml:space="preserve"> having C-terminal portion of VFP as an N-terminal fusion to protein of interest</w:t>
            </w:r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 xml:space="preserve">; </w:t>
            </w:r>
            <w:proofErr w:type="spellStart"/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Km</w:t>
            </w:r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N" w:bidi="hi-IN"/>
              </w:rPr>
              <w:t>r</w:t>
            </w:r>
            <w:proofErr w:type="spellEnd"/>
          </w:p>
        </w:tc>
        <w:tc>
          <w:tcPr>
            <w:tcW w:w="1937" w:type="dxa"/>
            <w:shd w:val="clear" w:color="auto" w:fill="auto"/>
            <w:noWrap/>
            <w:hideMark/>
          </w:tcPr>
          <w:p w:rsidR="008B31E8" w:rsidRPr="00D63731" w:rsidRDefault="008B31E8" w:rsidP="00170A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proofErr w:type="spellStart"/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Gehl</w:t>
            </w:r>
            <w:proofErr w:type="spellEnd"/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 xml:space="preserve"> </w:t>
            </w:r>
            <w:r w:rsidRPr="00D637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 w:bidi="hi-IN"/>
              </w:rPr>
              <w:t>et</w:t>
            </w:r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 xml:space="preserve"> </w:t>
            </w:r>
            <w:r w:rsidRPr="00170AA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N" w:bidi="hi-IN"/>
              </w:rPr>
              <w:t>al</w:t>
            </w:r>
            <w:r w:rsidR="00170AA0" w:rsidRPr="00170AA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N" w:bidi="hi-IN"/>
              </w:rPr>
              <w:t>.</w:t>
            </w:r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, 2009</w:t>
            </w:r>
          </w:p>
        </w:tc>
      </w:tr>
      <w:tr w:rsidR="008B31E8" w:rsidRPr="00D63731" w:rsidTr="00170AA0">
        <w:trPr>
          <w:trHeight w:val="315"/>
        </w:trPr>
        <w:tc>
          <w:tcPr>
            <w:tcW w:w="2405" w:type="dxa"/>
            <w:shd w:val="clear" w:color="auto" w:fill="auto"/>
            <w:noWrap/>
            <w:hideMark/>
          </w:tcPr>
          <w:p w:rsidR="008B31E8" w:rsidRPr="00D63731" w:rsidRDefault="008B31E8" w:rsidP="00170A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proofErr w:type="spellStart"/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pDEST</w:t>
            </w:r>
            <w:proofErr w:type="spellEnd"/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-VYNE(R)GW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8B31E8" w:rsidRPr="00D63731" w:rsidRDefault="008B31E8" w:rsidP="00170A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D63731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 xml:space="preserve">Plant expression vector for </w:t>
            </w:r>
            <w:proofErr w:type="spellStart"/>
            <w:r w:rsidRPr="00D63731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BiFC</w:t>
            </w:r>
            <w:proofErr w:type="spellEnd"/>
            <w:r w:rsidRPr="00D63731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 xml:space="preserve"> having N-terminal portion of VFP as an N-terminal fusion to protein of interest</w:t>
            </w:r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 xml:space="preserve">; </w:t>
            </w:r>
            <w:proofErr w:type="spellStart"/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Km</w:t>
            </w:r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N" w:bidi="hi-IN"/>
              </w:rPr>
              <w:t>r</w:t>
            </w:r>
            <w:proofErr w:type="spellEnd"/>
          </w:p>
        </w:tc>
        <w:tc>
          <w:tcPr>
            <w:tcW w:w="1937" w:type="dxa"/>
            <w:shd w:val="clear" w:color="auto" w:fill="auto"/>
            <w:noWrap/>
            <w:hideMark/>
          </w:tcPr>
          <w:p w:rsidR="008B31E8" w:rsidRPr="00D63731" w:rsidRDefault="008B31E8" w:rsidP="00170A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proofErr w:type="spellStart"/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Gehl</w:t>
            </w:r>
            <w:proofErr w:type="spellEnd"/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 xml:space="preserve"> </w:t>
            </w:r>
            <w:r w:rsidRPr="00D637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 w:bidi="hi-IN"/>
              </w:rPr>
              <w:t>et</w:t>
            </w:r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 xml:space="preserve"> </w:t>
            </w:r>
            <w:r w:rsidR="00170AA0" w:rsidRPr="00170AA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N" w:bidi="hi-IN"/>
              </w:rPr>
              <w:t>al.</w:t>
            </w:r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, 2009</w:t>
            </w:r>
          </w:p>
        </w:tc>
      </w:tr>
      <w:tr w:rsidR="008B31E8" w:rsidRPr="00D63731" w:rsidTr="00170AA0">
        <w:trPr>
          <w:trHeight w:val="315"/>
        </w:trPr>
        <w:tc>
          <w:tcPr>
            <w:tcW w:w="2405" w:type="dxa"/>
            <w:shd w:val="clear" w:color="auto" w:fill="auto"/>
            <w:noWrap/>
            <w:hideMark/>
          </w:tcPr>
          <w:p w:rsidR="008B31E8" w:rsidRPr="00D63731" w:rsidRDefault="008B31E8" w:rsidP="00170A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proofErr w:type="spellStart"/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cVFP</w:t>
            </w:r>
            <w:proofErr w:type="spellEnd"/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::</w:t>
            </w:r>
            <w:proofErr w:type="spellStart"/>
            <w:r w:rsidRPr="00D637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 w:bidi="hi-IN"/>
              </w:rPr>
              <w:t>xopQ</w:t>
            </w:r>
            <w:proofErr w:type="spellEnd"/>
          </w:p>
        </w:tc>
        <w:tc>
          <w:tcPr>
            <w:tcW w:w="5670" w:type="dxa"/>
            <w:shd w:val="clear" w:color="auto" w:fill="auto"/>
            <w:hideMark/>
          </w:tcPr>
          <w:p w:rsidR="008B31E8" w:rsidRPr="00D63731" w:rsidRDefault="008B31E8" w:rsidP="00170A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proofErr w:type="spellStart"/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pDEST</w:t>
            </w:r>
            <w:proofErr w:type="spellEnd"/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 xml:space="preserve">-VYCE(R)GW with 1,392-bp fragment containing full length </w:t>
            </w:r>
            <w:proofErr w:type="spellStart"/>
            <w:r w:rsidRPr="00D637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 w:bidi="hi-IN"/>
              </w:rPr>
              <w:t>xopQ</w:t>
            </w:r>
            <w:proofErr w:type="spellEnd"/>
            <w:r w:rsidRPr="00D637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 w:bidi="hi-IN"/>
              </w:rPr>
              <w:t xml:space="preserve"> </w:t>
            </w:r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 xml:space="preserve">gene obtained from recombination of </w:t>
            </w:r>
            <w:proofErr w:type="spellStart"/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pENTR</w:t>
            </w:r>
            <w:proofErr w:type="spellEnd"/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::</w:t>
            </w:r>
            <w:proofErr w:type="spellStart"/>
            <w:r w:rsidRPr="00D637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 w:bidi="hi-IN"/>
              </w:rPr>
              <w:t>xopQ</w:t>
            </w:r>
            <w:proofErr w:type="spellEnd"/>
            <w:r w:rsidR="00C2548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 w:bidi="hi-IN"/>
              </w:rPr>
              <w:t xml:space="preserve"> </w:t>
            </w:r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 xml:space="preserve">with </w:t>
            </w:r>
            <w:proofErr w:type="spellStart"/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pDEST</w:t>
            </w:r>
            <w:proofErr w:type="spellEnd"/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 xml:space="preserve">-VYCE(R)GW; </w:t>
            </w:r>
            <w:proofErr w:type="spellStart"/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Km</w:t>
            </w:r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N" w:bidi="hi-IN"/>
              </w:rPr>
              <w:t>r</w:t>
            </w:r>
            <w:proofErr w:type="spellEnd"/>
          </w:p>
        </w:tc>
        <w:tc>
          <w:tcPr>
            <w:tcW w:w="1937" w:type="dxa"/>
            <w:shd w:val="clear" w:color="auto" w:fill="auto"/>
            <w:noWrap/>
            <w:hideMark/>
          </w:tcPr>
          <w:p w:rsidR="008B31E8" w:rsidRPr="00D63731" w:rsidRDefault="008B31E8" w:rsidP="00170A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This work</w:t>
            </w:r>
          </w:p>
        </w:tc>
      </w:tr>
      <w:tr w:rsidR="008B31E8" w:rsidRPr="00D63731" w:rsidTr="00170AA0">
        <w:trPr>
          <w:trHeight w:val="315"/>
        </w:trPr>
        <w:tc>
          <w:tcPr>
            <w:tcW w:w="2405" w:type="dxa"/>
            <w:shd w:val="clear" w:color="auto" w:fill="auto"/>
            <w:noWrap/>
            <w:hideMark/>
          </w:tcPr>
          <w:p w:rsidR="008B31E8" w:rsidRPr="00D63731" w:rsidRDefault="008B31E8" w:rsidP="00170A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proofErr w:type="spellStart"/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cVFP</w:t>
            </w:r>
            <w:proofErr w:type="spellEnd"/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::</w:t>
            </w:r>
            <w:proofErr w:type="spellStart"/>
            <w:r w:rsidRPr="00D637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 w:bidi="hi-IN"/>
              </w:rPr>
              <w:t>xopQ</w:t>
            </w:r>
            <w:proofErr w:type="spellEnd"/>
            <w:r w:rsidRPr="00D637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 w:bidi="hi-IN"/>
              </w:rPr>
              <w:t xml:space="preserve"> S65A</w:t>
            </w:r>
          </w:p>
        </w:tc>
        <w:tc>
          <w:tcPr>
            <w:tcW w:w="5670" w:type="dxa"/>
            <w:shd w:val="clear" w:color="auto" w:fill="auto"/>
            <w:hideMark/>
          </w:tcPr>
          <w:p w:rsidR="008B31E8" w:rsidRPr="00D63731" w:rsidRDefault="008B31E8" w:rsidP="00170A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proofErr w:type="spellStart"/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pDEST</w:t>
            </w:r>
            <w:proofErr w:type="spellEnd"/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 xml:space="preserve">-VYCE(R)GW with 1,392-bp fragment containing full length </w:t>
            </w:r>
            <w:proofErr w:type="spellStart"/>
            <w:r w:rsidRPr="00D637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 w:bidi="hi-IN"/>
              </w:rPr>
              <w:t>xopQ</w:t>
            </w:r>
            <w:proofErr w:type="spellEnd"/>
            <w:r w:rsidRPr="00D637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 w:bidi="hi-IN"/>
              </w:rPr>
              <w:t xml:space="preserve"> S65A </w:t>
            </w:r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 xml:space="preserve">gene obtained from recombination of </w:t>
            </w:r>
            <w:proofErr w:type="spellStart"/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pENTR</w:t>
            </w:r>
            <w:proofErr w:type="spellEnd"/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::</w:t>
            </w:r>
            <w:proofErr w:type="spellStart"/>
            <w:r w:rsidRPr="00D637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 w:bidi="hi-IN"/>
              </w:rPr>
              <w:t>xopQ</w:t>
            </w:r>
            <w:proofErr w:type="spellEnd"/>
            <w:r w:rsidRPr="00D637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 w:bidi="hi-IN"/>
              </w:rPr>
              <w:t xml:space="preserve"> S65A</w:t>
            </w:r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 xml:space="preserve">with </w:t>
            </w:r>
            <w:proofErr w:type="spellStart"/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pDEST</w:t>
            </w:r>
            <w:proofErr w:type="spellEnd"/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 xml:space="preserve">-VYCE(R)GW; </w:t>
            </w:r>
            <w:proofErr w:type="spellStart"/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Km</w:t>
            </w:r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N" w:bidi="hi-IN"/>
              </w:rPr>
              <w:t>r</w:t>
            </w:r>
            <w:proofErr w:type="spellEnd"/>
          </w:p>
        </w:tc>
        <w:tc>
          <w:tcPr>
            <w:tcW w:w="1937" w:type="dxa"/>
            <w:shd w:val="clear" w:color="auto" w:fill="auto"/>
            <w:noWrap/>
            <w:hideMark/>
          </w:tcPr>
          <w:p w:rsidR="008B31E8" w:rsidRPr="00D63731" w:rsidRDefault="008B31E8" w:rsidP="00170A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This work</w:t>
            </w:r>
          </w:p>
        </w:tc>
      </w:tr>
      <w:tr w:rsidR="008B31E8" w:rsidRPr="00D63731" w:rsidTr="00170AA0">
        <w:trPr>
          <w:trHeight w:val="315"/>
        </w:trPr>
        <w:tc>
          <w:tcPr>
            <w:tcW w:w="2405" w:type="dxa"/>
            <w:shd w:val="clear" w:color="auto" w:fill="auto"/>
            <w:noWrap/>
            <w:hideMark/>
          </w:tcPr>
          <w:p w:rsidR="008B31E8" w:rsidRPr="00D63731" w:rsidRDefault="008B31E8" w:rsidP="00170A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proofErr w:type="spellStart"/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cVFP</w:t>
            </w:r>
            <w:proofErr w:type="spellEnd"/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::</w:t>
            </w:r>
            <w:proofErr w:type="spellStart"/>
            <w:r w:rsidRPr="00D637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 w:bidi="hi-IN"/>
              </w:rPr>
              <w:t>xopQ</w:t>
            </w:r>
            <w:proofErr w:type="spellEnd"/>
            <w:r w:rsidRPr="00D637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 w:bidi="hi-IN"/>
              </w:rPr>
              <w:t xml:space="preserve"> S65D</w:t>
            </w:r>
          </w:p>
        </w:tc>
        <w:tc>
          <w:tcPr>
            <w:tcW w:w="5670" w:type="dxa"/>
            <w:shd w:val="clear" w:color="auto" w:fill="auto"/>
            <w:hideMark/>
          </w:tcPr>
          <w:p w:rsidR="008B31E8" w:rsidRPr="00D63731" w:rsidRDefault="008B31E8" w:rsidP="00170A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proofErr w:type="spellStart"/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pDEST</w:t>
            </w:r>
            <w:proofErr w:type="spellEnd"/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 xml:space="preserve">-VYCE(R)GW with 1,392-bp fragment containing full length </w:t>
            </w:r>
            <w:proofErr w:type="spellStart"/>
            <w:r w:rsidRPr="00D637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 w:bidi="hi-IN"/>
              </w:rPr>
              <w:t>xopQ</w:t>
            </w:r>
            <w:proofErr w:type="spellEnd"/>
            <w:r w:rsidRPr="00D637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 w:bidi="hi-IN"/>
              </w:rPr>
              <w:t xml:space="preserve"> S65D </w:t>
            </w:r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 xml:space="preserve">gene obtained from recombination of </w:t>
            </w:r>
            <w:proofErr w:type="spellStart"/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pENTR</w:t>
            </w:r>
            <w:proofErr w:type="spellEnd"/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::</w:t>
            </w:r>
            <w:proofErr w:type="spellStart"/>
            <w:r w:rsidRPr="00D637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 w:bidi="hi-IN"/>
              </w:rPr>
              <w:t>xopQ</w:t>
            </w:r>
            <w:proofErr w:type="spellEnd"/>
            <w:r w:rsidRPr="00D637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 w:bidi="hi-IN"/>
              </w:rPr>
              <w:t xml:space="preserve"> S65D</w:t>
            </w:r>
            <w:r w:rsidR="00C2548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 w:bidi="hi-IN"/>
              </w:rPr>
              <w:t xml:space="preserve"> </w:t>
            </w:r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 xml:space="preserve">with </w:t>
            </w:r>
            <w:proofErr w:type="spellStart"/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pDEST</w:t>
            </w:r>
            <w:proofErr w:type="spellEnd"/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 xml:space="preserve">-VYCE(R)GW; </w:t>
            </w:r>
            <w:proofErr w:type="spellStart"/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Km</w:t>
            </w:r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N" w:bidi="hi-IN"/>
              </w:rPr>
              <w:t>r</w:t>
            </w:r>
            <w:proofErr w:type="spellEnd"/>
          </w:p>
        </w:tc>
        <w:tc>
          <w:tcPr>
            <w:tcW w:w="1937" w:type="dxa"/>
            <w:shd w:val="clear" w:color="auto" w:fill="auto"/>
            <w:noWrap/>
            <w:hideMark/>
          </w:tcPr>
          <w:p w:rsidR="008B31E8" w:rsidRPr="00D63731" w:rsidRDefault="008B31E8" w:rsidP="00170A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This work</w:t>
            </w:r>
          </w:p>
        </w:tc>
      </w:tr>
      <w:tr w:rsidR="008B31E8" w:rsidRPr="00D63731" w:rsidTr="00170AA0">
        <w:trPr>
          <w:trHeight w:val="630"/>
        </w:trPr>
        <w:tc>
          <w:tcPr>
            <w:tcW w:w="2405" w:type="dxa"/>
            <w:shd w:val="clear" w:color="auto" w:fill="auto"/>
            <w:noWrap/>
            <w:hideMark/>
          </w:tcPr>
          <w:p w:rsidR="008B31E8" w:rsidRPr="00D63731" w:rsidRDefault="008B31E8" w:rsidP="00170A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proofErr w:type="spellStart"/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cVFP</w:t>
            </w:r>
            <w:proofErr w:type="spellEnd"/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::</w:t>
            </w:r>
            <w:proofErr w:type="spellStart"/>
            <w:r w:rsidRPr="00D637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 w:bidi="hi-IN"/>
              </w:rPr>
              <w:t>xopQ</w:t>
            </w:r>
            <w:proofErr w:type="spellEnd"/>
            <w:r w:rsidRPr="00D637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 w:bidi="hi-IN"/>
              </w:rPr>
              <w:t xml:space="preserve"> T222A</w:t>
            </w:r>
          </w:p>
        </w:tc>
        <w:tc>
          <w:tcPr>
            <w:tcW w:w="5670" w:type="dxa"/>
            <w:shd w:val="clear" w:color="auto" w:fill="auto"/>
            <w:hideMark/>
          </w:tcPr>
          <w:p w:rsidR="008B31E8" w:rsidRPr="00D63731" w:rsidRDefault="008B31E8" w:rsidP="00170A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proofErr w:type="spellStart"/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pDEST</w:t>
            </w:r>
            <w:proofErr w:type="spellEnd"/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 xml:space="preserve">-VYCE(R)GW with 1,392-bp fragment containing full length </w:t>
            </w:r>
            <w:proofErr w:type="spellStart"/>
            <w:r w:rsidRPr="00D637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 w:bidi="hi-IN"/>
              </w:rPr>
              <w:t>xopQ</w:t>
            </w:r>
            <w:proofErr w:type="spellEnd"/>
            <w:r w:rsidRPr="00D637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 w:bidi="hi-IN"/>
              </w:rPr>
              <w:t xml:space="preserve"> T222A </w:t>
            </w:r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 xml:space="preserve">gene obtained from recombination of </w:t>
            </w:r>
            <w:proofErr w:type="spellStart"/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pENTR</w:t>
            </w:r>
            <w:proofErr w:type="spellEnd"/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::</w:t>
            </w:r>
            <w:proofErr w:type="spellStart"/>
            <w:r w:rsidRPr="00D637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 w:bidi="hi-IN"/>
              </w:rPr>
              <w:t>xopQ</w:t>
            </w:r>
            <w:proofErr w:type="spellEnd"/>
            <w:r w:rsidRPr="00D637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 w:bidi="hi-IN"/>
              </w:rPr>
              <w:t xml:space="preserve"> T222A </w:t>
            </w:r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 xml:space="preserve">with </w:t>
            </w:r>
            <w:proofErr w:type="spellStart"/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pDEST</w:t>
            </w:r>
            <w:proofErr w:type="spellEnd"/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 xml:space="preserve">-VYCE(R)GW; </w:t>
            </w:r>
            <w:proofErr w:type="spellStart"/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Km</w:t>
            </w:r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N" w:bidi="hi-IN"/>
              </w:rPr>
              <w:t>r</w:t>
            </w:r>
            <w:proofErr w:type="spellEnd"/>
          </w:p>
        </w:tc>
        <w:tc>
          <w:tcPr>
            <w:tcW w:w="1937" w:type="dxa"/>
            <w:shd w:val="clear" w:color="auto" w:fill="auto"/>
            <w:noWrap/>
            <w:hideMark/>
          </w:tcPr>
          <w:p w:rsidR="008B31E8" w:rsidRPr="00D63731" w:rsidRDefault="008B31E8" w:rsidP="00170A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This work</w:t>
            </w:r>
          </w:p>
        </w:tc>
      </w:tr>
      <w:tr w:rsidR="008B31E8" w:rsidRPr="00D63731" w:rsidTr="00170AA0">
        <w:trPr>
          <w:trHeight w:val="630"/>
        </w:trPr>
        <w:tc>
          <w:tcPr>
            <w:tcW w:w="2405" w:type="dxa"/>
            <w:shd w:val="clear" w:color="auto" w:fill="auto"/>
            <w:noWrap/>
            <w:hideMark/>
          </w:tcPr>
          <w:p w:rsidR="008B31E8" w:rsidRPr="00D63731" w:rsidRDefault="008B31E8" w:rsidP="00170A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proofErr w:type="spellStart"/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cVFP</w:t>
            </w:r>
            <w:proofErr w:type="spellEnd"/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::</w:t>
            </w:r>
            <w:proofErr w:type="spellStart"/>
            <w:r w:rsidRPr="00D637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 w:bidi="hi-IN"/>
              </w:rPr>
              <w:t>xopQ</w:t>
            </w:r>
            <w:proofErr w:type="spellEnd"/>
            <w:r w:rsidRPr="00D637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 w:bidi="hi-IN"/>
              </w:rPr>
              <w:t xml:space="preserve"> T222D</w:t>
            </w:r>
          </w:p>
        </w:tc>
        <w:tc>
          <w:tcPr>
            <w:tcW w:w="5670" w:type="dxa"/>
            <w:shd w:val="clear" w:color="auto" w:fill="auto"/>
            <w:hideMark/>
          </w:tcPr>
          <w:p w:rsidR="008B31E8" w:rsidRPr="00D63731" w:rsidRDefault="008B31E8" w:rsidP="00170A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proofErr w:type="spellStart"/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pDEST</w:t>
            </w:r>
            <w:proofErr w:type="spellEnd"/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 xml:space="preserve">-VYCE(R)GW with 1,392-bp fragment containing full length </w:t>
            </w:r>
            <w:proofErr w:type="spellStart"/>
            <w:r w:rsidRPr="00D637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 w:bidi="hi-IN"/>
              </w:rPr>
              <w:t>xopQ</w:t>
            </w:r>
            <w:proofErr w:type="spellEnd"/>
            <w:r w:rsidRPr="00D637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 w:bidi="hi-IN"/>
              </w:rPr>
              <w:t xml:space="preserve"> T222D </w:t>
            </w:r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 xml:space="preserve">gene obtained from recombination of </w:t>
            </w:r>
            <w:proofErr w:type="spellStart"/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pENTR</w:t>
            </w:r>
            <w:proofErr w:type="spellEnd"/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::</w:t>
            </w:r>
            <w:proofErr w:type="spellStart"/>
            <w:r w:rsidRPr="00D637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 w:bidi="hi-IN"/>
              </w:rPr>
              <w:t>xopQ</w:t>
            </w:r>
            <w:proofErr w:type="spellEnd"/>
            <w:r w:rsidRPr="00D637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 w:bidi="hi-IN"/>
              </w:rPr>
              <w:t xml:space="preserve"> T222D </w:t>
            </w:r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 xml:space="preserve">with </w:t>
            </w:r>
            <w:proofErr w:type="spellStart"/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pDEST</w:t>
            </w:r>
            <w:proofErr w:type="spellEnd"/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 xml:space="preserve">-VYCE(R)GW; </w:t>
            </w:r>
            <w:proofErr w:type="spellStart"/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Km</w:t>
            </w:r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N" w:bidi="hi-IN"/>
              </w:rPr>
              <w:t>r</w:t>
            </w:r>
            <w:proofErr w:type="spellEnd"/>
          </w:p>
        </w:tc>
        <w:tc>
          <w:tcPr>
            <w:tcW w:w="1937" w:type="dxa"/>
            <w:shd w:val="clear" w:color="auto" w:fill="auto"/>
            <w:noWrap/>
            <w:hideMark/>
          </w:tcPr>
          <w:p w:rsidR="008B31E8" w:rsidRPr="00D63731" w:rsidRDefault="008B31E8" w:rsidP="00170A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This work</w:t>
            </w:r>
          </w:p>
        </w:tc>
      </w:tr>
      <w:tr w:rsidR="008B31E8" w:rsidRPr="00D63731" w:rsidTr="00170AA0">
        <w:trPr>
          <w:trHeight w:val="630"/>
        </w:trPr>
        <w:tc>
          <w:tcPr>
            <w:tcW w:w="2405" w:type="dxa"/>
            <w:shd w:val="clear" w:color="auto" w:fill="auto"/>
            <w:noWrap/>
            <w:hideMark/>
          </w:tcPr>
          <w:p w:rsidR="008B31E8" w:rsidRPr="00D63731" w:rsidRDefault="008B31E8" w:rsidP="00170A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proofErr w:type="spellStart"/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cVFP</w:t>
            </w:r>
            <w:proofErr w:type="spellEnd"/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::</w:t>
            </w:r>
            <w:proofErr w:type="spellStart"/>
            <w:r w:rsidRPr="00170AA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N" w:bidi="hi-IN"/>
              </w:rPr>
              <w:t>xopQ</w:t>
            </w:r>
            <w:proofErr w:type="spellEnd"/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 xml:space="preserve"> </w:t>
            </w:r>
            <w:r w:rsidRPr="00D637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 w:bidi="hi-IN"/>
              </w:rPr>
              <w:t>S65A T222A</w:t>
            </w:r>
          </w:p>
        </w:tc>
        <w:tc>
          <w:tcPr>
            <w:tcW w:w="5670" w:type="dxa"/>
            <w:shd w:val="clear" w:color="auto" w:fill="auto"/>
            <w:hideMark/>
          </w:tcPr>
          <w:p w:rsidR="008B31E8" w:rsidRPr="00D63731" w:rsidRDefault="008B31E8" w:rsidP="00170A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proofErr w:type="spellStart"/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pDEST</w:t>
            </w:r>
            <w:proofErr w:type="spellEnd"/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 xml:space="preserve">-VYCE(R)GW with 1,392-bp fragment containing full length </w:t>
            </w:r>
            <w:proofErr w:type="spellStart"/>
            <w:r w:rsidRPr="00D637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 w:bidi="hi-IN"/>
              </w:rPr>
              <w:t>xopQ</w:t>
            </w:r>
            <w:proofErr w:type="spellEnd"/>
            <w:r w:rsidRPr="00D637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 w:bidi="hi-IN"/>
              </w:rPr>
              <w:t xml:space="preserve"> S65A T222A </w:t>
            </w:r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 xml:space="preserve">gene obtained from recombination of </w:t>
            </w:r>
            <w:proofErr w:type="spellStart"/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pENTR</w:t>
            </w:r>
            <w:proofErr w:type="spellEnd"/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::</w:t>
            </w:r>
            <w:proofErr w:type="spellStart"/>
            <w:r w:rsidRPr="00D637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 w:bidi="hi-IN"/>
              </w:rPr>
              <w:t>xopQ</w:t>
            </w:r>
            <w:proofErr w:type="spellEnd"/>
            <w:r w:rsidRPr="00D637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 w:bidi="hi-IN"/>
              </w:rPr>
              <w:t xml:space="preserve"> S65A T222A</w:t>
            </w:r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 xml:space="preserve">with </w:t>
            </w:r>
            <w:proofErr w:type="spellStart"/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pDEST</w:t>
            </w:r>
            <w:proofErr w:type="spellEnd"/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 xml:space="preserve">-VYCE(R)GW; </w:t>
            </w:r>
            <w:proofErr w:type="spellStart"/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Km</w:t>
            </w:r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N" w:bidi="hi-IN"/>
              </w:rPr>
              <w:t>r</w:t>
            </w:r>
            <w:proofErr w:type="spellEnd"/>
          </w:p>
        </w:tc>
        <w:tc>
          <w:tcPr>
            <w:tcW w:w="1937" w:type="dxa"/>
            <w:shd w:val="clear" w:color="auto" w:fill="auto"/>
            <w:noWrap/>
            <w:hideMark/>
          </w:tcPr>
          <w:p w:rsidR="008B31E8" w:rsidRPr="00D63731" w:rsidRDefault="008B31E8" w:rsidP="00170A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This work</w:t>
            </w:r>
          </w:p>
        </w:tc>
      </w:tr>
      <w:tr w:rsidR="008B31E8" w:rsidRPr="00D63731" w:rsidTr="00170AA0">
        <w:trPr>
          <w:trHeight w:val="315"/>
        </w:trPr>
        <w:tc>
          <w:tcPr>
            <w:tcW w:w="2405" w:type="dxa"/>
            <w:shd w:val="clear" w:color="auto" w:fill="auto"/>
            <w:noWrap/>
            <w:hideMark/>
          </w:tcPr>
          <w:p w:rsidR="008B31E8" w:rsidRPr="00D63731" w:rsidRDefault="008B31E8" w:rsidP="00170A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proofErr w:type="spellStart"/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nVFP</w:t>
            </w:r>
            <w:proofErr w:type="spellEnd"/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::</w:t>
            </w:r>
            <w:r w:rsidRPr="00D637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 w:bidi="hi-IN"/>
              </w:rPr>
              <w:t>gf14e</w:t>
            </w:r>
          </w:p>
        </w:tc>
        <w:tc>
          <w:tcPr>
            <w:tcW w:w="5670" w:type="dxa"/>
            <w:shd w:val="clear" w:color="auto" w:fill="auto"/>
            <w:hideMark/>
          </w:tcPr>
          <w:p w:rsidR="008B31E8" w:rsidRPr="00D63731" w:rsidRDefault="008B31E8" w:rsidP="00170A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proofErr w:type="spellStart"/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pDEST</w:t>
            </w:r>
            <w:proofErr w:type="spellEnd"/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 xml:space="preserve">-VYNE(R)GW with 789-bp fragment containing full length </w:t>
            </w:r>
            <w:r w:rsidRPr="00D637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 w:bidi="hi-IN"/>
              </w:rPr>
              <w:t xml:space="preserve">gf14e </w:t>
            </w:r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 xml:space="preserve">gene obtained from recombination of </w:t>
            </w:r>
            <w:proofErr w:type="spellStart"/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pENTR</w:t>
            </w:r>
            <w:proofErr w:type="spellEnd"/>
            <w:r w:rsidRPr="00C25487">
              <w:rPr>
                <w:rFonts w:ascii="Times New Roman" w:eastAsia="Times New Roman" w:hAnsi="Times New Roman" w:cs="Times New Roman"/>
                <w:sz w:val="24"/>
                <w:szCs w:val="24"/>
                <w:lang w:eastAsia="en-IN" w:bidi="hi-IN"/>
              </w:rPr>
              <w:t>::</w:t>
            </w:r>
            <w:r w:rsidR="00195C26" w:rsidRPr="00C2548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 w:bidi="hi-IN"/>
              </w:rPr>
              <w:t xml:space="preserve">gf14e </w:t>
            </w:r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 xml:space="preserve">with </w:t>
            </w:r>
            <w:proofErr w:type="spellStart"/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pDEST</w:t>
            </w:r>
            <w:proofErr w:type="spellEnd"/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 xml:space="preserve">-VYNE(R)GW; </w:t>
            </w:r>
            <w:proofErr w:type="spellStart"/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Km</w:t>
            </w:r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N" w:bidi="hi-IN"/>
              </w:rPr>
              <w:t>r</w:t>
            </w:r>
            <w:proofErr w:type="spellEnd"/>
          </w:p>
        </w:tc>
        <w:tc>
          <w:tcPr>
            <w:tcW w:w="1937" w:type="dxa"/>
            <w:shd w:val="clear" w:color="auto" w:fill="auto"/>
            <w:noWrap/>
            <w:hideMark/>
          </w:tcPr>
          <w:p w:rsidR="008B31E8" w:rsidRPr="00D63731" w:rsidRDefault="008B31E8" w:rsidP="00170A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This work</w:t>
            </w:r>
          </w:p>
        </w:tc>
      </w:tr>
      <w:tr w:rsidR="008B31E8" w:rsidRPr="00D63731" w:rsidTr="00170AA0">
        <w:trPr>
          <w:trHeight w:val="315"/>
        </w:trPr>
        <w:tc>
          <w:tcPr>
            <w:tcW w:w="2405" w:type="dxa"/>
            <w:shd w:val="clear" w:color="auto" w:fill="auto"/>
            <w:noWrap/>
            <w:hideMark/>
          </w:tcPr>
          <w:p w:rsidR="008B31E8" w:rsidRPr="00D63731" w:rsidRDefault="008B31E8" w:rsidP="00170A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proofErr w:type="spellStart"/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nVFP</w:t>
            </w:r>
            <w:proofErr w:type="spellEnd"/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::</w:t>
            </w:r>
            <w:r w:rsidRPr="00D637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 w:bidi="hi-IN"/>
              </w:rPr>
              <w:t>gf14f</w:t>
            </w:r>
          </w:p>
        </w:tc>
        <w:tc>
          <w:tcPr>
            <w:tcW w:w="5670" w:type="dxa"/>
            <w:shd w:val="clear" w:color="auto" w:fill="auto"/>
            <w:hideMark/>
          </w:tcPr>
          <w:p w:rsidR="008B31E8" w:rsidRPr="00D63731" w:rsidRDefault="008B31E8" w:rsidP="00170A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proofErr w:type="spellStart"/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pDEST</w:t>
            </w:r>
            <w:proofErr w:type="spellEnd"/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 xml:space="preserve">-VYNE(R)GW with 783-bp fragment containing full length </w:t>
            </w:r>
            <w:r w:rsidRPr="00D637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 w:bidi="hi-IN"/>
              </w:rPr>
              <w:t xml:space="preserve">gf14f </w:t>
            </w:r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 xml:space="preserve">gene obtained from recombination of </w:t>
            </w:r>
            <w:proofErr w:type="spellStart"/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pENTR</w:t>
            </w:r>
            <w:proofErr w:type="spellEnd"/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::</w:t>
            </w:r>
            <w:r w:rsidR="00195C26" w:rsidRPr="00C2548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 w:bidi="hi-IN"/>
              </w:rPr>
              <w:t xml:space="preserve">gf14f </w:t>
            </w:r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 xml:space="preserve">with </w:t>
            </w:r>
            <w:proofErr w:type="spellStart"/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pDEST</w:t>
            </w:r>
            <w:proofErr w:type="spellEnd"/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 xml:space="preserve">-VYNE(R)GW; </w:t>
            </w:r>
            <w:proofErr w:type="spellStart"/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Km</w:t>
            </w:r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N" w:bidi="hi-IN"/>
              </w:rPr>
              <w:t>r</w:t>
            </w:r>
            <w:proofErr w:type="spellEnd"/>
          </w:p>
        </w:tc>
        <w:tc>
          <w:tcPr>
            <w:tcW w:w="1937" w:type="dxa"/>
            <w:shd w:val="clear" w:color="auto" w:fill="auto"/>
            <w:noWrap/>
            <w:hideMark/>
          </w:tcPr>
          <w:p w:rsidR="008B31E8" w:rsidRPr="00D63731" w:rsidRDefault="008B31E8" w:rsidP="00170A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This work</w:t>
            </w:r>
          </w:p>
        </w:tc>
      </w:tr>
      <w:tr w:rsidR="008B31E8" w:rsidRPr="00D63731" w:rsidTr="00170AA0">
        <w:trPr>
          <w:trHeight w:val="315"/>
        </w:trPr>
        <w:tc>
          <w:tcPr>
            <w:tcW w:w="2405" w:type="dxa"/>
            <w:shd w:val="clear" w:color="auto" w:fill="auto"/>
            <w:noWrap/>
            <w:hideMark/>
          </w:tcPr>
          <w:p w:rsidR="008B31E8" w:rsidRPr="00D63731" w:rsidRDefault="008B31E8" w:rsidP="00170A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proofErr w:type="spellStart"/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nVFP</w:t>
            </w:r>
            <w:proofErr w:type="spellEnd"/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::</w:t>
            </w:r>
            <w:r w:rsidRPr="00D637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 w:bidi="hi-IN"/>
              </w:rPr>
              <w:t>gf14g</w:t>
            </w:r>
          </w:p>
        </w:tc>
        <w:tc>
          <w:tcPr>
            <w:tcW w:w="5670" w:type="dxa"/>
            <w:shd w:val="clear" w:color="auto" w:fill="auto"/>
            <w:hideMark/>
          </w:tcPr>
          <w:p w:rsidR="008B31E8" w:rsidRPr="00D63731" w:rsidRDefault="008B31E8" w:rsidP="00170A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proofErr w:type="spellStart"/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pDEST</w:t>
            </w:r>
            <w:proofErr w:type="spellEnd"/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 xml:space="preserve">-VYNE(R)GW with 612-bp fragment containing full length </w:t>
            </w:r>
            <w:r w:rsidRPr="00D637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 w:bidi="hi-IN"/>
              </w:rPr>
              <w:t xml:space="preserve">gf14g </w:t>
            </w:r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 xml:space="preserve">gene obtained from recombination of </w:t>
            </w:r>
            <w:proofErr w:type="spellStart"/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lastRenderedPageBreak/>
              <w:t>pENTR</w:t>
            </w:r>
            <w:proofErr w:type="spellEnd"/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::</w:t>
            </w:r>
            <w:r w:rsidR="00195C26" w:rsidRPr="00C2548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 w:bidi="hi-IN"/>
              </w:rPr>
              <w:t>gf14g</w:t>
            </w:r>
            <w:r w:rsidR="00195C2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 w:bidi="hi-IN"/>
              </w:rPr>
              <w:t xml:space="preserve"> </w:t>
            </w:r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 xml:space="preserve">with </w:t>
            </w:r>
            <w:proofErr w:type="spellStart"/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pDEST</w:t>
            </w:r>
            <w:proofErr w:type="spellEnd"/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 xml:space="preserve">-VYNE(R)GW; </w:t>
            </w:r>
            <w:proofErr w:type="spellStart"/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Km</w:t>
            </w:r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N" w:bidi="hi-IN"/>
              </w:rPr>
              <w:t>r</w:t>
            </w:r>
            <w:proofErr w:type="spellEnd"/>
          </w:p>
        </w:tc>
        <w:tc>
          <w:tcPr>
            <w:tcW w:w="1937" w:type="dxa"/>
            <w:shd w:val="clear" w:color="auto" w:fill="auto"/>
            <w:noWrap/>
            <w:hideMark/>
          </w:tcPr>
          <w:p w:rsidR="008B31E8" w:rsidRPr="00D63731" w:rsidRDefault="008B31E8" w:rsidP="00170A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lastRenderedPageBreak/>
              <w:t>This work</w:t>
            </w:r>
          </w:p>
        </w:tc>
      </w:tr>
      <w:tr w:rsidR="008B31E8" w:rsidRPr="00D63731" w:rsidTr="00170AA0">
        <w:trPr>
          <w:trHeight w:val="315"/>
        </w:trPr>
        <w:tc>
          <w:tcPr>
            <w:tcW w:w="2405" w:type="dxa"/>
            <w:shd w:val="clear" w:color="auto" w:fill="auto"/>
            <w:noWrap/>
            <w:hideMark/>
          </w:tcPr>
          <w:p w:rsidR="008B31E8" w:rsidRPr="00D63731" w:rsidRDefault="008B31E8" w:rsidP="00170A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 xml:space="preserve">pDEST32 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8B31E8" w:rsidRPr="00D63731" w:rsidRDefault="008B31E8" w:rsidP="00170A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D63731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Expression vector for yeast-2-hybrid having the binding domain (BD) of a transcription factor as an N-terminal fusion to the gene of interest for activation of reporter genes</w:t>
            </w:r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 xml:space="preserve">;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Gent</w:t>
            </w:r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N" w:bidi="hi-IN"/>
              </w:rPr>
              <w:t>r</w:t>
            </w:r>
            <w:proofErr w:type="spellEnd"/>
          </w:p>
        </w:tc>
        <w:tc>
          <w:tcPr>
            <w:tcW w:w="1937" w:type="dxa"/>
            <w:shd w:val="clear" w:color="auto" w:fill="auto"/>
            <w:noWrap/>
            <w:hideMark/>
          </w:tcPr>
          <w:p w:rsidR="008B31E8" w:rsidRPr="00D63731" w:rsidRDefault="008B31E8" w:rsidP="00170A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Invitrogen</w:t>
            </w:r>
          </w:p>
        </w:tc>
      </w:tr>
      <w:tr w:rsidR="008B31E8" w:rsidRPr="00D63731" w:rsidTr="00170AA0">
        <w:trPr>
          <w:trHeight w:val="315"/>
        </w:trPr>
        <w:tc>
          <w:tcPr>
            <w:tcW w:w="2405" w:type="dxa"/>
            <w:shd w:val="clear" w:color="auto" w:fill="auto"/>
            <w:noWrap/>
            <w:hideMark/>
          </w:tcPr>
          <w:p w:rsidR="008B31E8" w:rsidRPr="00D63731" w:rsidRDefault="008B31E8" w:rsidP="00170A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pDEST22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8B31E8" w:rsidRPr="00D63731" w:rsidRDefault="008B31E8" w:rsidP="00170A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D63731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Expression vector for yeast-2-hybrid having the activation domain (AD) of a transcription factor as an N-terminal fusion to the gene of interest for activation of reporter genes</w:t>
            </w:r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 xml:space="preserve">;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Amp</w:t>
            </w:r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N" w:bidi="hi-IN"/>
              </w:rPr>
              <w:t>r</w:t>
            </w:r>
            <w:proofErr w:type="spellEnd"/>
          </w:p>
        </w:tc>
        <w:tc>
          <w:tcPr>
            <w:tcW w:w="1937" w:type="dxa"/>
            <w:shd w:val="clear" w:color="auto" w:fill="auto"/>
            <w:noWrap/>
            <w:hideMark/>
          </w:tcPr>
          <w:p w:rsidR="008B31E8" w:rsidRPr="00D63731" w:rsidRDefault="008B31E8" w:rsidP="00170A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Invitrogen</w:t>
            </w:r>
          </w:p>
        </w:tc>
      </w:tr>
      <w:tr w:rsidR="008B31E8" w:rsidRPr="00D63731" w:rsidTr="00170AA0">
        <w:trPr>
          <w:trHeight w:val="315"/>
        </w:trPr>
        <w:tc>
          <w:tcPr>
            <w:tcW w:w="2405" w:type="dxa"/>
            <w:shd w:val="clear" w:color="auto" w:fill="auto"/>
            <w:noWrap/>
            <w:hideMark/>
          </w:tcPr>
          <w:p w:rsidR="008B31E8" w:rsidRPr="00D63731" w:rsidRDefault="008B31E8" w:rsidP="00170A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BD::</w:t>
            </w:r>
            <w:proofErr w:type="spellStart"/>
            <w:r w:rsidRPr="00D637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 w:bidi="hi-IN"/>
              </w:rPr>
              <w:t>xopQ</w:t>
            </w:r>
            <w:proofErr w:type="spellEnd"/>
          </w:p>
        </w:tc>
        <w:tc>
          <w:tcPr>
            <w:tcW w:w="5670" w:type="dxa"/>
            <w:shd w:val="clear" w:color="auto" w:fill="auto"/>
            <w:hideMark/>
          </w:tcPr>
          <w:p w:rsidR="008B31E8" w:rsidRPr="00D63731" w:rsidRDefault="008B31E8" w:rsidP="00170A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 xml:space="preserve">pDEST32 with 1,392-bp fragment containing full length </w:t>
            </w:r>
            <w:proofErr w:type="spellStart"/>
            <w:r w:rsidRPr="00D637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 w:bidi="hi-IN"/>
              </w:rPr>
              <w:t>xopQ</w:t>
            </w:r>
            <w:proofErr w:type="spellEnd"/>
            <w:r w:rsidRPr="00D637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 w:bidi="hi-IN"/>
              </w:rPr>
              <w:t xml:space="preserve"> </w:t>
            </w:r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 xml:space="preserve">gene obtained from recombination of </w:t>
            </w:r>
            <w:proofErr w:type="spellStart"/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pENTR</w:t>
            </w:r>
            <w:proofErr w:type="spellEnd"/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::</w:t>
            </w:r>
            <w:proofErr w:type="spellStart"/>
            <w:r w:rsidRPr="00D637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 w:bidi="hi-IN"/>
              </w:rPr>
              <w:t>xopQ</w:t>
            </w:r>
            <w:proofErr w:type="spellEnd"/>
            <w:r w:rsidR="00C2548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 w:bidi="hi-IN"/>
              </w:rPr>
              <w:t xml:space="preserve"> </w:t>
            </w:r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 xml:space="preserve">with pDEST32;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Gent</w:t>
            </w:r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N" w:bidi="hi-IN"/>
              </w:rPr>
              <w:t>r</w:t>
            </w:r>
            <w:proofErr w:type="spellEnd"/>
          </w:p>
        </w:tc>
        <w:tc>
          <w:tcPr>
            <w:tcW w:w="1937" w:type="dxa"/>
            <w:shd w:val="clear" w:color="auto" w:fill="auto"/>
            <w:noWrap/>
            <w:hideMark/>
          </w:tcPr>
          <w:p w:rsidR="008B31E8" w:rsidRPr="00D63731" w:rsidRDefault="008B31E8" w:rsidP="00170A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This work</w:t>
            </w:r>
          </w:p>
        </w:tc>
      </w:tr>
      <w:tr w:rsidR="008B31E8" w:rsidRPr="00D63731" w:rsidTr="00170AA0">
        <w:trPr>
          <w:trHeight w:val="315"/>
        </w:trPr>
        <w:tc>
          <w:tcPr>
            <w:tcW w:w="2405" w:type="dxa"/>
            <w:shd w:val="clear" w:color="auto" w:fill="auto"/>
            <w:noWrap/>
            <w:hideMark/>
          </w:tcPr>
          <w:p w:rsidR="008B31E8" w:rsidRPr="00D63731" w:rsidRDefault="008B31E8" w:rsidP="00170A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BD::</w:t>
            </w:r>
            <w:proofErr w:type="spellStart"/>
            <w:r w:rsidRPr="00D637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 w:bidi="hi-IN"/>
              </w:rPr>
              <w:t>xopQ</w:t>
            </w:r>
            <w:proofErr w:type="spellEnd"/>
            <w:r w:rsidRPr="00D637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 w:bidi="hi-IN"/>
              </w:rPr>
              <w:t xml:space="preserve"> S65A</w:t>
            </w:r>
          </w:p>
        </w:tc>
        <w:tc>
          <w:tcPr>
            <w:tcW w:w="5670" w:type="dxa"/>
            <w:shd w:val="clear" w:color="auto" w:fill="auto"/>
            <w:hideMark/>
          </w:tcPr>
          <w:p w:rsidR="008B31E8" w:rsidRPr="00D63731" w:rsidRDefault="008B31E8" w:rsidP="00170A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 xml:space="preserve">pDEST32 with 1,392-bp fragment containing full length </w:t>
            </w:r>
            <w:proofErr w:type="spellStart"/>
            <w:r w:rsidRPr="00D637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 w:bidi="hi-IN"/>
              </w:rPr>
              <w:t>xopQ</w:t>
            </w:r>
            <w:proofErr w:type="spellEnd"/>
            <w:r w:rsidRPr="00D637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 w:bidi="hi-IN"/>
              </w:rPr>
              <w:t xml:space="preserve"> S65A </w:t>
            </w:r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 xml:space="preserve">gene obtained from recombination of </w:t>
            </w:r>
            <w:proofErr w:type="spellStart"/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pENTR</w:t>
            </w:r>
            <w:proofErr w:type="spellEnd"/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::</w:t>
            </w:r>
            <w:proofErr w:type="spellStart"/>
            <w:r w:rsidRPr="00D637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 w:bidi="hi-IN"/>
              </w:rPr>
              <w:t>xopQ</w:t>
            </w:r>
            <w:proofErr w:type="spellEnd"/>
            <w:r w:rsidRPr="00D637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 w:bidi="hi-IN"/>
              </w:rPr>
              <w:t xml:space="preserve"> S65A</w:t>
            </w:r>
            <w:r w:rsidR="00C2548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 w:bidi="hi-IN"/>
              </w:rPr>
              <w:t xml:space="preserve"> </w:t>
            </w:r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 xml:space="preserve">with pDEST32;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Gent</w:t>
            </w:r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N" w:bidi="hi-IN"/>
              </w:rPr>
              <w:t>r</w:t>
            </w:r>
            <w:proofErr w:type="spellEnd"/>
          </w:p>
        </w:tc>
        <w:tc>
          <w:tcPr>
            <w:tcW w:w="1937" w:type="dxa"/>
            <w:shd w:val="clear" w:color="auto" w:fill="auto"/>
            <w:noWrap/>
            <w:hideMark/>
          </w:tcPr>
          <w:p w:rsidR="008B31E8" w:rsidRPr="00D63731" w:rsidRDefault="008B31E8" w:rsidP="00170A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This work</w:t>
            </w:r>
          </w:p>
        </w:tc>
      </w:tr>
      <w:tr w:rsidR="008B31E8" w:rsidRPr="00D63731" w:rsidTr="00170AA0">
        <w:trPr>
          <w:trHeight w:val="315"/>
        </w:trPr>
        <w:tc>
          <w:tcPr>
            <w:tcW w:w="2405" w:type="dxa"/>
            <w:shd w:val="clear" w:color="auto" w:fill="auto"/>
            <w:noWrap/>
            <w:hideMark/>
          </w:tcPr>
          <w:p w:rsidR="008B31E8" w:rsidRPr="00D63731" w:rsidRDefault="008B31E8" w:rsidP="00170A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BD::</w:t>
            </w:r>
            <w:proofErr w:type="spellStart"/>
            <w:r w:rsidRPr="00D637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 w:bidi="hi-IN"/>
              </w:rPr>
              <w:t>xopQ</w:t>
            </w:r>
            <w:proofErr w:type="spellEnd"/>
            <w:r w:rsidRPr="00D637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 w:bidi="hi-IN"/>
              </w:rPr>
              <w:t xml:space="preserve"> S65D</w:t>
            </w:r>
          </w:p>
        </w:tc>
        <w:tc>
          <w:tcPr>
            <w:tcW w:w="5670" w:type="dxa"/>
            <w:shd w:val="clear" w:color="auto" w:fill="auto"/>
            <w:hideMark/>
          </w:tcPr>
          <w:p w:rsidR="008B31E8" w:rsidRPr="00D63731" w:rsidRDefault="008B31E8" w:rsidP="00170A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 xml:space="preserve">pDEST32 with 1,392-bp fragment containing full length </w:t>
            </w:r>
            <w:proofErr w:type="spellStart"/>
            <w:r w:rsidRPr="00D637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 w:bidi="hi-IN"/>
              </w:rPr>
              <w:t>xopQ</w:t>
            </w:r>
            <w:proofErr w:type="spellEnd"/>
            <w:r w:rsidRPr="00D637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 w:bidi="hi-IN"/>
              </w:rPr>
              <w:t xml:space="preserve"> S65D </w:t>
            </w:r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 xml:space="preserve">gene obtained from recombination of </w:t>
            </w:r>
            <w:proofErr w:type="spellStart"/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pENTR</w:t>
            </w:r>
            <w:proofErr w:type="spellEnd"/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::</w:t>
            </w:r>
            <w:proofErr w:type="spellStart"/>
            <w:r w:rsidRPr="00D637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 w:bidi="hi-IN"/>
              </w:rPr>
              <w:t>xopQ</w:t>
            </w:r>
            <w:proofErr w:type="spellEnd"/>
            <w:r w:rsidRPr="00D637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 w:bidi="hi-IN"/>
              </w:rPr>
              <w:t xml:space="preserve"> S65D</w:t>
            </w:r>
            <w:r w:rsidR="00C2548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 w:bidi="hi-IN"/>
              </w:rPr>
              <w:t xml:space="preserve"> </w:t>
            </w:r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 xml:space="preserve">with pDEST32;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Gent</w:t>
            </w:r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N" w:bidi="hi-IN"/>
              </w:rPr>
              <w:t>r</w:t>
            </w:r>
            <w:proofErr w:type="spellEnd"/>
          </w:p>
        </w:tc>
        <w:tc>
          <w:tcPr>
            <w:tcW w:w="1937" w:type="dxa"/>
            <w:shd w:val="clear" w:color="auto" w:fill="auto"/>
            <w:noWrap/>
            <w:hideMark/>
          </w:tcPr>
          <w:p w:rsidR="008B31E8" w:rsidRPr="00D63731" w:rsidRDefault="008B31E8" w:rsidP="00170A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This work</w:t>
            </w:r>
          </w:p>
        </w:tc>
      </w:tr>
      <w:tr w:rsidR="008B31E8" w:rsidRPr="00D63731" w:rsidTr="00170AA0">
        <w:trPr>
          <w:trHeight w:val="315"/>
        </w:trPr>
        <w:tc>
          <w:tcPr>
            <w:tcW w:w="2405" w:type="dxa"/>
            <w:shd w:val="clear" w:color="auto" w:fill="auto"/>
            <w:noWrap/>
            <w:hideMark/>
          </w:tcPr>
          <w:p w:rsidR="008B31E8" w:rsidRPr="00D63731" w:rsidRDefault="008B31E8" w:rsidP="00170A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BD::</w:t>
            </w:r>
            <w:proofErr w:type="spellStart"/>
            <w:r w:rsidRPr="00D637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 w:bidi="hi-IN"/>
              </w:rPr>
              <w:t>xopQ</w:t>
            </w:r>
            <w:proofErr w:type="spellEnd"/>
            <w:r w:rsidRPr="00D637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 w:bidi="hi-IN"/>
              </w:rPr>
              <w:t xml:space="preserve"> T222A</w:t>
            </w:r>
          </w:p>
        </w:tc>
        <w:tc>
          <w:tcPr>
            <w:tcW w:w="5670" w:type="dxa"/>
            <w:shd w:val="clear" w:color="auto" w:fill="auto"/>
            <w:hideMark/>
          </w:tcPr>
          <w:p w:rsidR="008B31E8" w:rsidRPr="00D63731" w:rsidRDefault="008B31E8" w:rsidP="00170A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 xml:space="preserve">pDEST32 with 1,392-bp fragment containing full length </w:t>
            </w:r>
            <w:proofErr w:type="spellStart"/>
            <w:r w:rsidRPr="00D637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 w:bidi="hi-IN"/>
              </w:rPr>
              <w:t>xopQ</w:t>
            </w:r>
            <w:proofErr w:type="spellEnd"/>
            <w:r w:rsidRPr="00D637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 w:bidi="hi-IN"/>
              </w:rPr>
              <w:t xml:space="preserve"> T222A </w:t>
            </w:r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 xml:space="preserve">gene obtained from recombination of </w:t>
            </w:r>
            <w:proofErr w:type="spellStart"/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pENTR</w:t>
            </w:r>
            <w:proofErr w:type="spellEnd"/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::</w:t>
            </w:r>
            <w:proofErr w:type="spellStart"/>
            <w:r w:rsidRPr="00D637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 w:bidi="hi-IN"/>
              </w:rPr>
              <w:t>xopQ</w:t>
            </w:r>
            <w:proofErr w:type="spellEnd"/>
            <w:r w:rsidRPr="00D637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 w:bidi="hi-IN"/>
              </w:rPr>
              <w:t xml:space="preserve"> T222A</w:t>
            </w:r>
            <w:r w:rsidR="00C2548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 w:bidi="hi-IN"/>
              </w:rPr>
              <w:t xml:space="preserve"> </w:t>
            </w:r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 xml:space="preserve">with pDEST32;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Gent</w:t>
            </w:r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N" w:bidi="hi-IN"/>
              </w:rPr>
              <w:t>r</w:t>
            </w:r>
            <w:proofErr w:type="spellEnd"/>
          </w:p>
        </w:tc>
        <w:tc>
          <w:tcPr>
            <w:tcW w:w="1937" w:type="dxa"/>
            <w:shd w:val="clear" w:color="auto" w:fill="auto"/>
            <w:noWrap/>
            <w:hideMark/>
          </w:tcPr>
          <w:p w:rsidR="008B31E8" w:rsidRPr="00D63731" w:rsidRDefault="008B31E8" w:rsidP="00170A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This work</w:t>
            </w:r>
          </w:p>
        </w:tc>
      </w:tr>
      <w:tr w:rsidR="008B31E8" w:rsidRPr="00D63731" w:rsidTr="00170AA0">
        <w:trPr>
          <w:trHeight w:val="315"/>
        </w:trPr>
        <w:tc>
          <w:tcPr>
            <w:tcW w:w="2405" w:type="dxa"/>
            <w:shd w:val="clear" w:color="auto" w:fill="auto"/>
            <w:noWrap/>
            <w:hideMark/>
          </w:tcPr>
          <w:p w:rsidR="008B31E8" w:rsidRPr="00D63731" w:rsidRDefault="008B31E8" w:rsidP="00170A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BD::</w:t>
            </w:r>
            <w:proofErr w:type="spellStart"/>
            <w:r w:rsidRPr="00D637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 w:bidi="hi-IN"/>
              </w:rPr>
              <w:t>xopQ</w:t>
            </w:r>
            <w:proofErr w:type="spellEnd"/>
            <w:r w:rsidRPr="00D637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 w:bidi="hi-IN"/>
              </w:rPr>
              <w:t xml:space="preserve"> T222D</w:t>
            </w:r>
          </w:p>
        </w:tc>
        <w:tc>
          <w:tcPr>
            <w:tcW w:w="5670" w:type="dxa"/>
            <w:shd w:val="clear" w:color="auto" w:fill="auto"/>
            <w:hideMark/>
          </w:tcPr>
          <w:p w:rsidR="008B31E8" w:rsidRPr="00D63731" w:rsidRDefault="008B31E8" w:rsidP="00170A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 xml:space="preserve">pDEST32 with 1,392-bp fragment containing full length </w:t>
            </w:r>
            <w:proofErr w:type="spellStart"/>
            <w:r w:rsidRPr="00D637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 w:bidi="hi-IN"/>
              </w:rPr>
              <w:t>xopQ</w:t>
            </w:r>
            <w:proofErr w:type="spellEnd"/>
            <w:r w:rsidRPr="00D637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 w:bidi="hi-IN"/>
              </w:rPr>
              <w:t xml:space="preserve"> T222D </w:t>
            </w:r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 xml:space="preserve">gene obtained from recombination of </w:t>
            </w:r>
            <w:proofErr w:type="spellStart"/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pENTR</w:t>
            </w:r>
            <w:proofErr w:type="spellEnd"/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::</w:t>
            </w:r>
            <w:proofErr w:type="spellStart"/>
            <w:r w:rsidRPr="00D637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 w:bidi="hi-IN"/>
              </w:rPr>
              <w:t>xopQ</w:t>
            </w:r>
            <w:proofErr w:type="spellEnd"/>
            <w:r w:rsidRPr="00D637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 w:bidi="hi-IN"/>
              </w:rPr>
              <w:t xml:space="preserve"> T222D </w:t>
            </w:r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 xml:space="preserve">with pDEST32;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Gent</w:t>
            </w:r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N" w:bidi="hi-IN"/>
              </w:rPr>
              <w:t>r</w:t>
            </w:r>
            <w:proofErr w:type="spellEnd"/>
          </w:p>
        </w:tc>
        <w:tc>
          <w:tcPr>
            <w:tcW w:w="1937" w:type="dxa"/>
            <w:shd w:val="clear" w:color="auto" w:fill="auto"/>
            <w:noWrap/>
            <w:hideMark/>
          </w:tcPr>
          <w:p w:rsidR="008B31E8" w:rsidRPr="00D63731" w:rsidRDefault="008B31E8" w:rsidP="00170A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This work</w:t>
            </w:r>
          </w:p>
        </w:tc>
      </w:tr>
      <w:tr w:rsidR="008B31E8" w:rsidRPr="00D63731" w:rsidTr="00170AA0">
        <w:trPr>
          <w:trHeight w:val="315"/>
        </w:trPr>
        <w:tc>
          <w:tcPr>
            <w:tcW w:w="2405" w:type="dxa"/>
            <w:shd w:val="clear" w:color="auto" w:fill="auto"/>
            <w:noWrap/>
            <w:hideMark/>
          </w:tcPr>
          <w:p w:rsidR="008B31E8" w:rsidRPr="00D63731" w:rsidRDefault="008B31E8" w:rsidP="00170A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BD::</w:t>
            </w:r>
            <w:proofErr w:type="spellStart"/>
            <w:r w:rsidRPr="00D637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 w:bidi="hi-IN"/>
              </w:rPr>
              <w:t>xopQ</w:t>
            </w:r>
            <w:proofErr w:type="spellEnd"/>
            <w:r w:rsidRPr="00D637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 w:bidi="hi-IN"/>
              </w:rPr>
              <w:t xml:space="preserve"> S65A T222A</w:t>
            </w:r>
          </w:p>
        </w:tc>
        <w:tc>
          <w:tcPr>
            <w:tcW w:w="5670" w:type="dxa"/>
            <w:shd w:val="clear" w:color="auto" w:fill="auto"/>
            <w:hideMark/>
          </w:tcPr>
          <w:p w:rsidR="008B31E8" w:rsidRPr="00D63731" w:rsidRDefault="008B31E8" w:rsidP="00170A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 xml:space="preserve">pDEST32 with 1,392-bp fragment containing full length </w:t>
            </w:r>
            <w:proofErr w:type="spellStart"/>
            <w:r w:rsidRPr="00D637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 w:bidi="hi-IN"/>
              </w:rPr>
              <w:t>xopQ</w:t>
            </w:r>
            <w:proofErr w:type="spellEnd"/>
            <w:r w:rsidRPr="00D637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 w:bidi="hi-IN"/>
              </w:rPr>
              <w:t xml:space="preserve"> S65A T222A </w:t>
            </w:r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 xml:space="preserve">gene obtained from recombination of </w:t>
            </w:r>
            <w:proofErr w:type="spellStart"/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pENTR</w:t>
            </w:r>
            <w:proofErr w:type="spellEnd"/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::</w:t>
            </w:r>
            <w:proofErr w:type="spellStart"/>
            <w:r w:rsidRPr="00D637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 w:bidi="hi-IN"/>
              </w:rPr>
              <w:t>xopQ</w:t>
            </w:r>
            <w:proofErr w:type="spellEnd"/>
            <w:r w:rsidRPr="00D637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 w:bidi="hi-IN"/>
              </w:rPr>
              <w:t xml:space="preserve"> S65A T222A</w:t>
            </w:r>
            <w:r w:rsidR="00C2548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 w:bidi="hi-IN"/>
              </w:rPr>
              <w:t xml:space="preserve"> </w:t>
            </w:r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 xml:space="preserve">with pDEST32;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Gent</w:t>
            </w:r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N" w:bidi="hi-IN"/>
              </w:rPr>
              <w:t>r</w:t>
            </w:r>
            <w:proofErr w:type="spellEnd"/>
          </w:p>
        </w:tc>
        <w:tc>
          <w:tcPr>
            <w:tcW w:w="1937" w:type="dxa"/>
            <w:shd w:val="clear" w:color="auto" w:fill="auto"/>
            <w:noWrap/>
            <w:hideMark/>
          </w:tcPr>
          <w:p w:rsidR="008B31E8" w:rsidRPr="00D63731" w:rsidRDefault="008B31E8" w:rsidP="00170A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This work</w:t>
            </w:r>
          </w:p>
        </w:tc>
      </w:tr>
      <w:tr w:rsidR="008B31E8" w:rsidRPr="00D63731" w:rsidTr="00170AA0">
        <w:trPr>
          <w:trHeight w:val="315"/>
        </w:trPr>
        <w:tc>
          <w:tcPr>
            <w:tcW w:w="2405" w:type="dxa"/>
            <w:shd w:val="clear" w:color="auto" w:fill="auto"/>
            <w:noWrap/>
            <w:hideMark/>
          </w:tcPr>
          <w:p w:rsidR="008B31E8" w:rsidRPr="00D63731" w:rsidRDefault="008B31E8" w:rsidP="00170A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AD::</w:t>
            </w:r>
            <w:r w:rsidRPr="00D637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 w:bidi="hi-IN"/>
              </w:rPr>
              <w:t>gf14a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8B31E8" w:rsidRPr="00D63731" w:rsidRDefault="008B31E8" w:rsidP="00170A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 xml:space="preserve">pDEST22 with 795-bp fragment containing full length </w:t>
            </w:r>
            <w:r w:rsidRPr="00D637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 w:bidi="hi-IN"/>
              </w:rPr>
              <w:t xml:space="preserve">gf14a </w:t>
            </w:r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 xml:space="preserve">gene obtained from recombination of </w:t>
            </w:r>
            <w:proofErr w:type="spellStart"/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pENTR</w:t>
            </w:r>
            <w:proofErr w:type="spellEnd"/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::</w:t>
            </w:r>
            <w:r w:rsidRPr="00D637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 w:bidi="hi-IN"/>
              </w:rPr>
              <w:t>gf14a</w:t>
            </w:r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 xml:space="preserve"> with pDEST22;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Amp</w:t>
            </w:r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N" w:bidi="hi-IN"/>
              </w:rPr>
              <w:t>r</w:t>
            </w:r>
            <w:proofErr w:type="spellEnd"/>
          </w:p>
        </w:tc>
        <w:tc>
          <w:tcPr>
            <w:tcW w:w="1937" w:type="dxa"/>
            <w:shd w:val="clear" w:color="auto" w:fill="auto"/>
            <w:noWrap/>
            <w:hideMark/>
          </w:tcPr>
          <w:p w:rsidR="008B31E8" w:rsidRPr="00D63731" w:rsidRDefault="008B31E8" w:rsidP="00170A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This work</w:t>
            </w:r>
          </w:p>
        </w:tc>
      </w:tr>
      <w:tr w:rsidR="008B31E8" w:rsidRPr="00D63731" w:rsidTr="00170AA0">
        <w:trPr>
          <w:trHeight w:val="315"/>
        </w:trPr>
        <w:tc>
          <w:tcPr>
            <w:tcW w:w="2405" w:type="dxa"/>
            <w:shd w:val="clear" w:color="auto" w:fill="auto"/>
            <w:noWrap/>
            <w:hideMark/>
          </w:tcPr>
          <w:p w:rsidR="008B31E8" w:rsidRPr="00D63731" w:rsidRDefault="008B31E8" w:rsidP="00170A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AD::</w:t>
            </w:r>
            <w:r w:rsidRPr="00D637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 w:bidi="hi-IN"/>
              </w:rPr>
              <w:t>gf14b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8B31E8" w:rsidRPr="00D63731" w:rsidRDefault="008B31E8" w:rsidP="00170A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 xml:space="preserve">pDEST22 with 789-bp fragment containing full length </w:t>
            </w:r>
            <w:r w:rsidRPr="00D637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 w:bidi="hi-IN"/>
              </w:rPr>
              <w:t xml:space="preserve">gf14b </w:t>
            </w:r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 xml:space="preserve">gene obtained from recombination of </w:t>
            </w:r>
            <w:proofErr w:type="spellStart"/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pENTR</w:t>
            </w:r>
            <w:proofErr w:type="spellEnd"/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::</w:t>
            </w:r>
            <w:r w:rsidRPr="00D637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 w:bidi="hi-IN"/>
              </w:rPr>
              <w:t>gf14b</w:t>
            </w:r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 xml:space="preserve"> with pDEST22;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Amp</w:t>
            </w:r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N" w:bidi="hi-IN"/>
              </w:rPr>
              <w:t>r</w:t>
            </w:r>
            <w:proofErr w:type="spellEnd"/>
          </w:p>
        </w:tc>
        <w:tc>
          <w:tcPr>
            <w:tcW w:w="1937" w:type="dxa"/>
            <w:shd w:val="clear" w:color="auto" w:fill="auto"/>
            <w:noWrap/>
            <w:hideMark/>
          </w:tcPr>
          <w:p w:rsidR="008B31E8" w:rsidRPr="00D63731" w:rsidRDefault="008B31E8" w:rsidP="00170A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This work</w:t>
            </w:r>
          </w:p>
        </w:tc>
      </w:tr>
      <w:tr w:rsidR="008B31E8" w:rsidRPr="00D63731" w:rsidTr="00170AA0">
        <w:trPr>
          <w:trHeight w:val="315"/>
        </w:trPr>
        <w:tc>
          <w:tcPr>
            <w:tcW w:w="2405" w:type="dxa"/>
            <w:shd w:val="clear" w:color="auto" w:fill="auto"/>
            <w:noWrap/>
            <w:hideMark/>
          </w:tcPr>
          <w:p w:rsidR="008B31E8" w:rsidRPr="00D63731" w:rsidRDefault="008B31E8" w:rsidP="00170A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AD::</w:t>
            </w:r>
            <w:r w:rsidRPr="00D637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 w:bidi="hi-IN"/>
              </w:rPr>
              <w:t>gf14c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8B31E8" w:rsidRPr="00D63731" w:rsidRDefault="008B31E8" w:rsidP="00170A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 xml:space="preserve">pDEST22 with 771-bp fragment containing full length </w:t>
            </w:r>
            <w:r w:rsidRPr="00D637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 w:bidi="hi-IN"/>
              </w:rPr>
              <w:t xml:space="preserve">gf14c </w:t>
            </w:r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 xml:space="preserve">gene obtained from recombination of </w:t>
            </w:r>
            <w:proofErr w:type="spellStart"/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pENTR</w:t>
            </w:r>
            <w:proofErr w:type="spellEnd"/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::</w:t>
            </w:r>
            <w:r w:rsidRPr="00D637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 w:bidi="hi-IN"/>
              </w:rPr>
              <w:t>gf14c</w:t>
            </w:r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 xml:space="preserve"> with pDEST22;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Amp</w:t>
            </w:r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N" w:bidi="hi-IN"/>
              </w:rPr>
              <w:t>r</w:t>
            </w:r>
            <w:proofErr w:type="spellEnd"/>
          </w:p>
        </w:tc>
        <w:tc>
          <w:tcPr>
            <w:tcW w:w="1937" w:type="dxa"/>
            <w:shd w:val="clear" w:color="auto" w:fill="auto"/>
            <w:noWrap/>
            <w:hideMark/>
          </w:tcPr>
          <w:p w:rsidR="008B31E8" w:rsidRPr="00D63731" w:rsidRDefault="008B31E8" w:rsidP="00170A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This work</w:t>
            </w:r>
          </w:p>
        </w:tc>
      </w:tr>
      <w:tr w:rsidR="008B31E8" w:rsidRPr="00D63731" w:rsidTr="00170AA0">
        <w:trPr>
          <w:trHeight w:val="315"/>
        </w:trPr>
        <w:tc>
          <w:tcPr>
            <w:tcW w:w="2405" w:type="dxa"/>
            <w:shd w:val="clear" w:color="auto" w:fill="auto"/>
            <w:noWrap/>
            <w:hideMark/>
          </w:tcPr>
          <w:p w:rsidR="008B31E8" w:rsidRPr="00D63731" w:rsidRDefault="008B31E8" w:rsidP="00170A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AD::</w:t>
            </w:r>
            <w:r w:rsidRPr="00D637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 w:bidi="hi-IN"/>
              </w:rPr>
              <w:t>gf14d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8B31E8" w:rsidRPr="00D63731" w:rsidRDefault="008B31E8" w:rsidP="00170A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 xml:space="preserve">pDEST22 with 798-bp fragment containing full length </w:t>
            </w:r>
            <w:r w:rsidRPr="00D637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 w:bidi="hi-IN"/>
              </w:rPr>
              <w:t xml:space="preserve">gf14d </w:t>
            </w:r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 xml:space="preserve">gene obtained from recombination of </w:t>
            </w:r>
            <w:proofErr w:type="spellStart"/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pENTR</w:t>
            </w:r>
            <w:proofErr w:type="spellEnd"/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::</w:t>
            </w:r>
            <w:r w:rsidRPr="00D637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 w:bidi="hi-IN"/>
              </w:rPr>
              <w:t>gf14d</w:t>
            </w:r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 xml:space="preserve"> with pDEST22;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Amp</w:t>
            </w:r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N" w:bidi="hi-IN"/>
              </w:rPr>
              <w:t>r</w:t>
            </w:r>
            <w:proofErr w:type="spellEnd"/>
          </w:p>
        </w:tc>
        <w:tc>
          <w:tcPr>
            <w:tcW w:w="1937" w:type="dxa"/>
            <w:shd w:val="clear" w:color="auto" w:fill="auto"/>
            <w:noWrap/>
            <w:hideMark/>
          </w:tcPr>
          <w:p w:rsidR="008B31E8" w:rsidRPr="00D63731" w:rsidRDefault="008B31E8" w:rsidP="00170A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This work</w:t>
            </w:r>
          </w:p>
        </w:tc>
      </w:tr>
      <w:tr w:rsidR="008B31E8" w:rsidRPr="00D63731" w:rsidTr="00170AA0">
        <w:trPr>
          <w:trHeight w:val="315"/>
        </w:trPr>
        <w:tc>
          <w:tcPr>
            <w:tcW w:w="2405" w:type="dxa"/>
            <w:shd w:val="clear" w:color="auto" w:fill="auto"/>
            <w:noWrap/>
            <w:hideMark/>
          </w:tcPr>
          <w:p w:rsidR="008B31E8" w:rsidRPr="00D63731" w:rsidRDefault="008B31E8" w:rsidP="00170A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AD::</w:t>
            </w:r>
            <w:r w:rsidRPr="00D637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 w:bidi="hi-IN"/>
              </w:rPr>
              <w:t>gf14e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8B31E8" w:rsidRPr="00D63731" w:rsidRDefault="008B31E8" w:rsidP="00170A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 xml:space="preserve">pDEST22 with 789-bp fragment containing full length </w:t>
            </w:r>
            <w:r w:rsidRPr="00D637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 w:bidi="hi-IN"/>
              </w:rPr>
              <w:t xml:space="preserve">gf14e </w:t>
            </w:r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 xml:space="preserve">gene obtained from recombination of </w:t>
            </w:r>
            <w:proofErr w:type="spellStart"/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pENTR</w:t>
            </w:r>
            <w:proofErr w:type="spellEnd"/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::</w:t>
            </w:r>
            <w:r w:rsidRPr="00D637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 w:bidi="hi-IN"/>
              </w:rPr>
              <w:t>gf14e</w:t>
            </w:r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 xml:space="preserve"> with pDEST22;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Amp</w:t>
            </w:r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N" w:bidi="hi-IN"/>
              </w:rPr>
              <w:t>r</w:t>
            </w:r>
            <w:proofErr w:type="spellEnd"/>
          </w:p>
        </w:tc>
        <w:tc>
          <w:tcPr>
            <w:tcW w:w="1937" w:type="dxa"/>
            <w:shd w:val="clear" w:color="auto" w:fill="auto"/>
            <w:noWrap/>
            <w:hideMark/>
          </w:tcPr>
          <w:p w:rsidR="008B31E8" w:rsidRPr="00D63731" w:rsidRDefault="008B31E8" w:rsidP="00170A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This work</w:t>
            </w:r>
          </w:p>
        </w:tc>
      </w:tr>
      <w:tr w:rsidR="008B31E8" w:rsidRPr="00D63731" w:rsidTr="00170AA0">
        <w:trPr>
          <w:trHeight w:val="315"/>
        </w:trPr>
        <w:tc>
          <w:tcPr>
            <w:tcW w:w="2405" w:type="dxa"/>
            <w:shd w:val="clear" w:color="auto" w:fill="auto"/>
            <w:noWrap/>
            <w:hideMark/>
          </w:tcPr>
          <w:p w:rsidR="008B31E8" w:rsidRPr="00D63731" w:rsidRDefault="008B31E8" w:rsidP="00170A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AD::</w:t>
            </w:r>
            <w:r w:rsidRPr="00D637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 w:bidi="hi-IN"/>
              </w:rPr>
              <w:t>gf14f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8B31E8" w:rsidRPr="00D63731" w:rsidRDefault="008B31E8" w:rsidP="00170A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 xml:space="preserve">pDEST22 with 783-bp fragment containing full length </w:t>
            </w:r>
            <w:r w:rsidRPr="00D637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 w:bidi="hi-IN"/>
              </w:rPr>
              <w:t xml:space="preserve">gf14f </w:t>
            </w:r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 xml:space="preserve">gene obtained from recombination of </w:t>
            </w:r>
            <w:proofErr w:type="spellStart"/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pENTR</w:t>
            </w:r>
            <w:proofErr w:type="spellEnd"/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::</w:t>
            </w:r>
            <w:r w:rsidRPr="00D637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 w:bidi="hi-IN"/>
              </w:rPr>
              <w:t xml:space="preserve">gf14f </w:t>
            </w:r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 xml:space="preserve">with pDEST22;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Amp</w:t>
            </w:r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N" w:bidi="hi-IN"/>
              </w:rPr>
              <w:t>r</w:t>
            </w:r>
            <w:proofErr w:type="spellEnd"/>
          </w:p>
        </w:tc>
        <w:tc>
          <w:tcPr>
            <w:tcW w:w="1937" w:type="dxa"/>
            <w:shd w:val="clear" w:color="auto" w:fill="auto"/>
            <w:noWrap/>
            <w:hideMark/>
          </w:tcPr>
          <w:p w:rsidR="008B31E8" w:rsidRPr="00D63731" w:rsidRDefault="008B31E8" w:rsidP="00170A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This work</w:t>
            </w:r>
          </w:p>
        </w:tc>
      </w:tr>
      <w:tr w:rsidR="008B31E8" w:rsidRPr="00D63731" w:rsidTr="00170AA0">
        <w:trPr>
          <w:trHeight w:val="315"/>
        </w:trPr>
        <w:tc>
          <w:tcPr>
            <w:tcW w:w="2405" w:type="dxa"/>
            <w:shd w:val="clear" w:color="auto" w:fill="auto"/>
            <w:noWrap/>
            <w:hideMark/>
          </w:tcPr>
          <w:p w:rsidR="008B31E8" w:rsidRPr="00D63731" w:rsidRDefault="008B31E8" w:rsidP="00170A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AD::</w:t>
            </w:r>
            <w:r w:rsidRPr="00D637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 w:bidi="hi-IN"/>
              </w:rPr>
              <w:t>gf14g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8B31E8" w:rsidRPr="00D63731" w:rsidRDefault="008B31E8" w:rsidP="00170A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 xml:space="preserve">pDEST22 with 612-bp fragment containing full length </w:t>
            </w:r>
            <w:r w:rsidRPr="00D637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 w:bidi="hi-IN"/>
              </w:rPr>
              <w:t xml:space="preserve">gf14g </w:t>
            </w:r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 xml:space="preserve">gene obtained from recombination of </w:t>
            </w:r>
            <w:proofErr w:type="spellStart"/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pENTR</w:t>
            </w:r>
            <w:proofErr w:type="spellEnd"/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::</w:t>
            </w:r>
            <w:r w:rsidRPr="00D637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 w:bidi="hi-IN"/>
              </w:rPr>
              <w:t>gf14g</w:t>
            </w:r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 xml:space="preserve"> with pDEST22;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Amp</w:t>
            </w:r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N" w:bidi="hi-IN"/>
              </w:rPr>
              <w:t>r</w:t>
            </w:r>
            <w:proofErr w:type="spellEnd"/>
          </w:p>
        </w:tc>
        <w:tc>
          <w:tcPr>
            <w:tcW w:w="1937" w:type="dxa"/>
            <w:shd w:val="clear" w:color="auto" w:fill="auto"/>
            <w:noWrap/>
            <w:hideMark/>
          </w:tcPr>
          <w:p w:rsidR="008B31E8" w:rsidRPr="00D63731" w:rsidRDefault="008B31E8" w:rsidP="00170A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This work</w:t>
            </w:r>
          </w:p>
        </w:tc>
      </w:tr>
      <w:tr w:rsidR="008B31E8" w:rsidRPr="00D63731" w:rsidTr="00170AA0">
        <w:trPr>
          <w:trHeight w:val="315"/>
        </w:trPr>
        <w:tc>
          <w:tcPr>
            <w:tcW w:w="2405" w:type="dxa"/>
            <w:shd w:val="clear" w:color="auto" w:fill="auto"/>
            <w:noWrap/>
            <w:hideMark/>
          </w:tcPr>
          <w:p w:rsidR="008B31E8" w:rsidRPr="00D63731" w:rsidRDefault="008B31E8" w:rsidP="00170A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AD::</w:t>
            </w:r>
            <w:r w:rsidRPr="00D637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 w:bidi="hi-IN"/>
              </w:rPr>
              <w:t>gf14h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8B31E8" w:rsidRPr="00D63731" w:rsidRDefault="008B31E8" w:rsidP="00170A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 xml:space="preserve">pDEST22 with 693-bp fragment containing full length </w:t>
            </w:r>
            <w:r w:rsidRPr="00D637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 w:bidi="hi-IN"/>
              </w:rPr>
              <w:t xml:space="preserve">gf14h </w:t>
            </w:r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 xml:space="preserve">gene obtained from recombination of </w:t>
            </w:r>
            <w:proofErr w:type="spellStart"/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pENTR</w:t>
            </w:r>
            <w:proofErr w:type="spellEnd"/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::</w:t>
            </w:r>
            <w:r w:rsidRPr="00D637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 w:bidi="hi-IN"/>
              </w:rPr>
              <w:t>gf14h</w:t>
            </w:r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 xml:space="preserve"> with pDEST22;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Amp</w:t>
            </w:r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N" w:bidi="hi-IN"/>
              </w:rPr>
              <w:t>r</w:t>
            </w:r>
            <w:proofErr w:type="spellEnd"/>
          </w:p>
        </w:tc>
        <w:tc>
          <w:tcPr>
            <w:tcW w:w="1937" w:type="dxa"/>
            <w:shd w:val="clear" w:color="auto" w:fill="auto"/>
            <w:noWrap/>
            <w:hideMark/>
          </w:tcPr>
          <w:p w:rsidR="008B31E8" w:rsidRPr="00D63731" w:rsidRDefault="008B31E8" w:rsidP="00170A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This work</w:t>
            </w:r>
          </w:p>
        </w:tc>
      </w:tr>
    </w:tbl>
    <w:p w:rsidR="00D63731" w:rsidRDefault="00D63731"/>
    <w:sectPr w:rsidR="00D63731" w:rsidSect="00D644A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63731"/>
    <w:rsid w:val="00170AA0"/>
    <w:rsid w:val="00195C26"/>
    <w:rsid w:val="003D35DE"/>
    <w:rsid w:val="004A530B"/>
    <w:rsid w:val="005E3E44"/>
    <w:rsid w:val="006D38D5"/>
    <w:rsid w:val="008B31E8"/>
    <w:rsid w:val="009A3584"/>
    <w:rsid w:val="00A40C1B"/>
    <w:rsid w:val="00B52061"/>
    <w:rsid w:val="00B97877"/>
    <w:rsid w:val="00BD6D20"/>
    <w:rsid w:val="00C25487"/>
    <w:rsid w:val="00D63731"/>
    <w:rsid w:val="00D644AE"/>
    <w:rsid w:val="00DA3F85"/>
    <w:rsid w:val="00E51E9C"/>
    <w:rsid w:val="00EB17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15241574-D63D-44CF-9538-EAC324E25B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644A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9300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797</Words>
  <Characters>10249</Characters>
  <Application>Microsoft Office Word</Application>
  <DocSecurity>0</DocSecurity>
  <Lines>85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CMB</Company>
  <LinksUpToDate>false</LinksUpToDate>
  <CharactersWithSpaces>120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VS LAB</dc:creator>
  <cp:keywords/>
  <dc:description/>
  <cp:lastModifiedBy>Chandralakshmi S.</cp:lastModifiedBy>
  <cp:revision>2</cp:revision>
  <cp:lastPrinted>2018-09-28T11:26:00Z</cp:lastPrinted>
  <dcterms:created xsi:type="dcterms:W3CDTF">2019-07-06T12:33:00Z</dcterms:created>
  <dcterms:modified xsi:type="dcterms:W3CDTF">2019-07-06T12:33:00Z</dcterms:modified>
</cp:coreProperties>
</file>